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0F571" w14:textId="2C669375" w:rsidR="00E20380" w:rsidRPr="003E5744" w:rsidRDefault="00E20380" w:rsidP="00E20380">
      <w:pPr>
        <w:pStyle w:val="a3"/>
        <w:keepNext/>
        <w:spacing w:after="0" w:line="240" w:lineRule="auto"/>
        <w:rPr>
          <w:rFonts w:ascii="Times New Roman" w:hAnsi="Times New Roman" w:cs="Times New Roman"/>
          <w:b/>
          <w:bCs/>
        </w:rPr>
      </w:pPr>
      <w:r w:rsidRPr="003E5744">
        <w:rPr>
          <w:rFonts w:ascii="Times New Roman" w:hAnsi="Times New Roman" w:cs="Times New Roman"/>
          <w:b/>
          <w:bCs/>
        </w:rPr>
        <w:t>Table</w:t>
      </w:r>
      <w:r w:rsidRPr="003E5744">
        <w:rPr>
          <w:rFonts w:ascii="Times New Roman" w:hAnsi="Times New Roman" w:cs="Times New Roman" w:hint="eastAsia"/>
          <w:b/>
          <w:bCs/>
        </w:rPr>
        <w:t xml:space="preserve"> S1 </w:t>
      </w:r>
      <w:r w:rsidRPr="00E20380">
        <w:rPr>
          <w:rFonts w:ascii="Times New Roman" w:hAnsi="Times New Roman" w:cs="Times New Roman" w:hint="eastAsia"/>
          <w:b/>
          <w:bCs/>
        </w:rPr>
        <w:t>Leadership definition</w:t>
      </w:r>
    </w:p>
    <w:tbl>
      <w:tblPr>
        <w:tblStyle w:val="220"/>
        <w:tblW w:w="1049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4962"/>
        <w:gridCol w:w="3829"/>
      </w:tblGrid>
      <w:tr w:rsidR="00040FA1" w:rsidRPr="00040FA1" w14:paraId="3C175AF3" w14:textId="77777777" w:rsidTr="00886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</w:tcPr>
          <w:p w14:paraId="73C4CB03" w14:textId="62A0D2D4" w:rsidR="00E20380" w:rsidRPr="00040FA1" w:rsidRDefault="00E20380" w:rsidP="00287B47">
            <w:pPr>
              <w:spacing w:after="0" w:line="24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eadership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0FA09954" w14:textId="0680785E" w:rsidR="00E20380" w:rsidRPr="00040FA1" w:rsidRDefault="00E20380" w:rsidP="00287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efinition</w:t>
            </w:r>
          </w:p>
        </w:tc>
        <w:tc>
          <w:tcPr>
            <w:tcW w:w="3829" w:type="dxa"/>
            <w:tcBorders>
              <w:top w:val="single" w:sz="4" w:space="0" w:color="auto"/>
            </w:tcBorders>
          </w:tcPr>
          <w:p w14:paraId="7BF333CE" w14:textId="0F7E25AC" w:rsidR="00E20380" w:rsidRPr="00040FA1" w:rsidRDefault="00287B47" w:rsidP="00287B4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M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easurement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nstruments</w:t>
            </w:r>
          </w:p>
        </w:tc>
      </w:tr>
      <w:tr w:rsidR="00040FA1" w:rsidRPr="00040FA1" w14:paraId="74D4D1DF" w14:textId="77777777" w:rsidTr="008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6708F285" w14:textId="040DC962" w:rsidR="00E20380" w:rsidRPr="00040FA1" w:rsidRDefault="00E20380" w:rsidP="00287B47">
            <w:pPr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Leader-member exchange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62C015AD" w14:textId="35C606A3" w:rsidR="00E20380" w:rsidRPr="00040FA1" w:rsidRDefault="00955A5F" w:rsidP="00CF2C7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LMX refers to the quality of reciprocal exchange relationship between leaders and their followers (Graen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&amp;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Uhl-Bien, 1995)</w:t>
            </w:r>
            <w:r w:rsidR="00040FA1"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3829" w:type="dxa"/>
            <w:tcBorders>
              <w:bottom w:val="single" w:sz="4" w:space="0" w:color="auto"/>
            </w:tcBorders>
          </w:tcPr>
          <w:p w14:paraId="6EA61732" w14:textId="0C470C4C" w:rsidR="00287B47" w:rsidRPr="00040FA1" w:rsidRDefault="00287B47" w:rsidP="00CF2C7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7-item unidimensional LMX scale (Graen &amp; Cashman, 1975)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; </w:t>
            </w:r>
          </w:p>
        </w:tc>
      </w:tr>
      <w:tr w:rsidR="00040FA1" w:rsidRPr="00040FA1" w14:paraId="003E9A0E" w14:textId="77777777" w:rsidTr="00886A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38449D4" w14:textId="565FEAC9" w:rsidR="00E20380" w:rsidRPr="00040FA1" w:rsidRDefault="00E20380" w:rsidP="00287B47">
            <w:pPr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Differential leadership</w:t>
            </w:r>
          </w:p>
        </w:tc>
        <w:tc>
          <w:tcPr>
            <w:tcW w:w="4962" w:type="dxa"/>
          </w:tcPr>
          <w:p w14:paraId="1D1ADFEC" w14:textId="4ABFC7E2" w:rsidR="00E20380" w:rsidRPr="00040FA1" w:rsidRDefault="00F404ED" w:rsidP="00CF2C7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ifferential leadership usually provides more emotional attachment, intimacy, opportunities for promotion and awards to insiders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. “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nsiders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”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refer to employees who are close to their leaders and are treated preferentially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(Jiang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&amp;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, 2010)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3829" w:type="dxa"/>
          </w:tcPr>
          <w:p w14:paraId="4836FAC1" w14:textId="2A91CF55" w:rsidR="00E20380" w:rsidRPr="00040FA1" w:rsidRDefault="00F404ED" w:rsidP="00CF2C7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4</w:t>
            </w:r>
            <w:r w:rsidR="00040FA1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-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items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ifferential leadership scale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, which contains three dimensions: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ommunication care, tolerance trust, and promotion reward</w:t>
            </w:r>
            <w:r w:rsidR="00040FA1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 (Jiang &amp; Zhang, 2010).</w:t>
            </w:r>
          </w:p>
        </w:tc>
      </w:tr>
      <w:tr w:rsidR="00040FA1" w:rsidRPr="00040FA1" w14:paraId="0C8A99CD" w14:textId="77777777" w:rsidTr="008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F99BD4" w14:textId="3C3B0B5D" w:rsidR="00E20380" w:rsidRPr="00040FA1" w:rsidRDefault="00E20380" w:rsidP="00287B47">
            <w:pPr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40FA1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Inclusive leadership</w:t>
            </w:r>
          </w:p>
        </w:tc>
        <w:tc>
          <w:tcPr>
            <w:tcW w:w="4962" w:type="dxa"/>
          </w:tcPr>
          <w:p w14:paraId="2CFECAB7" w14:textId="1E85504A" w:rsidR="00E20380" w:rsidRPr="00040FA1" w:rsidRDefault="00B73B18" w:rsidP="00CF2C7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nclusive leadership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refers to leader behaviors that invite and appreciate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nput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from others and thus help shape team members</w:t>
            </w:r>
            <w:r w:rsidR="00040FA1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eliefs that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‘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heir voices are genuinely valued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’</w:t>
            </w:r>
            <w:r w:rsidRPr="00040FA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Nembhard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&amp;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Edmondson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, 2006).</w:t>
            </w:r>
          </w:p>
        </w:tc>
        <w:tc>
          <w:tcPr>
            <w:tcW w:w="3829" w:type="dxa"/>
          </w:tcPr>
          <w:p w14:paraId="62059DFB" w14:textId="747A7C14" w:rsidR="00E20380" w:rsidRPr="00040FA1" w:rsidRDefault="002529F5" w:rsidP="00CF2C7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Carmeli et al. (2010) developed a </w:t>
            </w:r>
            <w:r w:rsidR="00040FA1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t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ree-dimensional scale for inclusive leadership, including openness, availability, and accessibility.</w:t>
            </w:r>
          </w:p>
        </w:tc>
      </w:tr>
      <w:tr w:rsidR="00040FA1" w:rsidRPr="00040FA1" w14:paraId="56ED3299" w14:textId="77777777" w:rsidTr="00886A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F7AD63" w14:textId="64BAFF5B" w:rsidR="00E20380" w:rsidRPr="00040FA1" w:rsidRDefault="00E20380" w:rsidP="00287B47">
            <w:pPr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40FA1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articipative leadership</w:t>
            </w:r>
          </w:p>
        </w:tc>
        <w:tc>
          <w:tcPr>
            <w:tcW w:w="4962" w:type="dxa"/>
          </w:tcPr>
          <w:p w14:paraId="7C74D533" w14:textId="294D5C83" w:rsidR="00E20380" w:rsidRPr="00040FA1" w:rsidRDefault="00504F04" w:rsidP="00CF2C7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articipative Leadership involv</w:t>
            </w:r>
            <w:r w:rsidR="00040FA1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es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mployees in organizational decision-making</w:t>
            </w:r>
            <w:r w:rsidR="00AA791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,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negotiate</w:t>
            </w:r>
            <w:r w:rsidR="00AA791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s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with team members and share problem-solving solutions before making decisions (Bass, 1990)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3829" w:type="dxa"/>
          </w:tcPr>
          <w:p w14:paraId="682B0F0C" w14:textId="42DDAE68" w:rsidR="00E20380" w:rsidRPr="00040FA1" w:rsidRDefault="00504F04" w:rsidP="00CF2C7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ix-item scale developed by Arnold et al. (2000).</w:t>
            </w:r>
          </w:p>
        </w:tc>
      </w:tr>
      <w:tr w:rsidR="00040FA1" w:rsidRPr="00040FA1" w14:paraId="2EA4E107" w14:textId="77777777" w:rsidTr="008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2F82C33" w14:textId="06598F4E" w:rsidR="00E20380" w:rsidRPr="00040FA1" w:rsidRDefault="00E20380" w:rsidP="00287B47">
            <w:pPr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40FA1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Transformational leadership</w:t>
            </w:r>
          </w:p>
        </w:tc>
        <w:tc>
          <w:tcPr>
            <w:tcW w:w="4962" w:type="dxa"/>
          </w:tcPr>
          <w:p w14:paraId="507FB879" w14:textId="64AC02BF" w:rsidR="00E20380" w:rsidRPr="00040FA1" w:rsidRDefault="00CF2C7B" w:rsidP="00CF2C7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ransformational Leadership focuses on inspiring employees' higher-level needs by changing followers' attitudes, beliefs, and values, encouraging them to find meaning in their work (Bass, 1985)</w:t>
            </w:r>
          </w:p>
        </w:tc>
        <w:tc>
          <w:tcPr>
            <w:tcW w:w="3829" w:type="dxa"/>
          </w:tcPr>
          <w:p w14:paraId="08D6AC83" w14:textId="4F39827D" w:rsidR="00E20380" w:rsidRPr="00040FA1" w:rsidRDefault="00CF2C7B" w:rsidP="00CF2C7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M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asured by Multifactor Leadership Questionnaire (MLQ)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,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ncompasses four dimensions: charisma, inspiration, intellectual stimulation, and individualized consideration</w:t>
            </w:r>
            <w:r w:rsidR="00AA791A"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(Bass &amp; Avolio, 1995)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,</w:t>
            </w:r>
          </w:p>
        </w:tc>
      </w:tr>
      <w:tr w:rsidR="00040FA1" w:rsidRPr="00040FA1" w14:paraId="69FF0F7E" w14:textId="77777777" w:rsidTr="00886A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3EC2664" w14:textId="7902496F" w:rsidR="00E20380" w:rsidRPr="00040FA1" w:rsidRDefault="00E20380" w:rsidP="00287B47">
            <w:pPr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40FA1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Empowering leadership</w:t>
            </w:r>
          </w:p>
        </w:tc>
        <w:tc>
          <w:tcPr>
            <w:tcW w:w="4962" w:type="dxa"/>
          </w:tcPr>
          <w:p w14:paraId="656D07DC" w14:textId="14B3C281" w:rsidR="00E20380" w:rsidRPr="00040FA1" w:rsidRDefault="002529F5" w:rsidP="00CF2C7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Empowering leadership is defined as leader behavior directed at individuals or teams that involves delegating authority to employees, promoting their self‐directed and autonomous decision making, </w:t>
            </w:r>
            <w:r w:rsidR="00AA791A"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oaching, sharing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information, and asking for input (Sharma &amp; Kirkman, 2015).</w:t>
            </w:r>
          </w:p>
        </w:tc>
        <w:tc>
          <w:tcPr>
            <w:tcW w:w="3829" w:type="dxa"/>
          </w:tcPr>
          <w:p w14:paraId="753E16D6" w14:textId="42529A16" w:rsidR="00E20380" w:rsidRPr="00040FA1" w:rsidRDefault="00504F04" w:rsidP="00CF2C7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Measured by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Empowering Leadership </w:t>
            </w:r>
            <w:proofErr w:type="spellStart"/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ehaviour</w:t>
            </w:r>
            <w:proofErr w:type="spellEnd"/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Scale</w:t>
            </w:r>
            <w:r w:rsidR="002529F5"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,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</w:t>
            </w:r>
            <w:r w:rsidR="001D7C1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including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nhancing the meaningfulness of work, promoting decision involvement, having confidence in subordinates, and providing autonomy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(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 et al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.,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005)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.</w:t>
            </w:r>
          </w:p>
        </w:tc>
      </w:tr>
      <w:tr w:rsidR="00040FA1" w:rsidRPr="00040FA1" w14:paraId="2F6FDA21" w14:textId="77777777" w:rsidTr="008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ACDE86E" w14:textId="710FE300" w:rsidR="00E20380" w:rsidRPr="00040FA1" w:rsidRDefault="00E20380" w:rsidP="00287B47">
            <w:pPr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40FA1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Authentic leadership</w:t>
            </w:r>
          </w:p>
        </w:tc>
        <w:tc>
          <w:tcPr>
            <w:tcW w:w="4962" w:type="dxa"/>
          </w:tcPr>
          <w:p w14:paraId="278431B9" w14:textId="5301EEE1" w:rsidR="00E20380" w:rsidRPr="00040FA1" w:rsidRDefault="00504F04" w:rsidP="00CF2C7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Authentic Leadership is a style characterized by </w:t>
            </w:r>
            <w:proofErr w:type="spellStart"/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ehaviours</w:t>
            </w:r>
            <w:proofErr w:type="spellEnd"/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consistent with one's values, emphasizing genuine relationships with subordinates and colleagues and focusing on followers' development (Gardner et al., 2005)</w:t>
            </w:r>
          </w:p>
        </w:tc>
        <w:tc>
          <w:tcPr>
            <w:tcW w:w="3829" w:type="dxa"/>
          </w:tcPr>
          <w:p w14:paraId="053DD061" w14:textId="0B5147BE" w:rsidR="00E20380" w:rsidRPr="00040FA1" w:rsidRDefault="00504F04" w:rsidP="00CF2C7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Measure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d by 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cales developed by Walumbwa et al. (2008), which include dimensions such as self-awareness, relational transparency, information processing, and internalized morality.</w:t>
            </w:r>
          </w:p>
        </w:tc>
      </w:tr>
      <w:tr w:rsidR="00040FA1" w:rsidRPr="00040FA1" w14:paraId="70F00342" w14:textId="77777777" w:rsidTr="00886A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A370A76" w14:textId="42BA0140" w:rsidR="00E20380" w:rsidRPr="00040FA1" w:rsidRDefault="00E20380" w:rsidP="00287B47">
            <w:pPr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40FA1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Servant leadership</w:t>
            </w:r>
          </w:p>
        </w:tc>
        <w:tc>
          <w:tcPr>
            <w:tcW w:w="4962" w:type="dxa"/>
          </w:tcPr>
          <w:p w14:paraId="6C05280B" w14:textId="3E9F9080" w:rsidR="00E20380" w:rsidRPr="00040FA1" w:rsidRDefault="00EC794A" w:rsidP="00CF2C7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EC794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Servant leaders generate followers</w:t>
            </w: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 </w:t>
            </w:r>
            <w:r w:rsidRPr="00EC794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respect by displaying </w:t>
            </w:r>
            <w:r w:rsidR="0088346E" w:rsidRPr="00EC794A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 willingness</w:t>
            </w:r>
            <w:r w:rsidRPr="00EC794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 to sacrifice for others, employing moral and ethical rules, and providing guidance (van Dierendonck, 2011).</w:t>
            </w:r>
          </w:p>
        </w:tc>
        <w:tc>
          <w:tcPr>
            <w:tcW w:w="3829" w:type="dxa"/>
          </w:tcPr>
          <w:p w14:paraId="5235B1BA" w14:textId="2C3DEFA2" w:rsidR="00E20380" w:rsidRPr="0088346E" w:rsidRDefault="0088346E" w:rsidP="00CF2C7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Measured by an 18-item scale from </w:t>
            </w:r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van </w:t>
            </w:r>
            <w:proofErr w:type="spellStart"/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Dierendonck</w:t>
            </w:r>
            <w:proofErr w:type="spellEnd"/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 et al. (2017)</w:t>
            </w:r>
          </w:p>
        </w:tc>
      </w:tr>
      <w:tr w:rsidR="00040FA1" w:rsidRPr="00040FA1" w14:paraId="56CC998C" w14:textId="77777777" w:rsidTr="008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54FC7E2" w14:textId="022B8520" w:rsidR="00E20380" w:rsidRPr="00040FA1" w:rsidRDefault="00E20380" w:rsidP="00287B47">
            <w:pPr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40FA1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lastRenderedPageBreak/>
              <w:t>Humble leadership</w:t>
            </w:r>
          </w:p>
        </w:tc>
        <w:tc>
          <w:tcPr>
            <w:tcW w:w="4962" w:type="dxa"/>
          </w:tcPr>
          <w:p w14:paraId="2620BADF" w14:textId="355D81AC" w:rsidR="00E20380" w:rsidRPr="00040FA1" w:rsidRDefault="0088346E" w:rsidP="00CF2C7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</w:pPr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Humble leadership</w:t>
            </w: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 is a</w:t>
            </w:r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 leadership that involves viewing oneself accurately, providing an appreciation of others</w:t>
            </w: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’</w:t>
            </w: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 </w:t>
            </w:r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strengths and contributions, and</w:t>
            </w: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 </w:t>
            </w:r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modeling teachability</w:t>
            </w: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 </w:t>
            </w:r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(Owens et al., 2013</w:t>
            </w: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).</w:t>
            </w:r>
          </w:p>
        </w:tc>
        <w:tc>
          <w:tcPr>
            <w:tcW w:w="3829" w:type="dxa"/>
          </w:tcPr>
          <w:p w14:paraId="22E8C4A4" w14:textId="158F1110" w:rsidR="00E20380" w:rsidRPr="00040FA1" w:rsidRDefault="0088346E" w:rsidP="00CF2C7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M</w:t>
            </w:r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easured </w:t>
            </w: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by</w:t>
            </w:r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 a 9-item questionnaire </w:t>
            </w: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from </w:t>
            </w:r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Owens et al. (2013).</w:t>
            </w:r>
          </w:p>
        </w:tc>
      </w:tr>
      <w:tr w:rsidR="00040FA1" w:rsidRPr="00040FA1" w14:paraId="738D6E44" w14:textId="77777777" w:rsidTr="00886A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C442DE6" w14:textId="13CC17A0" w:rsidR="00E20380" w:rsidRPr="00040FA1" w:rsidRDefault="00E20380" w:rsidP="00287B47">
            <w:pPr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40FA1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Authoritarian leadership</w:t>
            </w:r>
          </w:p>
        </w:tc>
        <w:tc>
          <w:tcPr>
            <w:tcW w:w="4962" w:type="dxa"/>
          </w:tcPr>
          <w:p w14:paraId="38435EBF" w14:textId="5B0436DC" w:rsidR="00E20380" w:rsidRPr="00040FA1" w:rsidRDefault="002529F5" w:rsidP="00CF2C7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thoritarian leadership is a unique style among Chinese business leaders, characterized by dictatorship, belittling subordinates, and lecturing (Wang et al., 2010).</w:t>
            </w:r>
          </w:p>
        </w:tc>
        <w:tc>
          <w:tcPr>
            <w:tcW w:w="3829" w:type="dxa"/>
          </w:tcPr>
          <w:p w14:paraId="7EFAB8B8" w14:textId="2CAEA7DF" w:rsidR="00E20380" w:rsidRPr="00040FA1" w:rsidRDefault="0088346E" w:rsidP="00CF2C7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Measured by a </w:t>
            </w:r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13-item scale developed by Cheng, Chou, and Farh (2000).</w:t>
            </w:r>
          </w:p>
        </w:tc>
      </w:tr>
      <w:tr w:rsidR="00040FA1" w:rsidRPr="00040FA1" w14:paraId="25830A46" w14:textId="77777777" w:rsidTr="0088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FE5738" w14:textId="2F2DEEEE" w:rsidR="00E20380" w:rsidRPr="00040FA1" w:rsidRDefault="00E20380" w:rsidP="00287B47">
            <w:pPr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40FA1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Benevolent leadership</w:t>
            </w:r>
          </w:p>
        </w:tc>
        <w:tc>
          <w:tcPr>
            <w:tcW w:w="4962" w:type="dxa"/>
          </w:tcPr>
          <w:p w14:paraId="06D3AC77" w14:textId="570B01B6" w:rsidR="00E20380" w:rsidRPr="00040FA1" w:rsidRDefault="002529F5" w:rsidP="00CF2C7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enevolent Leadership</w:t>
            </w:r>
            <w:r w:rsidR="00886A03">
              <w:rPr>
                <w:rFonts w:hint="eastAsia"/>
              </w:rPr>
              <w:t xml:space="preserve"> </w:t>
            </w:r>
            <w:r w:rsidR="00886A03" w:rsidRPr="00886A0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includes personalized care and protection</w:t>
            </w:r>
            <w:r w:rsidR="00886A0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, shows</w:t>
            </w:r>
            <w:r w:rsidR="00886A03">
              <w:rPr>
                <w:rFonts w:hint="eastAsia"/>
              </w:rPr>
              <w:t xml:space="preserve"> </w:t>
            </w:r>
            <w:r w:rsidR="00886A03" w:rsidRPr="00886A0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holistic and individualized care for employees</w:t>
            </w:r>
            <w:r w:rsidR="00886A03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’</w:t>
            </w:r>
            <w:r w:rsidR="00886A0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 </w:t>
            </w:r>
            <w:r w:rsidR="00886A03" w:rsidRPr="00886A0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well-being in both work and non-work domains</w:t>
            </w: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(Fan &amp; Cheng, 2000)</w:t>
            </w:r>
            <w:r w:rsidR="00886A0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3829" w:type="dxa"/>
          </w:tcPr>
          <w:p w14:paraId="7A90F139" w14:textId="73784BEF" w:rsidR="00E20380" w:rsidRPr="00040FA1" w:rsidRDefault="00886A03" w:rsidP="00CF2C7B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Measured by </w:t>
            </w: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n 11</w:t>
            </w:r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-item scale developed by Cheng, Chou, and Farh (2000).</w:t>
            </w:r>
          </w:p>
        </w:tc>
      </w:tr>
      <w:tr w:rsidR="00040FA1" w:rsidRPr="00040FA1" w14:paraId="7C02CC5F" w14:textId="77777777" w:rsidTr="00886A0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650C4B" w14:textId="12675246" w:rsidR="00E20380" w:rsidRPr="00040FA1" w:rsidRDefault="00E20380" w:rsidP="00287B47">
            <w:pPr>
              <w:spacing w:after="0" w:line="240" w:lineRule="auto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040FA1"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oral leadership</w:t>
            </w:r>
          </w:p>
        </w:tc>
        <w:tc>
          <w:tcPr>
            <w:tcW w:w="4962" w:type="dxa"/>
          </w:tcPr>
          <w:p w14:paraId="4AB2BB1C" w14:textId="63239FC1" w:rsidR="00E20380" w:rsidRPr="00040FA1" w:rsidRDefault="002529F5" w:rsidP="00CF2C7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040FA1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Moral Leadership refers to leaders possessing good moral qualities, emphasizing leading by example, separating public and private matters, and respecting the values of subordinates (Zhou &amp; Long, 2007).</w:t>
            </w:r>
          </w:p>
        </w:tc>
        <w:tc>
          <w:tcPr>
            <w:tcW w:w="3829" w:type="dxa"/>
          </w:tcPr>
          <w:p w14:paraId="5BEF0795" w14:textId="3CF10C8E" w:rsidR="00E20380" w:rsidRPr="00040FA1" w:rsidRDefault="00886A03" w:rsidP="00CF2C7B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Measured by </w:t>
            </w: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a </w:t>
            </w: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6</w:t>
            </w:r>
            <w:r w:rsidRPr="0088346E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-item scale developed by Cheng, Chou, and Farh (2000).</w:t>
            </w:r>
          </w:p>
        </w:tc>
      </w:tr>
    </w:tbl>
    <w:p w14:paraId="1112D5E7" w14:textId="77777777" w:rsidR="00E20380" w:rsidRDefault="00E20380">
      <w:pPr>
        <w:widowControl/>
        <w:spacing w:after="0" w:line="240" w:lineRule="auto"/>
        <w:rPr>
          <w:rFonts w:ascii="Times New Roman" w:eastAsia="黑体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18D8ED5" w14:textId="327A7607" w:rsidR="00CC6F9D" w:rsidRPr="003E5744" w:rsidRDefault="00CC6F9D" w:rsidP="003E5744">
      <w:pPr>
        <w:pStyle w:val="a3"/>
        <w:keepNext/>
        <w:spacing w:after="0" w:line="240" w:lineRule="auto"/>
        <w:rPr>
          <w:rFonts w:ascii="Times New Roman" w:hAnsi="Times New Roman" w:cs="Times New Roman"/>
          <w:b/>
          <w:bCs/>
        </w:rPr>
      </w:pPr>
      <w:r w:rsidRPr="003E5744">
        <w:rPr>
          <w:rFonts w:ascii="Times New Roman" w:hAnsi="Times New Roman" w:cs="Times New Roman"/>
          <w:b/>
          <w:bCs/>
        </w:rPr>
        <w:lastRenderedPageBreak/>
        <w:t>Table</w:t>
      </w:r>
      <w:r w:rsidRPr="003E5744">
        <w:rPr>
          <w:rFonts w:ascii="Times New Roman" w:hAnsi="Times New Roman" w:cs="Times New Roman" w:hint="eastAsia"/>
          <w:b/>
          <w:bCs/>
        </w:rPr>
        <w:t xml:space="preserve"> S</w:t>
      </w:r>
      <w:r w:rsidR="00886A03">
        <w:rPr>
          <w:rFonts w:ascii="Times New Roman" w:hAnsi="Times New Roman" w:cs="Times New Roman" w:hint="eastAsia"/>
          <w:b/>
          <w:bCs/>
        </w:rPr>
        <w:t>2</w:t>
      </w:r>
      <w:r w:rsidRPr="003E5744">
        <w:rPr>
          <w:rFonts w:ascii="Times New Roman" w:hAnsi="Times New Roman" w:cs="Times New Roman" w:hint="eastAsia"/>
          <w:b/>
          <w:bCs/>
        </w:rPr>
        <w:t xml:space="preserve"> </w:t>
      </w:r>
      <w:r w:rsidRPr="003E5744">
        <w:rPr>
          <w:rFonts w:ascii="Times New Roman" w:hAnsi="Times New Roman" w:cs="Times New Roman"/>
          <w:b/>
          <w:bCs/>
        </w:rPr>
        <w:t>Studies Included in the Meta-analysis</w:t>
      </w:r>
    </w:p>
    <w:tbl>
      <w:tblPr>
        <w:tblStyle w:val="220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134"/>
        <w:gridCol w:w="851"/>
        <w:gridCol w:w="850"/>
        <w:gridCol w:w="709"/>
        <w:gridCol w:w="1276"/>
        <w:gridCol w:w="1275"/>
        <w:gridCol w:w="1418"/>
      </w:tblGrid>
      <w:tr w:rsidR="00CC6F9D" w:rsidRPr="00CC6F9D" w14:paraId="7C29F9F5" w14:textId="77777777" w:rsidTr="00C60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7C9F27B8" w14:textId="2BFE66DA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uthor (Year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C3B73B" w14:textId="77777777" w:rsidR="00CC6F9D" w:rsidRPr="00CC6F9D" w:rsidRDefault="00CC6F9D" w:rsidP="00ED60B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590FCC" w14:textId="77777777" w:rsidR="00CC6F9D" w:rsidRPr="00CC6F9D" w:rsidRDefault="00CC6F9D" w:rsidP="00ED60B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eadership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BFFC3F" w14:textId="77777777" w:rsidR="00CC6F9D" w:rsidRPr="00CC6F9D" w:rsidRDefault="00CC6F9D" w:rsidP="00ED60B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3CDAEC" w14:textId="77777777" w:rsidR="00CC6F9D" w:rsidRPr="00CC6F9D" w:rsidRDefault="00CC6F9D" w:rsidP="00ED60B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V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A76801" w14:textId="77777777" w:rsidR="00CC6F9D" w:rsidRPr="00CC6F9D" w:rsidRDefault="00CC6F9D" w:rsidP="00ED60B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V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4DA0CB" w14:textId="77777777" w:rsidR="00CC6F9D" w:rsidRPr="00CC6F9D" w:rsidRDefault="00CC6F9D" w:rsidP="00ED60B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Measuremen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11E4896" w14:textId="77777777" w:rsidR="00CC6F9D" w:rsidRPr="00CC6F9D" w:rsidRDefault="00CC6F9D" w:rsidP="00ED60B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yp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D38F37" w14:textId="77777777" w:rsidR="00CC6F9D" w:rsidRPr="00CC6F9D" w:rsidRDefault="00CC6F9D" w:rsidP="00ED60B3">
            <w:pPr>
              <w:spacing w:after="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tudy design</w:t>
            </w:r>
          </w:p>
        </w:tc>
      </w:tr>
      <w:tr w:rsidR="00CC6F9D" w:rsidRPr="00CC6F9D" w14:paraId="32C340AE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7167290E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, 20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9F046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79E40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2DA1E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6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A81D9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82FBA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FCDD1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6BA36EF" w14:textId="1B497FF6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DA538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CE0F120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951680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iao et al., 2020</w:t>
            </w:r>
          </w:p>
        </w:tc>
        <w:tc>
          <w:tcPr>
            <w:tcW w:w="709" w:type="dxa"/>
          </w:tcPr>
          <w:p w14:paraId="7D8CE45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1134" w:type="dxa"/>
          </w:tcPr>
          <w:p w14:paraId="212003F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</w:tcPr>
          <w:p w14:paraId="6445F7D2" w14:textId="00D196D1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6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6B41173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4</w:t>
            </w:r>
          </w:p>
        </w:tc>
        <w:tc>
          <w:tcPr>
            <w:tcW w:w="709" w:type="dxa"/>
          </w:tcPr>
          <w:p w14:paraId="3B258B3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17</w:t>
            </w:r>
          </w:p>
        </w:tc>
        <w:tc>
          <w:tcPr>
            <w:tcW w:w="1276" w:type="dxa"/>
          </w:tcPr>
          <w:p w14:paraId="2A5A101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</w:tcPr>
          <w:p w14:paraId="5C28707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16704A5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83C151F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C8F4CB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ing et al., 2017</w:t>
            </w:r>
          </w:p>
        </w:tc>
        <w:tc>
          <w:tcPr>
            <w:tcW w:w="709" w:type="dxa"/>
          </w:tcPr>
          <w:p w14:paraId="707DE3B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1134" w:type="dxa"/>
          </w:tcPr>
          <w:p w14:paraId="2895ACE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</w:tcPr>
          <w:p w14:paraId="111740C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208</w:t>
            </w:r>
          </w:p>
        </w:tc>
        <w:tc>
          <w:tcPr>
            <w:tcW w:w="850" w:type="dxa"/>
          </w:tcPr>
          <w:p w14:paraId="441D263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8</w:t>
            </w:r>
          </w:p>
        </w:tc>
        <w:tc>
          <w:tcPr>
            <w:tcW w:w="709" w:type="dxa"/>
          </w:tcPr>
          <w:p w14:paraId="2D4F61C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89</w:t>
            </w:r>
          </w:p>
        </w:tc>
        <w:tc>
          <w:tcPr>
            <w:tcW w:w="1276" w:type="dxa"/>
          </w:tcPr>
          <w:p w14:paraId="59679ED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7745356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351EC36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4148FC1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032F03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uo, 2021</w:t>
            </w:r>
          </w:p>
        </w:tc>
        <w:tc>
          <w:tcPr>
            <w:tcW w:w="709" w:type="dxa"/>
          </w:tcPr>
          <w:p w14:paraId="792F5D8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26</w:t>
            </w:r>
          </w:p>
        </w:tc>
        <w:tc>
          <w:tcPr>
            <w:tcW w:w="1134" w:type="dxa"/>
          </w:tcPr>
          <w:p w14:paraId="2924034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</w:tcPr>
          <w:p w14:paraId="659E586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30</w:t>
            </w:r>
          </w:p>
        </w:tc>
        <w:tc>
          <w:tcPr>
            <w:tcW w:w="850" w:type="dxa"/>
          </w:tcPr>
          <w:p w14:paraId="06B1C48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25</w:t>
            </w:r>
          </w:p>
        </w:tc>
        <w:tc>
          <w:tcPr>
            <w:tcW w:w="709" w:type="dxa"/>
          </w:tcPr>
          <w:p w14:paraId="6CCC49F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6</w:t>
            </w:r>
          </w:p>
        </w:tc>
        <w:tc>
          <w:tcPr>
            <w:tcW w:w="1276" w:type="dxa"/>
          </w:tcPr>
          <w:p w14:paraId="743ECFB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</w:tcPr>
          <w:p w14:paraId="28B4704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2D44664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6E835EC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3DBB06A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 &amp; Peng, 2023</w:t>
            </w:r>
          </w:p>
        </w:tc>
        <w:tc>
          <w:tcPr>
            <w:tcW w:w="709" w:type="dxa"/>
          </w:tcPr>
          <w:p w14:paraId="6E0B890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1134" w:type="dxa"/>
          </w:tcPr>
          <w:p w14:paraId="4B95C0E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</w:tcPr>
          <w:p w14:paraId="4B16C15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69</w:t>
            </w:r>
          </w:p>
        </w:tc>
        <w:tc>
          <w:tcPr>
            <w:tcW w:w="850" w:type="dxa"/>
          </w:tcPr>
          <w:p w14:paraId="430371B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6</w:t>
            </w:r>
          </w:p>
        </w:tc>
        <w:tc>
          <w:tcPr>
            <w:tcW w:w="709" w:type="dxa"/>
          </w:tcPr>
          <w:p w14:paraId="762DFD7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9</w:t>
            </w:r>
          </w:p>
        </w:tc>
        <w:tc>
          <w:tcPr>
            <w:tcW w:w="1276" w:type="dxa"/>
          </w:tcPr>
          <w:p w14:paraId="5D6116A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</w:tcPr>
          <w:p w14:paraId="70AF7B8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1723E3D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5F73F14A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5698CE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n, 2018</w:t>
            </w:r>
          </w:p>
        </w:tc>
        <w:tc>
          <w:tcPr>
            <w:tcW w:w="709" w:type="dxa"/>
          </w:tcPr>
          <w:p w14:paraId="5D4E6E0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27</w:t>
            </w:r>
          </w:p>
        </w:tc>
        <w:tc>
          <w:tcPr>
            <w:tcW w:w="1134" w:type="dxa"/>
          </w:tcPr>
          <w:p w14:paraId="24DFD7A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</w:tcPr>
          <w:p w14:paraId="3A61556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89</w:t>
            </w:r>
          </w:p>
        </w:tc>
        <w:tc>
          <w:tcPr>
            <w:tcW w:w="850" w:type="dxa"/>
          </w:tcPr>
          <w:p w14:paraId="4316E0B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7</w:t>
            </w:r>
          </w:p>
        </w:tc>
        <w:tc>
          <w:tcPr>
            <w:tcW w:w="709" w:type="dxa"/>
          </w:tcPr>
          <w:p w14:paraId="5FB75CB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8</w:t>
            </w:r>
          </w:p>
        </w:tc>
        <w:tc>
          <w:tcPr>
            <w:tcW w:w="1276" w:type="dxa"/>
          </w:tcPr>
          <w:p w14:paraId="186DA87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</w:tcPr>
          <w:p w14:paraId="41E47CA0" w14:textId="3FF370FC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758DE41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1D01BF9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7DFC80DE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u, 20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E8AE7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79378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5460B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0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0FB73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F52F5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2625C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884F35A" w14:textId="7CC2A19D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78A14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D299F50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7CE10FA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Naseer et al., 2023</w:t>
            </w:r>
          </w:p>
        </w:tc>
        <w:tc>
          <w:tcPr>
            <w:tcW w:w="709" w:type="dxa"/>
          </w:tcPr>
          <w:p w14:paraId="076E016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134" w:type="dxa"/>
          </w:tcPr>
          <w:p w14:paraId="22391AF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</w:tcPr>
          <w:p w14:paraId="03CD7A2A" w14:textId="03937C36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1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7CD44258" w14:textId="4C10E481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760226CC" w14:textId="3F1B19BD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4B9751A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</w:tcPr>
          <w:p w14:paraId="0723482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6F9408F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5352120B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60D18BF7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Ren et al., 202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F35CA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35FE9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746F6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8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E26AA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0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22774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46231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2BC72A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87804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95A874F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0E8B047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hen, 20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3631B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1E7BC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7F0E2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1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4FDDD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FE66F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BFB2E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63ECD62" w14:textId="248612C7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5A32C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FBBE53A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105B013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 et al., 2018</w:t>
            </w:r>
          </w:p>
        </w:tc>
        <w:tc>
          <w:tcPr>
            <w:tcW w:w="709" w:type="dxa"/>
          </w:tcPr>
          <w:p w14:paraId="3240A29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06</w:t>
            </w:r>
          </w:p>
        </w:tc>
        <w:tc>
          <w:tcPr>
            <w:tcW w:w="1134" w:type="dxa"/>
          </w:tcPr>
          <w:p w14:paraId="74AA64F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</w:tcPr>
          <w:p w14:paraId="47EFC64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169</w:t>
            </w:r>
          </w:p>
        </w:tc>
        <w:tc>
          <w:tcPr>
            <w:tcW w:w="850" w:type="dxa"/>
          </w:tcPr>
          <w:p w14:paraId="549638F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709" w:type="dxa"/>
          </w:tcPr>
          <w:p w14:paraId="2214CEF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276" w:type="dxa"/>
          </w:tcPr>
          <w:p w14:paraId="13540AF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</w:tcPr>
          <w:p w14:paraId="1A361CB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28F7A68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4B96503B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7F7F7F"/>
              <w:bottom w:val="single" w:sz="4" w:space="0" w:color="auto"/>
            </w:tcBorders>
          </w:tcPr>
          <w:p w14:paraId="2655C2A8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Xin, 2022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auto"/>
            </w:tcBorders>
          </w:tcPr>
          <w:p w14:paraId="43195FA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20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auto"/>
            </w:tcBorders>
          </w:tcPr>
          <w:p w14:paraId="3F7855F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  <w:tcBorders>
              <w:top w:val="single" w:sz="4" w:space="0" w:color="7F7F7F"/>
              <w:bottom w:val="single" w:sz="4" w:space="0" w:color="auto"/>
            </w:tcBorders>
          </w:tcPr>
          <w:p w14:paraId="0687216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87</w:t>
            </w:r>
          </w:p>
        </w:tc>
        <w:tc>
          <w:tcPr>
            <w:tcW w:w="850" w:type="dxa"/>
            <w:tcBorders>
              <w:top w:val="single" w:sz="4" w:space="0" w:color="7F7F7F"/>
              <w:bottom w:val="single" w:sz="4" w:space="0" w:color="auto"/>
            </w:tcBorders>
          </w:tcPr>
          <w:p w14:paraId="09192E2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7</w:t>
            </w:r>
          </w:p>
        </w:tc>
        <w:tc>
          <w:tcPr>
            <w:tcW w:w="709" w:type="dxa"/>
            <w:tcBorders>
              <w:top w:val="single" w:sz="4" w:space="0" w:color="7F7F7F"/>
              <w:bottom w:val="single" w:sz="4" w:space="0" w:color="auto"/>
            </w:tcBorders>
          </w:tcPr>
          <w:p w14:paraId="260B8D4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2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auto"/>
            </w:tcBorders>
          </w:tcPr>
          <w:p w14:paraId="24383FE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auto"/>
            </w:tcBorders>
          </w:tcPr>
          <w:p w14:paraId="1CF8499A" w14:textId="6092629B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  <w:tcBorders>
              <w:top w:val="single" w:sz="4" w:space="0" w:color="7F7F7F"/>
              <w:bottom w:val="single" w:sz="4" w:space="0" w:color="auto"/>
            </w:tcBorders>
          </w:tcPr>
          <w:p w14:paraId="7C2C53C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1DE6F5B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90D2F4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eng, 2018</w:t>
            </w:r>
          </w:p>
        </w:tc>
        <w:tc>
          <w:tcPr>
            <w:tcW w:w="709" w:type="dxa"/>
          </w:tcPr>
          <w:p w14:paraId="2EF9CD9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1134" w:type="dxa"/>
          </w:tcPr>
          <w:p w14:paraId="4050990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</w:tcPr>
          <w:p w14:paraId="6F0BA1D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73</w:t>
            </w:r>
          </w:p>
        </w:tc>
        <w:tc>
          <w:tcPr>
            <w:tcW w:w="850" w:type="dxa"/>
          </w:tcPr>
          <w:p w14:paraId="2C4BCDE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3</w:t>
            </w:r>
          </w:p>
        </w:tc>
        <w:tc>
          <w:tcPr>
            <w:tcW w:w="709" w:type="dxa"/>
          </w:tcPr>
          <w:p w14:paraId="7327F8C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6</w:t>
            </w:r>
          </w:p>
        </w:tc>
        <w:tc>
          <w:tcPr>
            <w:tcW w:w="1276" w:type="dxa"/>
          </w:tcPr>
          <w:p w14:paraId="5F80CC6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</w:tcPr>
          <w:p w14:paraId="6B2E760A" w14:textId="592BEE69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707349A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8DED8C8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62B32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, Y, Q., 2022</w:t>
            </w:r>
          </w:p>
        </w:tc>
        <w:tc>
          <w:tcPr>
            <w:tcW w:w="709" w:type="dxa"/>
          </w:tcPr>
          <w:p w14:paraId="6E7EADE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86</w:t>
            </w:r>
          </w:p>
        </w:tc>
        <w:tc>
          <w:tcPr>
            <w:tcW w:w="1134" w:type="dxa"/>
          </w:tcPr>
          <w:p w14:paraId="0CE1C07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</w:tcPr>
          <w:p w14:paraId="4BA0AD4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06</w:t>
            </w:r>
          </w:p>
        </w:tc>
        <w:tc>
          <w:tcPr>
            <w:tcW w:w="850" w:type="dxa"/>
          </w:tcPr>
          <w:p w14:paraId="6E2565A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9</w:t>
            </w:r>
          </w:p>
        </w:tc>
        <w:tc>
          <w:tcPr>
            <w:tcW w:w="709" w:type="dxa"/>
          </w:tcPr>
          <w:p w14:paraId="2BB962C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2</w:t>
            </w:r>
          </w:p>
        </w:tc>
        <w:tc>
          <w:tcPr>
            <w:tcW w:w="1276" w:type="dxa"/>
          </w:tcPr>
          <w:p w14:paraId="020E4AA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</w:tcPr>
          <w:p w14:paraId="79538A0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14E38E8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C3D4E38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182F5C68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lastRenderedPageBreak/>
              <w:t>Zhang, Y, R., 20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F8BD0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5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79693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C59C7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5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10AAB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7229B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B809C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5C1A7F" w14:textId="382885BC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712FA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6E7959B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6EE713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o et al., 2020</w:t>
            </w:r>
          </w:p>
        </w:tc>
        <w:tc>
          <w:tcPr>
            <w:tcW w:w="709" w:type="dxa"/>
          </w:tcPr>
          <w:p w14:paraId="24793D2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58</w:t>
            </w:r>
          </w:p>
        </w:tc>
        <w:tc>
          <w:tcPr>
            <w:tcW w:w="1134" w:type="dxa"/>
          </w:tcPr>
          <w:p w14:paraId="5A2B6DD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</w:tcPr>
          <w:p w14:paraId="4F2189D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11</w:t>
            </w:r>
          </w:p>
        </w:tc>
        <w:tc>
          <w:tcPr>
            <w:tcW w:w="850" w:type="dxa"/>
          </w:tcPr>
          <w:p w14:paraId="54B150B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7</w:t>
            </w:r>
          </w:p>
        </w:tc>
        <w:tc>
          <w:tcPr>
            <w:tcW w:w="709" w:type="dxa"/>
          </w:tcPr>
          <w:p w14:paraId="31739B3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5</w:t>
            </w:r>
          </w:p>
        </w:tc>
        <w:tc>
          <w:tcPr>
            <w:tcW w:w="1276" w:type="dxa"/>
          </w:tcPr>
          <w:p w14:paraId="3B1628B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5C24632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7AFD6A6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5142AFB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63515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ong et al., 2020</w:t>
            </w:r>
          </w:p>
        </w:tc>
        <w:tc>
          <w:tcPr>
            <w:tcW w:w="709" w:type="dxa"/>
          </w:tcPr>
          <w:p w14:paraId="463393D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1134" w:type="dxa"/>
          </w:tcPr>
          <w:p w14:paraId="43BBDC9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L</w:t>
            </w:r>
          </w:p>
        </w:tc>
        <w:tc>
          <w:tcPr>
            <w:tcW w:w="851" w:type="dxa"/>
          </w:tcPr>
          <w:p w14:paraId="190AC196" w14:textId="0DB73F54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7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4CB14F77" w14:textId="4A0540EC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2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49425601" w14:textId="46987B8B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10EA530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armeli</w:t>
            </w:r>
          </w:p>
        </w:tc>
        <w:tc>
          <w:tcPr>
            <w:tcW w:w="1275" w:type="dxa"/>
          </w:tcPr>
          <w:p w14:paraId="08803E9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3AEEC54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2D15698A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C1E3BC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eng, 2020</w:t>
            </w:r>
          </w:p>
        </w:tc>
        <w:tc>
          <w:tcPr>
            <w:tcW w:w="709" w:type="dxa"/>
          </w:tcPr>
          <w:p w14:paraId="264A633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1134" w:type="dxa"/>
          </w:tcPr>
          <w:p w14:paraId="0ECCE62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65A5862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850" w:type="dxa"/>
          </w:tcPr>
          <w:p w14:paraId="1A199F2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9</w:t>
            </w:r>
          </w:p>
        </w:tc>
        <w:tc>
          <w:tcPr>
            <w:tcW w:w="709" w:type="dxa"/>
          </w:tcPr>
          <w:p w14:paraId="63FA779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8</w:t>
            </w:r>
          </w:p>
        </w:tc>
        <w:tc>
          <w:tcPr>
            <w:tcW w:w="1276" w:type="dxa"/>
          </w:tcPr>
          <w:p w14:paraId="1ACB14C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7BE8FB38" w14:textId="4C9F6E3B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33FA86E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1E68DFA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97E9A04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ao, 2015</w:t>
            </w:r>
          </w:p>
        </w:tc>
        <w:tc>
          <w:tcPr>
            <w:tcW w:w="709" w:type="dxa"/>
          </w:tcPr>
          <w:p w14:paraId="78E75ED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511</w:t>
            </w:r>
          </w:p>
        </w:tc>
        <w:tc>
          <w:tcPr>
            <w:tcW w:w="1134" w:type="dxa"/>
          </w:tcPr>
          <w:p w14:paraId="5F2E8B0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1798E12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8</w:t>
            </w:r>
          </w:p>
        </w:tc>
        <w:tc>
          <w:tcPr>
            <w:tcW w:w="850" w:type="dxa"/>
          </w:tcPr>
          <w:p w14:paraId="5F02DCA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709" w:type="dxa"/>
          </w:tcPr>
          <w:p w14:paraId="0BD6D43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276" w:type="dxa"/>
          </w:tcPr>
          <w:p w14:paraId="4B97557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07B74F4A" w14:textId="1BA762D3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1E698A2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185CA10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4E1A16A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uo et al., 2023</w:t>
            </w:r>
          </w:p>
        </w:tc>
        <w:tc>
          <w:tcPr>
            <w:tcW w:w="709" w:type="dxa"/>
          </w:tcPr>
          <w:p w14:paraId="2EFA211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1134" w:type="dxa"/>
          </w:tcPr>
          <w:p w14:paraId="4CD386E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69EB442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-0.065</w:t>
            </w:r>
          </w:p>
        </w:tc>
        <w:tc>
          <w:tcPr>
            <w:tcW w:w="850" w:type="dxa"/>
          </w:tcPr>
          <w:p w14:paraId="01A360A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6</w:t>
            </w:r>
          </w:p>
        </w:tc>
        <w:tc>
          <w:tcPr>
            <w:tcW w:w="709" w:type="dxa"/>
          </w:tcPr>
          <w:p w14:paraId="73BF5BC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51</w:t>
            </w:r>
          </w:p>
        </w:tc>
        <w:tc>
          <w:tcPr>
            <w:tcW w:w="1276" w:type="dxa"/>
          </w:tcPr>
          <w:p w14:paraId="0F31BAB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01D4CB7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5B8D29B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434F71DB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4A5B955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 et al., 2023</w:t>
            </w:r>
          </w:p>
        </w:tc>
        <w:tc>
          <w:tcPr>
            <w:tcW w:w="709" w:type="dxa"/>
          </w:tcPr>
          <w:p w14:paraId="34C3AC7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546</w:t>
            </w:r>
          </w:p>
        </w:tc>
        <w:tc>
          <w:tcPr>
            <w:tcW w:w="1134" w:type="dxa"/>
          </w:tcPr>
          <w:p w14:paraId="51BC797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468BDBF0" w14:textId="7588043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27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7E8151A3" w14:textId="3E12E27F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4225D70C" w14:textId="62C86D38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40B7B28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62482C8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05E1D25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659DCF6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9CFAA03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, 2019</w:t>
            </w:r>
          </w:p>
        </w:tc>
        <w:tc>
          <w:tcPr>
            <w:tcW w:w="709" w:type="dxa"/>
          </w:tcPr>
          <w:p w14:paraId="0EBA0B8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64</w:t>
            </w:r>
          </w:p>
        </w:tc>
        <w:tc>
          <w:tcPr>
            <w:tcW w:w="1134" w:type="dxa"/>
          </w:tcPr>
          <w:p w14:paraId="125A37F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2A215EAA" w14:textId="3088EDDD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850" w:type="dxa"/>
          </w:tcPr>
          <w:p w14:paraId="5D395D1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9</w:t>
            </w:r>
          </w:p>
        </w:tc>
        <w:tc>
          <w:tcPr>
            <w:tcW w:w="709" w:type="dxa"/>
          </w:tcPr>
          <w:p w14:paraId="7CB6656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5</w:t>
            </w:r>
          </w:p>
        </w:tc>
        <w:tc>
          <w:tcPr>
            <w:tcW w:w="1276" w:type="dxa"/>
          </w:tcPr>
          <w:p w14:paraId="7C5CCC8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0F20169E" w14:textId="79DD9476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D10535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70D45B6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07EB796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 et al., 2019</w:t>
            </w:r>
          </w:p>
        </w:tc>
        <w:tc>
          <w:tcPr>
            <w:tcW w:w="709" w:type="dxa"/>
          </w:tcPr>
          <w:p w14:paraId="2855D6C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511</w:t>
            </w:r>
          </w:p>
        </w:tc>
        <w:tc>
          <w:tcPr>
            <w:tcW w:w="1134" w:type="dxa"/>
          </w:tcPr>
          <w:p w14:paraId="001C54C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59EC0AC9" w14:textId="101A0643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4F66B456" w14:textId="516EFD0C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32211E03" w14:textId="29EEA4DB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3B89199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15A811D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6BC170B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2199CE7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3384A6E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u, 2020</w:t>
            </w:r>
          </w:p>
        </w:tc>
        <w:tc>
          <w:tcPr>
            <w:tcW w:w="709" w:type="dxa"/>
          </w:tcPr>
          <w:p w14:paraId="318C4CC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80</w:t>
            </w:r>
          </w:p>
        </w:tc>
        <w:tc>
          <w:tcPr>
            <w:tcW w:w="1134" w:type="dxa"/>
          </w:tcPr>
          <w:p w14:paraId="6E6A60E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02158738" w14:textId="433723D3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05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0EF1337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3</w:t>
            </w:r>
          </w:p>
        </w:tc>
        <w:tc>
          <w:tcPr>
            <w:tcW w:w="709" w:type="dxa"/>
          </w:tcPr>
          <w:p w14:paraId="564FC74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2</w:t>
            </w:r>
          </w:p>
        </w:tc>
        <w:tc>
          <w:tcPr>
            <w:tcW w:w="1276" w:type="dxa"/>
          </w:tcPr>
          <w:p w14:paraId="4D9BD87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6ECCFF03" w14:textId="350D440B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495FFA7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68E7409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A4F753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u, 2022</w:t>
            </w:r>
          </w:p>
        </w:tc>
        <w:tc>
          <w:tcPr>
            <w:tcW w:w="709" w:type="dxa"/>
          </w:tcPr>
          <w:p w14:paraId="72B107D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96</w:t>
            </w:r>
          </w:p>
        </w:tc>
        <w:tc>
          <w:tcPr>
            <w:tcW w:w="1134" w:type="dxa"/>
          </w:tcPr>
          <w:p w14:paraId="0C86A80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24E92E8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51</w:t>
            </w:r>
          </w:p>
        </w:tc>
        <w:tc>
          <w:tcPr>
            <w:tcW w:w="850" w:type="dxa"/>
          </w:tcPr>
          <w:p w14:paraId="20AA889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6</w:t>
            </w:r>
          </w:p>
        </w:tc>
        <w:tc>
          <w:tcPr>
            <w:tcW w:w="709" w:type="dxa"/>
          </w:tcPr>
          <w:p w14:paraId="4946243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5</w:t>
            </w:r>
          </w:p>
        </w:tc>
        <w:tc>
          <w:tcPr>
            <w:tcW w:w="1276" w:type="dxa"/>
          </w:tcPr>
          <w:p w14:paraId="22E8A11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51787E91" w14:textId="45CC8032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169C55A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CA98ECF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2062FA0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Ma &amp; Bai, 2022</w:t>
            </w:r>
          </w:p>
        </w:tc>
        <w:tc>
          <w:tcPr>
            <w:tcW w:w="709" w:type="dxa"/>
          </w:tcPr>
          <w:p w14:paraId="625DC2F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878</w:t>
            </w:r>
          </w:p>
        </w:tc>
        <w:tc>
          <w:tcPr>
            <w:tcW w:w="1134" w:type="dxa"/>
          </w:tcPr>
          <w:p w14:paraId="420EA17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4655B44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77</w:t>
            </w:r>
          </w:p>
        </w:tc>
        <w:tc>
          <w:tcPr>
            <w:tcW w:w="850" w:type="dxa"/>
          </w:tcPr>
          <w:p w14:paraId="60F2551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7</w:t>
            </w:r>
          </w:p>
        </w:tc>
        <w:tc>
          <w:tcPr>
            <w:tcW w:w="709" w:type="dxa"/>
          </w:tcPr>
          <w:p w14:paraId="4BB76E3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6</w:t>
            </w:r>
          </w:p>
        </w:tc>
        <w:tc>
          <w:tcPr>
            <w:tcW w:w="1276" w:type="dxa"/>
          </w:tcPr>
          <w:p w14:paraId="570CB89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1E11FC3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33061D9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0F386235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FD85F15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hu, 2021</w:t>
            </w:r>
          </w:p>
        </w:tc>
        <w:tc>
          <w:tcPr>
            <w:tcW w:w="709" w:type="dxa"/>
          </w:tcPr>
          <w:p w14:paraId="0AC4983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1134" w:type="dxa"/>
          </w:tcPr>
          <w:p w14:paraId="330FA1C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79BD896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51</w:t>
            </w:r>
          </w:p>
        </w:tc>
        <w:tc>
          <w:tcPr>
            <w:tcW w:w="850" w:type="dxa"/>
          </w:tcPr>
          <w:p w14:paraId="774C62B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8</w:t>
            </w:r>
          </w:p>
        </w:tc>
        <w:tc>
          <w:tcPr>
            <w:tcW w:w="709" w:type="dxa"/>
          </w:tcPr>
          <w:p w14:paraId="487513D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4</w:t>
            </w:r>
          </w:p>
        </w:tc>
        <w:tc>
          <w:tcPr>
            <w:tcW w:w="1276" w:type="dxa"/>
          </w:tcPr>
          <w:p w14:paraId="4E8668C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156EA669" w14:textId="41742ECC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0F2D73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BEE9AB9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011C4853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un &amp; Lu, 201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50F4D0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0BCEB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05B2B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2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A5ADB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074E5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56437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A6610F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A6393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B86BCC6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BB2829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, 2019</w:t>
            </w:r>
          </w:p>
        </w:tc>
        <w:tc>
          <w:tcPr>
            <w:tcW w:w="709" w:type="dxa"/>
          </w:tcPr>
          <w:p w14:paraId="3A48134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88</w:t>
            </w:r>
          </w:p>
        </w:tc>
        <w:tc>
          <w:tcPr>
            <w:tcW w:w="1134" w:type="dxa"/>
          </w:tcPr>
          <w:p w14:paraId="7A1938F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34ABBE0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99</w:t>
            </w:r>
          </w:p>
        </w:tc>
        <w:tc>
          <w:tcPr>
            <w:tcW w:w="850" w:type="dxa"/>
          </w:tcPr>
          <w:p w14:paraId="3BA5683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26</w:t>
            </w:r>
          </w:p>
        </w:tc>
        <w:tc>
          <w:tcPr>
            <w:tcW w:w="709" w:type="dxa"/>
          </w:tcPr>
          <w:p w14:paraId="539BA16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6</w:t>
            </w:r>
          </w:p>
        </w:tc>
        <w:tc>
          <w:tcPr>
            <w:tcW w:w="1276" w:type="dxa"/>
          </w:tcPr>
          <w:p w14:paraId="148BD8B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5404C3D5" w14:textId="6A37BFBA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5D9B1C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3976256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B04AD5B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lastRenderedPageBreak/>
              <w:t>Xie, 2019</w:t>
            </w:r>
          </w:p>
        </w:tc>
        <w:tc>
          <w:tcPr>
            <w:tcW w:w="709" w:type="dxa"/>
          </w:tcPr>
          <w:p w14:paraId="1D7B431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02</w:t>
            </w:r>
          </w:p>
        </w:tc>
        <w:tc>
          <w:tcPr>
            <w:tcW w:w="1134" w:type="dxa"/>
          </w:tcPr>
          <w:p w14:paraId="1CC9AAB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7FA5F9E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49</w:t>
            </w:r>
          </w:p>
        </w:tc>
        <w:tc>
          <w:tcPr>
            <w:tcW w:w="850" w:type="dxa"/>
          </w:tcPr>
          <w:p w14:paraId="1D70F63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9</w:t>
            </w:r>
          </w:p>
        </w:tc>
        <w:tc>
          <w:tcPr>
            <w:tcW w:w="709" w:type="dxa"/>
          </w:tcPr>
          <w:p w14:paraId="11A1CFE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5</w:t>
            </w:r>
          </w:p>
        </w:tc>
        <w:tc>
          <w:tcPr>
            <w:tcW w:w="1276" w:type="dxa"/>
          </w:tcPr>
          <w:p w14:paraId="07B2A94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6C154ED3" w14:textId="1921D4E3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087DF7C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9FE7D43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1A45D4D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Yang, 2021</w:t>
            </w:r>
          </w:p>
        </w:tc>
        <w:tc>
          <w:tcPr>
            <w:tcW w:w="709" w:type="dxa"/>
          </w:tcPr>
          <w:p w14:paraId="599C279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67</w:t>
            </w:r>
          </w:p>
        </w:tc>
        <w:tc>
          <w:tcPr>
            <w:tcW w:w="1134" w:type="dxa"/>
          </w:tcPr>
          <w:p w14:paraId="56A6C24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567857D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08</w:t>
            </w:r>
          </w:p>
        </w:tc>
        <w:tc>
          <w:tcPr>
            <w:tcW w:w="850" w:type="dxa"/>
          </w:tcPr>
          <w:p w14:paraId="61CEAD7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2</w:t>
            </w:r>
          </w:p>
        </w:tc>
        <w:tc>
          <w:tcPr>
            <w:tcW w:w="709" w:type="dxa"/>
          </w:tcPr>
          <w:p w14:paraId="50E1B0A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3</w:t>
            </w:r>
          </w:p>
        </w:tc>
        <w:tc>
          <w:tcPr>
            <w:tcW w:w="1276" w:type="dxa"/>
          </w:tcPr>
          <w:p w14:paraId="7D43E61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30DFDDBF" w14:textId="4F9FAD98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174AC1E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915FCAE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31836DA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, 2014</w:t>
            </w:r>
          </w:p>
        </w:tc>
        <w:tc>
          <w:tcPr>
            <w:tcW w:w="709" w:type="dxa"/>
          </w:tcPr>
          <w:p w14:paraId="72FD15E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651</w:t>
            </w:r>
          </w:p>
        </w:tc>
        <w:tc>
          <w:tcPr>
            <w:tcW w:w="1134" w:type="dxa"/>
          </w:tcPr>
          <w:p w14:paraId="723ED89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7007512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28</w:t>
            </w:r>
          </w:p>
        </w:tc>
        <w:tc>
          <w:tcPr>
            <w:tcW w:w="850" w:type="dxa"/>
          </w:tcPr>
          <w:p w14:paraId="63C0FF3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6</w:t>
            </w:r>
          </w:p>
        </w:tc>
        <w:tc>
          <w:tcPr>
            <w:tcW w:w="709" w:type="dxa"/>
          </w:tcPr>
          <w:p w14:paraId="7E0C984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7</w:t>
            </w:r>
          </w:p>
        </w:tc>
        <w:tc>
          <w:tcPr>
            <w:tcW w:w="1276" w:type="dxa"/>
          </w:tcPr>
          <w:p w14:paraId="443BDDA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47B3FAB5" w14:textId="3E6DFB8C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EA5C8D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D8DB482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B8B514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, 2019</w:t>
            </w:r>
          </w:p>
        </w:tc>
        <w:tc>
          <w:tcPr>
            <w:tcW w:w="709" w:type="dxa"/>
          </w:tcPr>
          <w:p w14:paraId="2AB95E1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32</w:t>
            </w:r>
          </w:p>
        </w:tc>
        <w:tc>
          <w:tcPr>
            <w:tcW w:w="1134" w:type="dxa"/>
          </w:tcPr>
          <w:p w14:paraId="245A8D3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40E8450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144</w:t>
            </w:r>
          </w:p>
        </w:tc>
        <w:tc>
          <w:tcPr>
            <w:tcW w:w="850" w:type="dxa"/>
          </w:tcPr>
          <w:p w14:paraId="29AE0E4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9</w:t>
            </w:r>
          </w:p>
        </w:tc>
        <w:tc>
          <w:tcPr>
            <w:tcW w:w="709" w:type="dxa"/>
          </w:tcPr>
          <w:p w14:paraId="15661AE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9</w:t>
            </w:r>
          </w:p>
        </w:tc>
        <w:tc>
          <w:tcPr>
            <w:tcW w:w="1276" w:type="dxa"/>
          </w:tcPr>
          <w:p w14:paraId="0923AFD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391EB336" w14:textId="783F33F0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69CDF71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BEEE38E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528FB4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, 2021</w:t>
            </w:r>
          </w:p>
        </w:tc>
        <w:tc>
          <w:tcPr>
            <w:tcW w:w="709" w:type="dxa"/>
          </w:tcPr>
          <w:p w14:paraId="5A5FDA3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97</w:t>
            </w:r>
          </w:p>
        </w:tc>
        <w:tc>
          <w:tcPr>
            <w:tcW w:w="1134" w:type="dxa"/>
          </w:tcPr>
          <w:p w14:paraId="2A44149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10D6310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286</w:t>
            </w:r>
          </w:p>
        </w:tc>
        <w:tc>
          <w:tcPr>
            <w:tcW w:w="850" w:type="dxa"/>
          </w:tcPr>
          <w:p w14:paraId="0422D8E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3</w:t>
            </w:r>
          </w:p>
        </w:tc>
        <w:tc>
          <w:tcPr>
            <w:tcW w:w="709" w:type="dxa"/>
          </w:tcPr>
          <w:p w14:paraId="47E7816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276" w:type="dxa"/>
          </w:tcPr>
          <w:p w14:paraId="175B95A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2F88BD40" w14:textId="5D34F256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2BD0FFB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4B6EF657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69C6A6B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 et al., 2022</w:t>
            </w:r>
          </w:p>
        </w:tc>
        <w:tc>
          <w:tcPr>
            <w:tcW w:w="709" w:type="dxa"/>
          </w:tcPr>
          <w:p w14:paraId="19AB6EA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32</w:t>
            </w:r>
          </w:p>
        </w:tc>
        <w:tc>
          <w:tcPr>
            <w:tcW w:w="1134" w:type="dxa"/>
          </w:tcPr>
          <w:p w14:paraId="60C1BA9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0320013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144</w:t>
            </w:r>
          </w:p>
        </w:tc>
        <w:tc>
          <w:tcPr>
            <w:tcW w:w="850" w:type="dxa"/>
          </w:tcPr>
          <w:p w14:paraId="7DDC0E1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9</w:t>
            </w:r>
          </w:p>
        </w:tc>
        <w:tc>
          <w:tcPr>
            <w:tcW w:w="709" w:type="dxa"/>
          </w:tcPr>
          <w:p w14:paraId="7E16A55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9</w:t>
            </w:r>
          </w:p>
        </w:tc>
        <w:tc>
          <w:tcPr>
            <w:tcW w:w="1276" w:type="dxa"/>
          </w:tcPr>
          <w:p w14:paraId="45D2B32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3F2EEAC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05F2B74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13BB727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AED3A9F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o, 2019</w:t>
            </w:r>
          </w:p>
        </w:tc>
        <w:tc>
          <w:tcPr>
            <w:tcW w:w="709" w:type="dxa"/>
          </w:tcPr>
          <w:p w14:paraId="79EEEFD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94</w:t>
            </w:r>
          </w:p>
        </w:tc>
        <w:tc>
          <w:tcPr>
            <w:tcW w:w="1134" w:type="dxa"/>
          </w:tcPr>
          <w:p w14:paraId="5E74756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34C8F052" w14:textId="35662D52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17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1BB855F4" w14:textId="2BE56A33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09C63528" w14:textId="1B27DDFA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</w:t>
            </w:r>
            <w:r w:rsidR="00ED60B3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13F1E5E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420D5C0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1590709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33DA460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EE47C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o, 2023</w:t>
            </w:r>
          </w:p>
        </w:tc>
        <w:tc>
          <w:tcPr>
            <w:tcW w:w="709" w:type="dxa"/>
          </w:tcPr>
          <w:p w14:paraId="3243A93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34</w:t>
            </w:r>
          </w:p>
        </w:tc>
        <w:tc>
          <w:tcPr>
            <w:tcW w:w="1134" w:type="dxa"/>
          </w:tcPr>
          <w:p w14:paraId="68C0086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L</w:t>
            </w:r>
          </w:p>
        </w:tc>
        <w:tc>
          <w:tcPr>
            <w:tcW w:w="851" w:type="dxa"/>
          </w:tcPr>
          <w:p w14:paraId="2A0F850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17</w:t>
            </w:r>
          </w:p>
        </w:tc>
        <w:tc>
          <w:tcPr>
            <w:tcW w:w="850" w:type="dxa"/>
          </w:tcPr>
          <w:p w14:paraId="306F3210" w14:textId="16A04A5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</w:t>
            </w:r>
            <w:r w:rsidR="00A8143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34E0657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3</w:t>
            </w:r>
          </w:p>
        </w:tc>
        <w:tc>
          <w:tcPr>
            <w:tcW w:w="1276" w:type="dxa"/>
          </w:tcPr>
          <w:p w14:paraId="1FA1049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</w:t>
            </w:r>
          </w:p>
        </w:tc>
        <w:tc>
          <w:tcPr>
            <w:tcW w:w="1275" w:type="dxa"/>
          </w:tcPr>
          <w:p w14:paraId="7F39A21D" w14:textId="1A76EE00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610D388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D19C204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ED7C5D9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an, 2022</w:t>
            </w:r>
          </w:p>
        </w:tc>
        <w:tc>
          <w:tcPr>
            <w:tcW w:w="709" w:type="dxa"/>
          </w:tcPr>
          <w:p w14:paraId="36CE00E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580</w:t>
            </w:r>
          </w:p>
        </w:tc>
        <w:tc>
          <w:tcPr>
            <w:tcW w:w="1134" w:type="dxa"/>
          </w:tcPr>
          <w:p w14:paraId="18058D7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L</w:t>
            </w:r>
          </w:p>
        </w:tc>
        <w:tc>
          <w:tcPr>
            <w:tcW w:w="851" w:type="dxa"/>
          </w:tcPr>
          <w:p w14:paraId="2811B9A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16</w:t>
            </w:r>
          </w:p>
        </w:tc>
        <w:tc>
          <w:tcPr>
            <w:tcW w:w="850" w:type="dxa"/>
          </w:tcPr>
          <w:p w14:paraId="4B0BC27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69</w:t>
            </w:r>
          </w:p>
        </w:tc>
        <w:tc>
          <w:tcPr>
            <w:tcW w:w="709" w:type="dxa"/>
          </w:tcPr>
          <w:p w14:paraId="1D30FD3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69</w:t>
            </w:r>
          </w:p>
        </w:tc>
        <w:tc>
          <w:tcPr>
            <w:tcW w:w="1276" w:type="dxa"/>
          </w:tcPr>
          <w:p w14:paraId="7B6E1B1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lumbwa</w:t>
            </w:r>
          </w:p>
        </w:tc>
        <w:tc>
          <w:tcPr>
            <w:tcW w:w="1275" w:type="dxa"/>
          </w:tcPr>
          <w:p w14:paraId="4A121679" w14:textId="791A16D7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32F506F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4591F79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3516CD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ou, 2021</w:t>
            </w:r>
          </w:p>
        </w:tc>
        <w:tc>
          <w:tcPr>
            <w:tcW w:w="709" w:type="dxa"/>
          </w:tcPr>
          <w:p w14:paraId="6FB8A05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93</w:t>
            </w:r>
          </w:p>
        </w:tc>
        <w:tc>
          <w:tcPr>
            <w:tcW w:w="1134" w:type="dxa"/>
          </w:tcPr>
          <w:p w14:paraId="18EC431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L</w:t>
            </w:r>
          </w:p>
        </w:tc>
        <w:tc>
          <w:tcPr>
            <w:tcW w:w="851" w:type="dxa"/>
          </w:tcPr>
          <w:p w14:paraId="3AD5704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61</w:t>
            </w:r>
          </w:p>
        </w:tc>
        <w:tc>
          <w:tcPr>
            <w:tcW w:w="850" w:type="dxa"/>
          </w:tcPr>
          <w:p w14:paraId="2941988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31</w:t>
            </w:r>
          </w:p>
        </w:tc>
        <w:tc>
          <w:tcPr>
            <w:tcW w:w="709" w:type="dxa"/>
          </w:tcPr>
          <w:p w14:paraId="548658F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01</w:t>
            </w:r>
          </w:p>
        </w:tc>
        <w:tc>
          <w:tcPr>
            <w:tcW w:w="1276" w:type="dxa"/>
          </w:tcPr>
          <w:p w14:paraId="41103D0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lumbwa</w:t>
            </w:r>
          </w:p>
        </w:tc>
        <w:tc>
          <w:tcPr>
            <w:tcW w:w="1275" w:type="dxa"/>
          </w:tcPr>
          <w:p w14:paraId="2702C11D" w14:textId="73D417C1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2FB7418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F896888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19397B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 et al., 2021</w:t>
            </w:r>
          </w:p>
        </w:tc>
        <w:tc>
          <w:tcPr>
            <w:tcW w:w="709" w:type="dxa"/>
          </w:tcPr>
          <w:p w14:paraId="04BED2F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18</w:t>
            </w:r>
          </w:p>
        </w:tc>
        <w:tc>
          <w:tcPr>
            <w:tcW w:w="1134" w:type="dxa"/>
          </w:tcPr>
          <w:p w14:paraId="27B018C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L</w:t>
            </w:r>
          </w:p>
        </w:tc>
        <w:tc>
          <w:tcPr>
            <w:tcW w:w="851" w:type="dxa"/>
          </w:tcPr>
          <w:p w14:paraId="29B4973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18</w:t>
            </w:r>
          </w:p>
        </w:tc>
        <w:tc>
          <w:tcPr>
            <w:tcW w:w="850" w:type="dxa"/>
          </w:tcPr>
          <w:p w14:paraId="1018EC0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6</w:t>
            </w:r>
          </w:p>
        </w:tc>
        <w:tc>
          <w:tcPr>
            <w:tcW w:w="709" w:type="dxa"/>
          </w:tcPr>
          <w:p w14:paraId="2724598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8</w:t>
            </w:r>
          </w:p>
        </w:tc>
        <w:tc>
          <w:tcPr>
            <w:tcW w:w="1276" w:type="dxa"/>
          </w:tcPr>
          <w:p w14:paraId="388A9F3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lumbwa</w:t>
            </w:r>
          </w:p>
        </w:tc>
        <w:tc>
          <w:tcPr>
            <w:tcW w:w="1275" w:type="dxa"/>
          </w:tcPr>
          <w:p w14:paraId="390A529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5C0FA71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7A828A6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57C0113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 et Zhang, 2019</w:t>
            </w:r>
          </w:p>
        </w:tc>
        <w:tc>
          <w:tcPr>
            <w:tcW w:w="709" w:type="dxa"/>
          </w:tcPr>
          <w:p w14:paraId="7141FD4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03</w:t>
            </w:r>
          </w:p>
        </w:tc>
        <w:tc>
          <w:tcPr>
            <w:tcW w:w="1134" w:type="dxa"/>
          </w:tcPr>
          <w:p w14:paraId="0B9F9D8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L</w:t>
            </w:r>
          </w:p>
        </w:tc>
        <w:tc>
          <w:tcPr>
            <w:tcW w:w="851" w:type="dxa"/>
          </w:tcPr>
          <w:p w14:paraId="056A6DF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57</w:t>
            </w:r>
          </w:p>
        </w:tc>
        <w:tc>
          <w:tcPr>
            <w:tcW w:w="850" w:type="dxa"/>
          </w:tcPr>
          <w:p w14:paraId="5F08E86E" w14:textId="1E50B45D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</w:t>
            </w:r>
            <w:r w:rsidR="00A8143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73C9A60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7</w:t>
            </w:r>
          </w:p>
        </w:tc>
        <w:tc>
          <w:tcPr>
            <w:tcW w:w="1276" w:type="dxa"/>
          </w:tcPr>
          <w:p w14:paraId="19F3C4E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lumbwa</w:t>
            </w:r>
          </w:p>
        </w:tc>
        <w:tc>
          <w:tcPr>
            <w:tcW w:w="1275" w:type="dxa"/>
          </w:tcPr>
          <w:p w14:paraId="37D64BC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3326EEE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C0A3C3D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92C5780" w14:textId="698AE0DF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o et al., 202</w:t>
            </w:r>
            <w:r w:rsidR="00A8143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09" w:type="dxa"/>
          </w:tcPr>
          <w:p w14:paraId="0525924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36</w:t>
            </w:r>
          </w:p>
        </w:tc>
        <w:tc>
          <w:tcPr>
            <w:tcW w:w="1134" w:type="dxa"/>
          </w:tcPr>
          <w:p w14:paraId="0D68AFC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L</w:t>
            </w:r>
          </w:p>
        </w:tc>
        <w:tc>
          <w:tcPr>
            <w:tcW w:w="851" w:type="dxa"/>
          </w:tcPr>
          <w:p w14:paraId="042BB81D" w14:textId="2D00B899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5</w:t>
            </w:r>
            <w:r w:rsidR="00A8143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1C42F612" w14:textId="185C6E50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</w:t>
            </w:r>
            <w:r w:rsidR="00A8143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4FE6D998" w14:textId="19241593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</w:t>
            </w:r>
            <w:r w:rsidR="00A8143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663679E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lumbwa</w:t>
            </w:r>
          </w:p>
        </w:tc>
        <w:tc>
          <w:tcPr>
            <w:tcW w:w="1275" w:type="dxa"/>
          </w:tcPr>
          <w:p w14:paraId="52EE888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23F86A1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12734C3E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FB5A1C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o et Jiang, 2017</w:t>
            </w:r>
          </w:p>
        </w:tc>
        <w:tc>
          <w:tcPr>
            <w:tcW w:w="709" w:type="dxa"/>
          </w:tcPr>
          <w:p w14:paraId="760B991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1134" w:type="dxa"/>
          </w:tcPr>
          <w:p w14:paraId="35FE07A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L</w:t>
            </w:r>
          </w:p>
        </w:tc>
        <w:tc>
          <w:tcPr>
            <w:tcW w:w="851" w:type="dxa"/>
          </w:tcPr>
          <w:p w14:paraId="6D78D0A8" w14:textId="0FE1CD2A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8</w:t>
            </w:r>
            <w:r w:rsidR="00A8143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4EE9BD4F" w14:textId="746E50F2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</w:t>
            </w:r>
            <w:r w:rsidR="00A8143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709" w:type="dxa"/>
          </w:tcPr>
          <w:p w14:paraId="78105856" w14:textId="64888B4A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</w:t>
            </w:r>
            <w:r w:rsidR="00A8143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2619D6E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lumbwa</w:t>
            </w:r>
          </w:p>
        </w:tc>
        <w:tc>
          <w:tcPr>
            <w:tcW w:w="1275" w:type="dxa"/>
          </w:tcPr>
          <w:p w14:paraId="48551E2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047187C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29B343D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C40A3AA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 et al., 2023</w:t>
            </w:r>
          </w:p>
        </w:tc>
        <w:tc>
          <w:tcPr>
            <w:tcW w:w="709" w:type="dxa"/>
          </w:tcPr>
          <w:p w14:paraId="06D392F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1134" w:type="dxa"/>
          </w:tcPr>
          <w:p w14:paraId="7DBAD2D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033787A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850" w:type="dxa"/>
          </w:tcPr>
          <w:p w14:paraId="045AF95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6</w:t>
            </w:r>
          </w:p>
        </w:tc>
        <w:tc>
          <w:tcPr>
            <w:tcW w:w="709" w:type="dxa"/>
          </w:tcPr>
          <w:p w14:paraId="311C4DE2" w14:textId="53664690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</w:t>
            </w:r>
            <w:r w:rsidR="00A8143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1276" w:type="dxa"/>
          </w:tcPr>
          <w:p w14:paraId="25E4A85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5019F21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0E6A646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03122A81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72FDA0F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lastRenderedPageBreak/>
              <w:t>Deng, 2021</w:t>
            </w:r>
          </w:p>
        </w:tc>
        <w:tc>
          <w:tcPr>
            <w:tcW w:w="709" w:type="dxa"/>
          </w:tcPr>
          <w:p w14:paraId="41CD396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1134" w:type="dxa"/>
          </w:tcPr>
          <w:p w14:paraId="791F267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3B13701C" w14:textId="4756C8B0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4</w:t>
            </w:r>
            <w:r w:rsidR="00A8143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73C0A3BB" w14:textId="49FDE26E" w:rsidR="00CC6F9D" w:rsidRPr="00CC6F9D" w:rsidRDefault="00A8143A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.850</w:t>
            </w:r>
          </w:p>
        </w:tc>
        <w:tc>
          <w:tcPr>
            <w:tcW w:w="709" w:type="dxa"/>
          </w:tcPr>
          <w:p w14:paraId="40563AAA" w14:textId="4B0CDBBD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</w:t>
            </w:r>
            <w:r w:rsidR="00A8143A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753</w:t>
            </w:r>
          </w:p>
        </w:tc>
        <w:tc>
          <w:tcPr>
            <w:tcW w:w="1276" w:type="dxa"/>
          </w:tcPr>
          <w:p w14:paraId="47155DC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</w:t>
            </w:r>
          </w:p>
        </w:tc>
        <w:tc>
          <w:tcPr>
            <w:tcW w:w="1275" w:type="dxa"/>
          </w:tcPr>
          <w:p w14:paraId="19BC7DB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6F2F425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FDDD137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AF5513B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eng, 2016</w:t>
            </w:r>
          </w:p>
        </w:tc>
        <w:tc>
          <w:tcPr>
            <w:tcW w:w="709" w:type="dxa"/>
          </w:tcPr>
          <w:p w14:paraId="603A316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1134" w:type="dxa"/>
          </w:tcPr>
          <w:p w14:paraId="33854B3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1BA2D22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17</w:t>
            </w:r>
          </w:p>
        </w:tc>
        <w:tc>
          <w:tcPr>
            <w:tcW w:w="850" w:type="dxa"/>
          </w:tcPr>
          <w:p w14:paraId="5063CCF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3</w:t>
            </w:r>
          </w:p>
        </w:tc>
        <w:tc>
          <w:tcPr>
            <w:tcW w:w="709" w:type="dxa"/>
          </w:tcPr>
          <w:p w14:paraId="1FBC356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84</w:t>
            </w:r>
          </w:p>
        </w:tc>
        <w:tc>
          <w:tcPr>
            <w:tcW w:w="1276" w:type="dxa"/>
          </w:tcPr>
          <w:p w14:paraId="1259269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012AC3A8" w14:textId="61024A00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60A0B21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098853D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BAFDF48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an, 2021</w:t>
            </w:r>
          </w:p>
        </w:tc>
        <w:tc>
          <w:tcPr>
            <w:tcW w:w="709" w:type="dxa"/>
          </w:tcPr>
          <w:p w14:paraId="35159EC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1134" w:type="dxa"/>
          </w:tcPr>
          <w:p w14:paraId="1978248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311E6E1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17</w:t>
            </w:r>
          </w:p>
        </w:tc>
        <w:tc>
          <w:tcPr>
            <w:tcW w:w="850" w:type="dxa"/>
          </w:tcPr>
          <w:p w14:paraId="7773404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2</w:t>
            </w:r>
          </w:p>
        </w:tc>
        <w:tc>
          <w:tcPr>
            <w:tcW w:w="709" w:type="dxa"/>
          </w:tcPr>
          <w:p w14:paraId="1B75B34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06</w:t>
            </w:r>
          </w:p>
        </w:tc>
        <w:tc>
          <w:tcPr>
            <w:tcW w:w="1276" w:type="dxa"/>
          </w:tcPr>
          <w:p w14:paraId="0D6C137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0632D608" w14:textId="6A6782A9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6749ADA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D831EDC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3C4243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, 2019</w:t>
            </w:r>
          </w:p>
        </w:tc>
        <w:tc>
          <w:tcPr>
            <w:tcW w:w="709" w:type="dxa"/>
          </w:tcPr>
          <w:p w14:paraId="10C6DAA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1134" w:type="dxa"/>
          </w:tcPr>
          <w:p w14:paraId="37BF427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3F65842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175</w:t>
            </w:r>
          </w:p>
        </w:tc>
        <w:tc>
          <w:tcPr>
            <w:tcW w:w="850" w:type="dxa"/>
          </w:tcPr>
          <w:p w14:paraId="348AC8F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78</w:t>
            </w:r>
          </w:p>
        </w:tc>
        <w:tc>
          <w:tcPr>
            <w:tcW w:w="709" w:type="dxa"/>
          </w:tcPr>
          <w:p w14:paraId="4B4CA9E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7</w:t>
            </w:r>
          </w:p>
        </w:tc>
        <w:tc>
          <w:tcPr>
            <w:tcW w:w="1276" w:type="dxa"/>
          </w:tcPr>
          <w:p w14:paraId="571F24F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</w:t>
            </w:r>
          </w:p>
        </w:tc>
        <w:tc>
          <w:tcPr>
            <w:tcW w:w="1275" w:type="dxa"/>
          </w:tcPr>
          <w:p w14:paraId="60DAD37A" w14:textId="1A70717A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45EFD9C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72465C9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4396CB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, 2020</w:t>
            </w:r>
          </w:p>
        </w:tc>
        <w:tc>
          <w:tcPr>
            <w:tcW w:w="709" w:type="dxa"/>
          </w:tcPr>
          <w:p w14:paraId="1DFCBE6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25</w:t>
            </w:r>
          </w:p>
        </w:tc>
        <w:tc>
          <w:tcPr>
            <w:tcW w:w="1134" w:type="dxa"/>
          </w:tcPr>
          <w:p w14:paraId="0421CC1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1F9F513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87</w:t>
            </w:r>
          </w:p>
        </w:tc>
        <w:tc>
          <w:tcPr>
            <w:tcW w:w="850" w:type="dxa"/>
          </w:tcPr>
          <w:p w14:paraId="3DFA9F8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4</w:t>
            </w:r>
          </w:p>
        </w:tc>
        <w:tc>
          <w:tcPr>
            <w:tcW w:w="709" w:type="dxa"/>
          </w:tcPr>
          <w:p w14:paraId="52C749B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7</w:t>
            </w:r>
          </w:p>
        </w:tc>
        <w:tc>
          <w:tcPr>
            <w:tcW w:w="1276" w:type="dxa"/>
          </w:tcPr>
          <w:p w14:paraId="4263265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</w:t>
            </w:r>
          </w:p>
        </w:tc>
        <w:tc>
          <w:tcPr>
            <w:tcW w:w="1275" w:type="dxa"/>
          </w:tcPr>
          <w:p w14:paraId="70C2373C" w14:textId="2305700D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65CDE70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9A5ED36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A61A7FC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ang, 2021</w:t>
            </w:r>
          </w:p>
        </w:tc>
        <w:tc>
          <w:tcPr>
            <w:tcW w:w="709" w:type="dxa"/>
          </w:tcPr>
          <w:p w14:paraId="4F7651D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84</w:t>
            </w:r>
          </w:p>
        </w:tc>
        <w:tc>
          <w:tcPr>
            <w:tcW w:w="1134" w:type="dxa"/>
          </w:tcPr>
          <w:p w14:paraId="092DFF5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44A997D4" w14:textId="6C9B24A3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4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3932771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54</w:t>
            </w:r>
          </w:p>
        </w:tc>
        <w:tc>
          <w:tcPr>
            <w:tcW w:w="709" w:type="dxa"/>
          </w:tcPr>
          <w:p w14:paraId="600F3D0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9</w:t>
            </w:r>
          </w:p>
        </w:tc>
        <w:tc>
          <w:tcPr>
            <w:tcW w:w="1276" w:type="dxa"/>
          </w:tcPr>
          <w:p w14:paraId="43A49AD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</w:t>
            </w:r>
          </w:p>
        </w:tc>
        <w:tc>
          <w:tcPr>
            <w:tcW w:w="1275" w:type="dxa"/>
          </w:tcPr>
          <w:p w14:paraId="1CD61D61" w14:textId="321070E5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D31C6D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2C9C9A7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D8A18EB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, 2020</w:t>
            </w:r>
          </w:p>
        </w:tc>
        <w:tc>
          <w:tcPr>
            <w:tcW w:w="709" w:type="dxa"/>
          </w:tcPr>
          <w:p w14:paraId="45EAC33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60</w:t>
            </w:r>
          </w:p>
        </w:tc>
        <w:tc>
          <w:tcPr>
            <w:tcW w:w="1134" w:type="dxa"/>
          </w:tcPr>
          <w:p w14:paraId="5A4FF8A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49024F05" w14:textId="16D97249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4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789E496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2</w:t>
            </w:r>
          </w:p>
        </w:tc>
        <w:tc>
          <w:tcPr>
            <w:tcW w:w="709" w:type="dxa"/>
          </w:tcPr>
          <w:p w14:paraId="6B74004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8</w:t>
            </w:r>
          </w:p>
        </w:tc>
        <w:tc>
          <w:tcPr>
            <w:tcW w:w="1276" w:type="dxa"/>
          </w:tcPr>
          <w:p w14:paraId="5C3AFB8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</w:t>
            </w:r>
          </w:p>
        </w:tc>
        <w:tc>
          <w:tcPr>
            <w:tcW w:w="1275" w:type="dxa"/>
          </w:tcPr>
          <w:p w14:paraId="5DD1621B" w14:textId="7B3949F3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44AD98C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80C9702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249E596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, 2022</w:t>
            </w:r>
          </w:p>
        </w:tc>
        <w:tc>
          <w:tcPr>
            <w:tcW w:w="709" w:type="dxa"/>
          </w:tcPr>
          <w:p w14:paraId="07F95DC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1134" w:type="dxa"/>
          </w:tcPr>
          <w:p w14:paraId="048F23D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025E975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61</w:t>
            </w:r>
          </w:p>
        </w:tc>
        <w:tc>
          <w:tcPr>
            <w:tcW w:w="850" w:type="dxa"/>
          </w:tcPr>
          <w:p w14:paraId="01E0D33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5</w:t>
            </w:r>
          </w:p>
        </w:tc>
        <w:tc>
          <w:tcPr>
            <w:tcW w:w="709" w:type="dxa"/>
          </w:tcPr>
          <w:p w14:paraId="2913294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56</w:t>
            </w:r>
          </w:p>
        </w:tc>
        <w:tc>
          <w:tcPr>
            <w:tcW w:w="1276" w:type="dxa"/>
          </w:tcPr>
          <w:p w14:paraId="5F22E91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</w:t>
            </w:r>
          </w:p>
        </w:tc>
        <w:tc>
          <w:tcPr>
            <w:tcW w:w="1275" w:type="dxa"/>
          </w:tcPr>
          <w:p w14:paraId="59551648" w14:textId="51388FAD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3044BCD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6F3DC10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60A15F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 et al., 2019</w:t>
            </w:r>
          </w:p>
        </w:tc>
        <w:tc>
          <w:tcPr>
            <w:tcW w:w="709" w:type="dxa"/>
          </w:tcPr>
          <w:p w14:paraId="7BF8C62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76</w:t>
            </w:r>
          </w:p>
        </w:tc>
        <w:tc>
          <w:tcPr>
            <w:tcW w:w="1134" w:type="dxa"/>
          </w:tcPr>
          <w:p w14:paraId="11D7572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0D36826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95</w:t>
            </w:r>
          </w:p>
        </w:tc>
        <w:tc>
          <w:tcPr>
            <w:tcW w:w="850" w:type="dxa"/>
          </w:tcPr>
          <w:p w14:paraId="7F35751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3</w:t>
            </w:r>
          </w:p>
        </w:tc>
        <w:tc>
          <w:tcPr>
            <w:tcW w:w="709" w:type="dxa"/>
          </w:tcPr>
          <w:p w14:paraId="40DA051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5</w:t>
            </w:r>
          </w:p>
        </w:tc>
        <w:tc>
          <w:tcPr>
            <w:tcW w:w="1276" w:type="dxa"/>
          </w:tcPr>
          <w:p w14:paraId="0702287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</w:t>
            </w:r>
          </w:p>
        </w:tc>
        <w:tc>
          <w:tcPr>
            <w:tcW w:w="1275" w:type="dxa"/>
          </w:tcPr>
          <w:p w14:paraId="78D6056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459B6EB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FB3EB29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44E53BE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ei &amp; Hao, 2023</w:t>
            </w:r>
          </w:p>
        </w:tc>
        <w:tc>
          <w:tcPr>
            <w:tcW w:w="709" w:type="dxa"/>
          </w:tcPr>
          <w:p w14:paraId="4BEF524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1134" w:type="dxa"/>
          </w:tcPr>
          <w:p w14:paraId="3735293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0D7BFE2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34</w:t>
            </w:r>
          </w:p>
        </w:tc>
        <w:tc>
          <w:tcPr>
            <w:tcW w:w="850" w:type="dxa"/>
          </w:tcPr>
          <w:p w14:paraId="68D0D9D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1</w:t>
            </w:r>
          </w:p>
        </w:tc>
        <w:tc>
          <w:tcPr>
            <w:tcW w:w="709" w:type="dxa"/>
          </w:tcPr>
          <w:p w14:paraId="2F42844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6</w:t>
            </w:r>
          </w:p>
        </w:tc>
        <w:tc>
          <w:tcPr>
            <w:tcW w:w="1276" w:type="dxa"/>
          </w:tcPr>
          <w:p w14:paraId="25DA140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</w:t>
            </w:r>
          </w:p>
        </w:tc>
        <w:tc>
          <w:tcPr>
            <w:tcW w:w="1275" w:type="dxa"/>
          </w:tcPr>
          <w:p w14:paraId="3A3E2D4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7E5BB82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E828330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5152A5" w14:textId="050BC5E8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Yang 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&amp;</w:t>
            </w: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Yang, 2021</w:t>
            </w:r>
          </w:p>
        </w:tc>
        <w:tc>
          <w:tcPr>
            <w:tcW w:w="709" w:type="dxa"/>
          </w:tcPr>
          <w:p w14:paraId="4EDC5A1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50</w:t>
            </w:r>
          </w:p>
        </w:tc>
        <w:tc>
          <w:tcPr>
            <w:tcW w:w="1134" w:type="dxa"/>
          </w:tcPr>
          <w:p w14:paraId="7679B9A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36D49243" w14:textId="2F0211BE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4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13FBF69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4</w:t>
            </w:r>
          </w:p>
        </w:tc>
        <w:tc>
          <w:tcPr>
            <w:tcW w:w="709" w:type="dxa"/>
          </w:tcPr>
          <w:p w14:paraId="442F1DE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1</w:t>
            </w:r>
          </w:p>
        </w:tc>
        <w:tc>
          <w:tcPr>
            <w:tcW w:w="1276" w:type="dxa"/>
          </w:tcPr>
          <w:p w14:paraId="5E9AD8B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</w:t>
            </w:r>
          </w:p>
        </w:tc>
        <w:tc>
          <w:tcPr>
            <w:tcW w:w="1275" w:type="dxa"/>
          </w:tcPr>
          <w:p w14:paraId="7579E93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60F47D9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7192523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EF9BE9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, 2023</w:t>
            </w:r>
          </w:p>
        </w:tc>
        <w:tc>
          <w:tcPr>
            <w:tcW w:w="709" w:type="dxa"/>
          </w:tcPr>
          <w:p w14:paraId="763CFA7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07</w:t>
            </w:r>
          </w:p>
        </w:tc>
        <w:tc>
          <w:tcPr>
            <w:tcW w:w="1134" w:type="dxa"/>
          </w:tcPr>
          <w:p w14:paraId="1C6138E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58D13DC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22</w:t>
            </w:r>
          </w:p>
        </w:tc>
        <w:tc>
          <w:tcPr>
            <w:tcW w:w="850" w:type="dxa"/>
          </w:tcPr>
          <w:p w14:paraId="6E3AD94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4</w:t>
            </w:r>
          </w:p>
        </w:tc>
        <w:tc>
          <w:tcPr>
            <w:tcW w:w="709" w:type="dxa"/>
          </w:tcPr>
          <w:p w14:paraId="62AF1DB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276" w:type="dxa"/>
          </w:tcPr>
          <w:p w14:paraId="7312C41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</w:t>
            </w:r>
          </w:p>
        </w:tc>
        <w:tc>
          <w:tcPr>
            <w:tcW w:w="1275" w:type="dxa"/>
          </w:tcPr>
          <w:p w14:paraId="31FADBA3" w14:textId="74906498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7FC8D82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29F4ADE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AB288F4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, 2022</w:t>
            </w:r>
          </w:p>
        </w:tc>
        <w:tc>
          <w:tcPr>
            <w:tcW w:w="709" w:type="dxa"/>
          </w:tcPr>
          <w:p w14:paraId="2E3CDF4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35</w:t>
            </w:r>
          </w:p>
        </w:tc>
        <w:tc>
          <w:tcPr>
            <w:tcW w:w="1134" w:type="dxa"/>
          </w:tcPr>
          <w:p w14:paraId="704F146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24CE197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62</w:t>
            </w:r>
          </w:p>
        </w:tc>
        <w:tc>
          <w:tcPr>
            <w:tcW w:w="850" w:type="dxa"/>
          </w:tcPr>
          <w:p w14:paraId="11B4D69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9</w:t>
            </w:r>
          </w:p>
        </w:tc>
        <w:tc>
          <w:tcPr>
            <w:tcW w:w="709" w:type="dxa"/>
          </w:tcPr>
          <w:p w14:paraId="6199DE5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9</w:t>
            </w:r>
          </w:p>
        </w:tc>
        <w:tc>
          <w:tcPr>
            <w:tcW w:w="1276" w:type="dxa"/>
          </w:tcPr>
          <w:p w14:paraId="66F4586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</w:t>
            </w:r>
          </w:p>
        </w:tc>
        <w:tc>
          <w:tcPr>
            <w:tcW w:w="1275" w:type="dxa"/>
          </w:tcPr>
          <w:p w14:paraId="46F006E3" w14:textId="0054D873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0145176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2161AED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40803EF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 et al., 2022</w:t>
            </w:r>
          </w:p>
        </w:tc>
        <w:tc>
          <w:tcPr>
            <w:tcW w:w="709" w:type="dxa"/>
          </w:tcPr>
          <w:p w14:paraId="028BD29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76</w:t>
            </w:r>
          </w:p>
        </w:tc>
        <w:tc>
          <w:tcPr>
            <w:tcW w:w="1134" w:type="dxa"/>
          </w:tcPr>
          <w:p w14:paraId="491B0B3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2D8998A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23</w:t>
            </w:r>
          </w:p>
        </w:tc>
        <w:tc>
          <w:tcPr>
            <w:tcW w:w="850" w:type="dxa"/>
          </w:tcPr>
          <w:p w14:paraId="12B1B8C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2</w:t>
            </w:r>
          </w:p>
        </w:tc>
        <w:tc>
          <w:tcPr>
            <w:tcW w:w="709" w:type="dxa"/>
          </w:tcPr>
          <w:p w14:paraId="47096A2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276" w:type="dxa"/>
          </w:tcPr>
          <w:p w14:paraId="4F3B24A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</w:t>
            </w:r>
          </w:p>
        </w:tc>
        <w:tc>
          <w:tcPr>
            <w:tcW w:w="1275" w:type="dxa"/>
          </w:tcPr>
          <w:p w14:paraId="2AFAE30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75E3754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608BEFC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13C78C" w14:textId="4521B580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o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 xml:space="preserve"> &amp; Yan, </w:t>
            </w: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709" w:type="dxa"/>
          </w:tcPr>
          <w:p w14:paraId="32DB0A5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33</w:t>
            </w:r>
          </w:p>
        </w:tc>
        <w:tc>
          <w:tcPr>
            <w:tcW w:w="1134" w:type="dxa"/>
          </w:tcPr>
          <w:p w14:paraId="1828AC8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L</w:t>
            </w:r>
          </w:p>
        </w:tc>
        <w:tc>
          <w:tcPr>
            <w:tcW w:w="851" w:type="dxa"/>
          </w:tcPr>
          <w:p w14:paraId="6B70B493" w14:textId="7D6F7AD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 48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5DCC684E" w14:textId="38C87B9F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05CA70C0" w14:textId="7E3B63CA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4254254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hearne</w:t>
            </w:r>
          </w:p>
        </w:tc>
        <w:tc>
          <w:tcPr>
            <w:tcW w:w="1275" w:type="dxa"/>
          </w:tcPr>
          <w:p w14:paraId="31260E9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1C0AD13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54B93E2B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893B67D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lastRenderedPageBreak/>
              <w:t>Kang et al., 2019</w:t>
            </w:r>
          </w:p>
        </w:tc>
        <w:tc>
          <w:tcPr>
            <w:tcW w:w="709" w:type="dxa"/>
          </w:tcPr>
          <w:p w14:paraId="55CCDDA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1134" w:type="dxa"/>
          </w:tcPr>
          <w:p w14:paraId="2F6066C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UL</w:t>
            </w:r>
          </w:p>
        </w:tc>
        <w:tc>
          <w:tcPr>
            <w:tcW w:w="851" w:type="dxa"/>
          </w:tcPr>
          <w:p w14:paraId="2054881D" w14:textId="393CCEE2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-0.45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65F67881" w14:textId="6CD996B4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3B79E101" w14:textId="7277791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4DB9ABA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66FBA3D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5EC8B44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7D8AFEDD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192D5CE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Qin, 2021</w:t>
            </w:r>
          </w:p>
        </w:tc>
        <w:tc>
          <w:tcPr>
            <w:tcW w:w="709" w:type="dxa"/>
          </w:tcPr>
          <w:p w14:paraId="5921260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26</w:t>
            </w:r>
          </w:p>
        </w:tc>
        <w:tc>
          <w:tcPr>
            <w:tcW w:w="1134" w:type="dxa"/>
          </w:tcPr>
          <w:p w14:paraId="67BD1E2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UL</w:t>
            </w:r>
          </w:p>
        </w:tc>
        <w:tc>
          <w:tcPr>
            <w:tcW w:w="851" w:type="dxa"/>
          </w:tcPr>
          <w:p w14:paraId="5D3BAEA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-0.256</w:t>
            </w:r>
          </w:p>
        </w:tc>
        <w:tc>
          <w:tcPr>
            <w:tcW w:w="850" w:type="dxa"/>
          </w:tcPr>
          <w:p w14:paraId="55A8956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0</w:t>
            </w:r>
          </w:p>
        </w:tc>
        <w:tc>
          <w:tcPr>
            <w:tcW w:w="709" w:type="dxa"/>
          </w:tcPr>
          <w:p w14:paraId="3F79AFD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6</w:t>
            </w:r>
          </w:p>
        </w:tc>
        <w:tc>
          <w:tcPr>
            <w:tcW w:w="1276" w:type="dxa"/>
          </w:tcPr>
          <w:p w14:paraId="3A5AE5B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4C2BF3A0" w14:textId="71473FA9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4D2E1FE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4AFFAC9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8606097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chaubroeck et al., 2017</w:t>
            </w:r>
          </w:p>
        </w:tc>
        <w:tc>
          <w:tcPr>
            <w:tcW w:w="709" w:type="dxa"/>
          </w:tcPr>
          <w:p w14:paraId="046667E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1134" w:type="dxa"/>
          </w:tcPr>
          <w:p w14:paraId="67AC199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UL</w:t>
            </w:r>
          </w:p>
        </w:tc>
        <w:tc>
          <w:tcPr>
            <w:tcW w:w="851" w:type="dxa"/>
          </w:tcPr>
          <w:p w14:paraId="505DF963" w14:textId="1A218723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-0.15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403534C4" w14:textId="4A78DF76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709" w:type="dxa"/>
          </w:tcPr>
          <w:p w14:paraId="543608F6" w14:textId="6C6D5160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3802A35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58409ED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42196E7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DC582FB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E34E143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hen et al., 2020</w:t>
            </w:r>
          </w:p>
        </w:tc>
        <w:tc>
          <w:tcPr>
            <w:tcW w:w="709" w:type="dxa"/>
          </w:tcPr>
          <w:p w14:paraId="5DB2A4E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1134" w:type="dxa"/>
          </w:tcPr>
          <w:p w14:paraId="296DECE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UL</w:t>
            </w:r>
          </w:p>
        </w:tc>
        <w:tc>
          <w:tcPr>
            <w:tcW w:w="851" w:type="dxa"/>
          </w:tcPr>
          <w:p w14:paraId="7926BE8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136</w:t>
            </w:r>
          </w:p>
        </w:tc>
        <w:tc>
          <w:tcPr>
            <w:tcW w:w="850" w:type="dxa"/>
          </w:tcPr>
          <w:p w14:paraId="5E67FBA3" w14:textId="134A1851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9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562D77DA" w14:textId="1C93A3A9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295BC5A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40BA813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4DFCFEB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B2BEA28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3ECDB9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 et al., 2010</w:t>
            </w:r>
          </w:p>
        </w:tc>
        <w:tc>
          <w:tcPr>
            <w:tcW w:w="709" w:type="dxa"/>
          </w:tcPr>
          <w:p w14:paraId="0D66F37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1134" w:type="dxa"/>
          </w:tcPr>
          <w:p w14:paraId="4197247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UL</w:t>
            </w:r>
          </w:p>
        </w:tc>
        <w:tc>
          <w:tcPr>
            <w:tcW w:w="851" w:type="dxa"/>
          </w:tcPr>
          <w:p w14:paraId="5E5E3228" w14:textId="29B9DEF6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-0.12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5EB71553" w14:textId="66FA41C4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30BA0777" w14:textId="5AAB464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</w:t>
            </w:r>
            <w:r w:rsidR="006752B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6BBD32C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5452C2C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06064FB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523C2A6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EC2C47E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u, 2019</w:t>
            </w:r>
          </w:p>
        </w:tc>
        <w:tc>
          <w:tcPr>
            <w:tcW w:w="709" w:type="dxa"/>
          </w:tcPr>
          <w:p w14:paraId="30F8E5F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53</w:t>
            </w:r>
          </w:p>
        </w:tc>
        <w:tc>
          <w:tcPr>
            <w:tcW w:w="1134" w:type="dxa"/>
          </w:tcPr>
          <w:p w14:paraId="579A5C6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UL</w:t>
            </w:r>
          </w:p>
        </w:tc>
        <w:tc>
          <w:tcPr>
            <w:tcW w:w="851" w:type="dxa"/>
          </w:tcPr>
          <w:p w14:paraId="57D73C3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-0.258</w:t>
            </w:r>
          </w:p>
        </w:tc>
        <w:tc>
          <w:tcPr>
            <w:tcW w:w="850" w:type="dxa"/>
          </w:tcPr>
          <w:p w14:paraId="772F278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34</w:t>
            </w:r>
          </w:p>
        </w:tc>
        <w:tc>
          <w:tcPr>
            <w:tcW w:w="709" w:type="dxa"/>
          </w:tcPr>
          <w:p w14:paraId="670B924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09</w:t>
            </w:r>
          </w:p>
        </w:tc>
        <w:tc>
          <w:tcPr>
            <w:tcW w:w="1276" w:type="dxa"/>
          </w:tcPr>
          <w:p w14:paraId="41F75E9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49F3EA65" w14:textId="306E6471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2D73F8F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FBE339B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7EF31BF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Xi, 2020</w:t>
            </w:r>
          </w:p>
        </w:tc>
        <w:tc>
          <w:tcPr>
            <w:tcW w:w="709" w:type="dxa"/>
          </w:tcPr>
          <w:p w14:paraId="0E54454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599</w:t>
            </w:r>
          </w:p>
        </w:tc>
        <w:tc>
          <w:tcPr>
            <w:tcW w:w="1134" w:type="dxa"/>
          </w:tcPr>
          <w:p w14:paraId="51F1926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UL</w:t>
            </w:r>
          </w:p>
        </w:tc>
        <w:tc>
          <w:tcPr>
            <w:tcW w:w="851" w:type="dxa"/>
          </w:tcPr>
          <w:p w14:paraId="3B8B21D6" w14:textId="063DAF88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-0.38</w:t>
            </w:r>
            <w:r w:rsidR="0051112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639DD818" w14:textId="0783A63D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</w:t>
            </w:r>
            <w:r w:rsidR="0051112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39780A41" w14:textId="608D1D9E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7</w:t>
            </w:r>
            <w:r w:rsidR="0051112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4D2E2AE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7F3141E6" w14:textId="0087E728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1FBA0E2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49B2B67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ECE8CAF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Xing, 2022</w:t>
            </w:r>
          </w:p>
        </w:tc>
        <w:tc>
          <w:tcPr>
            <w:tcW w:w="709" w:type="dxa"/>
          </w:tcPr>
          <w:p w14:paraId="54F80B6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1134" w:type="dxa"/>
          </w:tcPr>
          <w:p w14:paraId="4ADB96E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UL</w:t>
            </w:r>
          </w:p>
        </w:tc>
        <w:tc>
          <w:tcPr>
            <w:tcW w:w="851" w:type="dxa"/>
          </w:tcPr>
          <w:p w14:paraId="65385C14" w14:textId="20B61DBA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-0.24</w:t>
            </w:r>
            <w:r w:rsidR="0051112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3E314E65" w14:textId="059F2E8F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7</w:t>
            </w:r>
            <w:r w:rsidR="0051112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04995E73" w14:textId="46C9CA16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</w:t>
            </w:r>
            <w:r w:rsidR="0051112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0AC9088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5D58864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2823E87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E4C9311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FDCCB09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Xu, 2020</w:t>
            </w:r>
          </w:p>
        </w:tc>
        <w:tc>
          <w:tcPr>
            <w:tcW w:w="709" w:type="dxa"/>
          </w:tcPr>
          <w:p w14:paraId="6465F01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1134" w:type="dxa"/>
          </w:tcPr>
          <w:p w14:paraId="35B8515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UL</w:t>
            </w:r>
          </w:p>
        </w:tc>
        <w:tc>
          <w:tcPr>
            <w:tcW w:w="851" w:type="dxa"/>
          </w:tcPr>
          <w:p w14:paraId="7B1525C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-0.225</w:t>
            </w:r>
          </w:p>
        </w:tc>
        <w:tc>
          <w:tcPr>
            <w:tcW w:w="850" w:type="dxa"/>
          </w:tcPr>
          <w:p w14:paraId="755860A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1</w:t>
            </w:r>
          </w:p>
        </w:tc>
        <w:tc>
          <w:tcPr>
            <w:tcW w:w="709" w:type="dxa"/>
          </w:tcPr>
          <w:p w14:paraId="5A8184A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1</w:t>
            </w:r>
          </w:p>
        </w:tc>
        <w:tc>
          <w:tcPr>
            <w:tcW w:w="1276" w:type="dxa"/>
          </w:tcPr>
          <w:p w14:paraId="35CB7A6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5A237292" w14:textId="4D55AC00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1CEF2AE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96F9E25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AB2B5C9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, 2018</w:t>
            </w:r>
          </w:p>
        </w:tc>
        <w:tc>
          <w:tcPr>
            <w:tcW w:w="709" w:type="dxa"/>
          </w:tcPr>
          <w:p w14:paraId="34F4CC3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1134" w:type="dxa"/>
          </w:tcPr>
          <w:p w14:paraId="2E4B3EE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UL</w:t>
            </w:r>
          </w:p>
        </w:tc>
        <w:tc>
          <w:tcPr>
            <w:tcW w:w="851" w:type="dxa"/>
          </w:tcPr>
          <w:p w14:paraId="17B93DD3" w14:textId="465A994A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-0.24</w:t>
            </w:r>
            <w:r w:rsidR="0051112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</w:tcPr>
          <w:p w14:paraId="38857E9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7</w:t>
            </w:r>
          </w:p>
        </w:tc>
        <w:tc>
          <w:tcPr>
            <w:tcW w:w="709" w:type="dxa"/>
          </w:tcPr>
          <w:p w14:paraId="7455ACB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7</w:t>
            </w:r>
          </w:p>
        </w:tc>
        <w:tc>
          <w:tcPr>
            <w:tcW w:w="1276" w:type="dxa"/>
          </w:tcPr>
          <w:p w14:paraId="15CF9DC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58E3D4A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3761AE7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48AEFA56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12B5C8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 et al., 2021</w:t>
            </w:r>
          </w:p>
        </w:tc>
        <w:tc>
          <w:tcPr>
            <w:tcW w:w="709" w:type="dxa"/>
          </w:tcPr>
          <w:p w14:paraId="0AD45FF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86</w:t>
            </w:r>
          </w:p>
        </w:tc>
        <w:tc>
          <w:tcPr>
            <w:tcW w:w="1134" w:type="dxa"/>
          </w:tcPr>
          <w:p w14:paraId="107199C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UL</w:t>
            </w:r>
          </w:p>
        </w:tc>
        <w:tc>
          <w:tcPr>
            <w:tcW w:w="851" w:type="dxa"/>
          </w:tcPr>
          <w:p w14:paraId="712589CF" w14:textId="4030105A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16</w:t>
            </w:r>
            <w:r w:rsidR="0092680B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4824C99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1</w:t>
            </w:r>
          </w:p>
        </w:tc>
        <w:tc>
          <w:tcPr>
            <w:tcW w:w="709" w:type="dxa"/>
          </w:tcPr>
          <w:p w14:paraId="4656048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8</w:t>
            </w:r>
          </w:p>
        </w:tc>
        <w:tc>
          <w:tcPr>
            <w:tcW w:w="1276" w:type="dxa"/>
          </w:tcPr>
          <w:p w14:paraId="6CF7F5F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7FA3356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3343BCC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F99D62E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BC6845D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u, 2019</w:t>
            </w:r>
          </w:p>
        </w:tc>
        <w:tc>
          <w:tcPr>
            <w:tcW w:w="709" w:type="dxa"/>
          </w:tcPr>
          <w:p w14:paraId="09D0DCC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44</w:t>
            </w:r>
          </w:p>
        </w:tc>
        <w:tc>
          <w:tcPr>
            <w:tcW w:w="1134" w:type="dxa"/>
          </w:tcPr>
          <w:p w14:paraId="2CB33F1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L</w:t>
            </w:r>
          </w:p>
        </w:tc>
        <w:tc>
          <w:tcPr>
            <w:tcW w:w="851" w:type="dxa"/>
          </w:tcPr>
          <w:p w14:paraId="738781E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32</w:t>
            </w:r>
          </w:p>
        </w:tc>
        <w:tc>
          <w:tcPr>
            <w:tcW w:w="850" w:type="dxa"/>
          </w:tcPr>
          <w:p w14:paraId="308EADF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5</w:t>
            </w:r>
          </w:p>
        </w:tc>
        <w:tc>
          <w:tcPr>
            <w:tcW w:w="709" w:type="dxa"/>
          </w:tcPr>
          <w:p w14:paraId="6CB4C81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4</w:t>
            </w:r>
          </w:p>
        </w:tc>
        <w:tc>
          <w:tcPr>
            <w:tcW w:w="1276" w:type="dxa"/>
          </w:tcPr>
          <w:p w14:paraId="6E6D727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77CC79EB" w14:textId="2187BF37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7A6E2BF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5A530E18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BBAA41C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Qin, 2021</w:t>
            </w:r>
          </w:p>
        </w:tc>
        <w:tc>
          <w:tcPr>
            <w:tcW w:w="709" w:type="dxa"/>
          </w:tcPr>
          <w:p w14:paraId="4236BAB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26</w:t>
            </w:r>
          </w:p>
        </w:tc>
        <w:tc>
          <w:tcPr>
            <w:tcW w:w="1134" w:type="dxa"/>
          </w:tcPr>
          <w:p w14:paraId="48A4B6C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L</w:t>
            </w:r>
          </w:p>
        </w:tc>
        <w:tc>
          <w:tcPr>
            <w:tcW w:w="851" w:type="dxa"/>
          </w:tcPr>
          <w:p w14:paraId="7205872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51</w:t>
            </w:r>
          </w:p>
        </w:tc>
        <w:tc>
          <w:tcPr>
            <w:tcW w:w="850" w:type="dxa"/>
          </w:tcPr>
          <w:p w14:paraId="591FA5B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0</w:t>
            </w:r>
          </w:p>
        </w:tc>
        <w:tc>
          <w:tcPr>
            <w:tcW w:w="709" w:type="dxa"/>
          </w:tcPr>
          <w:p w14:paraId="2E25F5C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6</w:t>
            </w:r>
          </w:p>
        </w:tc>
        <w:tc>
          <w:tcPr>
            <w:tcW w:w="1276" w:type="dxa"/>
          </w:tcPr>
          <w:p w14:paraId="01530DB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6A41FC52" w14:textId="19DE60C4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0079C3A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A611136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508C4E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hen et al., 2017</w:t>
            </w:r>
          </w:p>
        </w:tc>
        <w:tc>
          <w:tcPr>
            <w:tcW w:w="709" w:type="dxa"/>
          </w:tcPr>
          <w:p w14:paraId="10236C9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1134" w:type="dxa"/>
          </w:tcPr>
          <w:p w14:paraId="3A0AD2E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L</w:t>
            </w:r>
          </w:p>
        </w:tc>
        <w:tc>
          <w:tcPr>
            <w:tcW w:w="851" w:type="dxa"/>
          </w:tcPr>
          <w:p w14:paraId="4C4991C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850" w:type="dxa"/>
          </w:tcPr>
          <w:p w14:paraId="3D6B53E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709" w:type="dxa"/>
          </w:tcPr>
          <w:p w14:paraId="597F2E2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276" w:type="dxa"/>
          </w:tcPr>
          <w:p w14:paraId="7F1B129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4CA61FE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1C23899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652750F0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8DE0B6D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hen et al., 2020</w:t>
            </w:r>
          </w:p>
        </w:tc>
        <w:tc>
          <w:tcPr>
            <w:tcW w:w="709" w:type="dxa"/>
          </w:tcPr>
          <w:p w14:paraId="1969210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15</w:t>
            </w:r>
          </w:p>
        </w:tc>
        <w:tc>
          <w:tcPr>
            <w:tcW w:w="1134" w:type="dxa"/>
          </w:tcPr>
          <w:p w14:paraId="7124C78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L</w:t>
            </w:r>
          </w:p>
        </w:tc>
        <w:tc>
          <w:tcPr>
            <w:tcW w:w="851" w:type="dxa"/>
          </w:tcPr>
          <w:p w14:paraId="2B06A862" w14:textId="70E12B94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4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39768FA5" w14:textId="0951CA33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147170D4" w14:textId="5FD538B9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5F023E3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7419D5F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1E31521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CAD7028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058E87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lastRenderedPageBreak/>
              <w:t>Wei, 2020</w:t>
            </w:r>
          </w:p>
        </w:tc>
        <w:tc>
          <w:tcPr>
            <w:tcW w:w="709" w:type="dxa"/>
          </w:tcPr>
          <w:p w14:paraId="5DDA2E6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48</w:t>
            </w:r>
          </w:p>
        </w:tc>
        <w:tc>
          <w:tcPr>
            <w:tcW w:w="1134" w:type="dxa"/>
          </w:tcPr>
          <w:p w14:paraId="1633598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L</w:t>
            </w:r>
          </w:p>
        </w:tc>
        <w:tc>
          <w:tcPr>
            <w:tcW w:w="851" w:type="dxa"/>
          </w:tcPr>
          <w:p w14:paraId="4AFF1CCF" w14:textId="6FA6D9CC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1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38011FF2" w14:textId="11EDECEC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1E334C3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5</w:t>
            </w:r>
          </w:p>
        </w:tc>
        <w:tc>
          <w:tcPr>
            <w:tcW w:w="1276" w:type="dxa"/>
          </w:tcPr>
          <w:p w14:paraId="3100013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683BAB5D" w14:textId="5563C592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42A0FD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BB80731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4B4A75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u, 2019</w:t>
            </w:r>
          </w:p>
        </w:tc>
        <w:tc>
          <w:tcPr>
            <w:tcW w:w="709" w:type="dxa"/>
          </w:tcPr>
          <w:p w14:paraId="3183A0C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53</w:t>
            </w:r>
          </w:p>
        </w:tc>
        <w:tc>
          <w:tcPr>
            <w:tcW w:w="1134" w:type="dxa"/>
          </w:tcPr>
          <w:p w14:paraId="21BB974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L</w:t>
            </w:r>
          </w:p>
        </w:tc>
        <w:tc>
          <w:tcPr>
            <w:tcW w:w="851" w:type="dxa"/>
          </w:tcPr>
          <w:p w14:paraId="34A8813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36</w:t>
            </w:r>
          </w:p>
        </w:tc>
        <w:tc>
          <w:tcPr>
            <w:tcW w:w="850" w:type="dxa"/>
          </w:tcPr>
          <w:p w14:paraId="3F7150A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7</w:t>
            </w:r>
          </w:p>
        </w:tc>
        <w:tc>
          <w:tcPr>
            <w:tcW w:w="709" w:type="dxa"/>
          </w:tcPr>
          <w:p w14:paraId="792FE95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09</w:t>
            </w:r>
          </w:p>
        </w:tc>
        <w:tc>
          <w:tcPr>
            <w:tcW w:w="1276" w:type="dxa"/>
          </w:tcPr>
          <w:p w14:paraId="3E16895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019EA798" w14:textId="4EA48E9A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3E902A6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635D99E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F8AA36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Xi, 2020</w:t>
            </w:r>
          </w:p>
        </w:tc>
        <w:tc>
          <w:tcPr>
            <w:tcW w:w="709" w:type="dxa"/>
          </w:tcPr>
          <w:p w14:paraId="67A6911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599</w:t>
            </w:r>
          </w:p>
        </w:tc>
        <w:tc>
          <w:tcPr>
            <w:tcW w:w="1134" w:type="dxa"/>
          </w:tcPr>
          <w:p w14:paraId="7C17FC8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L</w:t>
            </w:r>
          </w:p>
        </w:tc>
        <w:tc>
          <w:tcPr>
            <w:tcW w:w="851" w:type="dxa"/>
          </w:tcPr>
          <w:p w14:paraId="3F3FF8EC" w14:textId="6EFE4C8F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0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143D57F8" w14:textId="2CCC080E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2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10647D98" w14:textId="2A5DCF8A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7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7A32E20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0D16B82F" w14:textId="793915A8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3BA4A40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A7D415B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EA4EE6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Xu, 2020</w:t>
            </w:r>
          </w:p>
        </w:tc>
        <w:tc>
          <w:tcPr>
            <w:tcW w:w="709" w:type="dxa"/>
          </w:tcPr>
          <w:p w14:paraId="19E1B8D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1134" w:type="dxa"/>
          </w:tcPr>
          <w:p w14:paraId="037D613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L</w:t>
            </w:r>
          </w:p>
        </w:tc>
        <w:tc>
          <w:tcPr>
            <w:tcW w:w="851" w:type="dxa"/>
          </w:tcPr>
          <w:p w14:paraId="7C07ECB2" w14:textId="6BEF9B6D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3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571067D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94</w:t>
            </w:r>
          </w:p>
        </w:tc>
        <w:tc>
          <w:tcPr>
            <w:tcW w:w="709" w:type="dxa"/>
          </w:tcPr>
          <w:p w14:paraId="2B6BA03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1</w:t>
            </w:r>
          </w:p>
        </w:tc>
        <w:tc>
          <w:tcPr>
            <w:tcW w:w="1276" w:type="dxa"/>
          </w:tcPr>
          <w:p w14:paraId="5AEDDE9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7280BEFC" w14:textId="1D9900B4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02BC6F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E1C9A4D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2412668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, 2018</w:t>
            </w:r>
          </w:p>
        </w:tc>
        <w:tc>
          <w:tcPr>
            <w:tcW w:w="709" w:type="dxa"/>
          </w:tcPr>
          <w:p w14:paraId="486B68A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1134" w:type="dxa"/>
          </w:tcPr>
          <w:p w14:paraId="5B99C44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L</w:t>
            </w:r>
          </w:p>
        </w:tc>
        <w:tc>
          <w:tcPr>
            <w:tcW w:w="851" w:type="dxa"/>
          </w:tcPr>
          <w:p w14:paraId="350B9ED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93</w:t>
            </w:r>
          </w:p>
        </w:tc>
        <w:tc>
          <w:tcPr>
            <w:tcW w:w="850" w:type="dxa"/>
          </w:tcPr>
          <w:p w14:paraId="19D8E5F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0</w:t>
            </w:r>
          </w:p>
        </w:tc>
        <w:tc>
          <w:tcPr>
            <w:tcW w:w="709" w:type="dxa"/>
          </w:tcPr>
          <w:p w14:paraId="30FBCC8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4</w:t>
            </w:r>
          </w:p>
        </w:tc>
        <w:tc>
          <w:tcPr>
            <w:tcW w:w="1276" w:type="dxa"/>
          </w:tcPr>
          <w:p w14:paraId="46E1A0D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58E5585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717AC67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398A288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A583225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u, 2019</w:t>
            </w:r>
          </w:p>
        </w:tc>
        <w:tc>
          <w:tcPr>
            <w:tcW w:w="709" w:type="dxa"/>
          </w:tcPr>
          <w:p w14:paraId="24889BC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53</w:t>
            </w:r>
          </w:p>
        </w:tc>
        <w:tc>
          <w:tcPr>
            <w:tcW w:w="1134" w:type="dxa"/>
          </w:tcPr>
          <w:p w14:paraId="27CD996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ML</w:t>
            </w:r>
          </w:p>
        </w:tc>
        <w:tc>
          <w:tcPr>
            <w:tcW w:w="851" w:type="dxa"/>
          </w:tcPr>
          <w:p w14:paraId="158207E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37</w:t>
            </w:r>
          </w:p>
        </w:tc>
        <w:tc>
          <w:tcPr>
            <w:tcW w:w="850" w:type="dxa"/>
          </w:tcPr>
          <w:p w14:paraId="38756DA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0</w:t>
            </w:r>
          </w:p>
        </w:tc>
        <w:tc>
          <w:tcPr>
            <w:tcW w:w="709" w:type="dxa"/>
          </w:tcPr>
          <w:p w14:paraId="0BFC5F8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09</w:t>
            </w:r>
          </w:p>
        </w:tc>
        <w:tc>
          <w:tcPr>
            <w:tcW w:w="1276" w:type="dxa"/>
          </w:tcPr>
          <w:p w14:paraId="6BE8CEC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5D5165E2" w14:textId="1270C216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16BE74E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A8E0DD5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A00D9B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Xi, 2020</w:t>
            </w:r>
          </w:p>
        </w:tc>
        <w:tc>
          <w:tcPr>
            <w:tcW w:w="709" w:type="dxa"/>
          </w:tcPr>
          <w:p w14:paraId="6436B0B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599</w:t>
            </w:r>
          </w:p>
        </w:tc>
        <w:tc>
          <w:tcPr>
            <w:tcW w:w="1134" w:type="dxa"/>
          </w:tcPr>
          <w:p w14:paraId="21278D7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ML</w:t>
            </w:r>
          </w:p>
        </w:tc>
        <w:tc>
          <w:tcPr>
            <w:tcW w:w="851" w:type="dxa"/>
          </w:tcPr>
          <w:p w14:paraId="056BE927" w14:textId="622A8A93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0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17DC307F" w14:textId="15130B7D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753D3BDE" w14:textId="16AC64F9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7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492EBBA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20E1767F" w14:textId="4714E791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048B998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44371D50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6B5A84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Xu, 2020</w:t>
            </w:r>
          </w:p>
        </w:tc>
        <w:tc>
          <w:tcPr>
            <w:tcW w:w="709" w:type="dxa"/>
          </w:tcPr>
          <w:p w14:paraId="7204937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1134" w:type="dxa"/>
          </w:tcPr>
          <w:p w14:paraId="349A0B8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ML</w:t>
            </w:r>
          </w:p>
        </w:tc>
        <w:tc>
          <w:tcPr>
            <w:tcW w:w="851" w:type="dxa"/>
          </w:tcPr>
          <w:p w14:paraId="14B8349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26</w:t>
            </w:r>
          </w:p>
        </w:tc>
        <w:tc>
          <w:tcPr>
            <w:tcW w:w="850" w:type="dxa"/>
          </w:tcPr>
          <w:p w14:paraId="79C6982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91</w:t>
            </w:r>
          </w:p>
        </w:tc>
        <w:tc>
          <w:tcPr>
            <w:tcW w:w="709" w:type="dxa"/>
          </w:tcPr>
          <w:p w14:paraId="52C8612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1</w:t>
            </w:r>
          </w:p>
        </w:tc>
        <w:tc>
          <w:tcPr>
            <w:tcW w:w="1276" w:type="dxa"/>
          </w:tcPr>
          <w:p w14:paraId="6C4392D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77655077" w14:textId="31DE82A2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04CCE9E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4417B170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6C5557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, 2018</w:t>
            </w:r>
          </w:p>
        </w:tc>
        <w:tc>
          <w:tcPr>
            <w:tcW w:w="709" w:type="dxa"/>
          </w:tcPr>
          <w:p w14:paraId="0412A4D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1134" w:type="dxa"/>
          </w:tcPr>
          <w:p w14:paraId="5A4A11A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ML</w:t>
            </w:r>
          </w:p>
        </w:tc>
        <w:tc>
          <w:tcPr>
            <w:tcW w:w="851" w:type="dxa"/>
          </w:tcPr>
          <w:p w14:paraId="6694668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16</w:t>
            </w:r>
          </w:p>
        </w:tc>
        <w:tc>
          <w:tcPr>
            <w:tcW w:w="850" w:type="dxa"/>
          </w:tcPr>
          <w:p w14:paraId="662DEC4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0</w:t>
            </w:r>
          </w:p>
        </w:tc>
        <w:tc>
          <w:tcPr>
            <w:tcW w:w="709" w:type="dxa"/>
          </w:tcPr>
          <w:p w14:paraId="0ACD880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18</w:t>
            </w:r>
          </w:p>
        </w:tc>
        <w:tc>
          <w:tcPr>
            <w:tcW w:w="1276" w:type="dxa"/>
          </w:tcPr>
          <w:p w14:paraId="09E9400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g</w:t>
            </w:r>
          </w:p>
        </w:tc>
        <w:tc>
          <w:tcPr>
            <w:tcW w:w="1275" w:type="dxa"/>
          </w:tcPr>
          <w:p w14:paraId="544A163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39426B3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8B4E948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BFEDFB7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ao, 2020</w:t>
            </w:r>
          </w:p>
        </w:tc>
        <w:tc>
          <w:tcPr>
            <w:tcW w:w="709" w:type="dxa"/>
          </w:tcPr>
          <w:p w14:paraId="5BD95B0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1134" w:type="dxa"/>
          </w:tcPr>
          <w:p w14:paraId="3C8501F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L</w:t>
            </w:r>
          </w:p>
        </w:tc>
        <w:tc>
          <w:tcPr>
            <w:tcW w:w="851" w:type="dxa"/>
          </w:tcPr>
          <w:p w14:paraId="55A84674" w14:textId="6EAA5E86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8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33A3AA0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61</w:t>
            </w:r>
          </w:p>
        </w:tc>
        <w:tc>
          <w:tcPr>
            <w:tcW w:w="709" w:type="dxa"/>
          </w:tcPr>
          <w:p w14:paraId="28BFB3B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4</w:t>
            </w:r>
          </w:p>
        </w:tc>
        <w:tc>
          <w:tcPr>
            <w:tcW w:w="1276" w:type="dxa"/>
          </w:tcPr>
          <w:p w14:paraId="5D5EBBD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1658F5B5" w14:textId="6299D1EF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6DD6E8F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FA5DA5E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F6651FC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, 2016</w:t>
            </w:r>
          </w:p>
        </w:tc>
        <w:tc>
          <w:tcPr>
            <w:tcW w:w="709" w:type="dxa"/>
          </w:tcPr>
          <w:p w14:paraId="136420C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40</w:t>
            </w:r>
          </w:p>
        </w:tc>
        <w:tc>
          <w:tcPr>
            <w:tcW w:w="1134" w:type="dxa"/>
          </w:tcPr>
          <w:p w14:paraId="034AC31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L</w:t>
            </w:r>
          </w:p>
        </w:tc>
        <w:tc>
          <w:tcPr>
            <w:tcW w:w="851" w:type="dxa"/>
          </w:tcPr>
          <w:p w14:paraId="662C38A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09</w:t>
            </w:r>
          </w:p>
        </w:tc>
        <w:tc>
          <w:tcPr>
            <w:tcW w:w="850" w:type="dxa"/>
          </w:tcPr>
          <w:p w14:paraId="498647F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64</w:t>
            </w:r>
          </w:p>
        </w:tc>
        <w:tc>
          <w:tcPr>
            <w:tcW w:w="709" w:type="dxa"/>
          </w:tcPr>
          <w:p w14:paraId="3F82E14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7</w:t>
            </w:r>
          </w:p>
        </w:tc>
        <w:tc>
          <w:tcPr>
            <w:tcW w:w="1276" w:type="dxa"/>
          </w:tcPr>
          <w:p w14:paraId="1B0892B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32F16C58" w14:textId="1F2D7A68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72D63B1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9E297C7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8B7091D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ao, 2021</w:t>
            </w:r>
          </w:p>
        </w:tc>
        <w:tc>
          <w:tcPr>
            <w:tcW w:w="709" w:type="dxa"/>
          </w:tcPr>
          <w:p w14:paraId="60E5638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67</w:t>
            </w:r>
          </w:p>
        </w:tc>
        <w:tc>
          <w:tcPr>
            <w:tcW w:w="1134" w:type="dxa"/>
          </w:tcPr>
          <w:p w14:paraId="5B27B1D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L</w:t>
            </w:r>
          </w:p>
        </w:tc>
        <w:tc>
          <w:tcPr>
            <w:tcW w:w="851" w:type="dxa"/>
          </w:tcPr>
          <w:p w14:paraId="1CDD8A3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54</w:t>
            </w:r>
          </w:p>
        </w:tc>
        <w:tc>
          <w:tcPr>
            <w:tcW w:w="850" w:type="dxa"/>
          </w:tcPr>
          <w:p w14:paraId="7A0C8AB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54</w:t>
            </w:r>
          </w:p>
        </w:tc>
        <w:tc>
          <w:tcPr>
            <w:tcW w:w="709" w:type="dxa"/>
          </w:tcPr>
          <w:p w14:paraId="4E33734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9</w:t>
            </w:r>
          </w:p>
        </w:tc>
        <w:tc>
          <w:tcPr>
            <w:tcW w:w="1276" w:type="dxa"/>
          </w:tcPr>
          <w:p w14:paraId="26DAB6D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hrhart</w:t>
            </w:r>
          </w:p>
        </w:tc>
        <w:tc>
          <w:tcPr>
            <w:tcW w:w="1275" w:type="dxa"/>
          </w:tcPr>
          <w:p w14:paraId="2FA4876F" w14:textId="3AF724C7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5EC6B7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09D1F1B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4E5A34E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poku et al., 2019</w:t>
            </w:r>
          </w:p>
        </w:tc>
        <w:tc>
          <w:tcPr>
            <w:tcW w:w="709" w:type="dxa"/>
          </w:tcPr>
          <w:p w14:paraId="68B6C46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1134" w:type="dxa"/>
          </w:tcPr>
          <w:p w14:paraId="4699477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L</w:t>
            </w:r>
          </w:p>
        </w:tc>
        <w:tc>
          <w:tcPr>
            <w:tcW w:w="851" w:type="dxa"/>
          </w:tcPr>
          <w:p w14:paraId="01573B82" w14:textId="18F9321E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2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0A92A234" w14:textId="2B04710E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36654C4E" w14:textId="6471FCDA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672D202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4936F87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5CE6E2F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3046D07F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6BF0355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Qu, 2023</w:t>
            </w:r>
          </w:p>
        </w:tc>
        <w:tc>
          <w:tcPr>
            <w:tcW w:w="709" w:type="dxa"/>
          </w:tcPr>
          <w:p w14:paraId="28EFBA6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22</w:t>
            </w:r>
          </w:p>
        </w:tc>
        <w:tc>
          <w:tcPr>
            <w:tcW w:w="1134" w:type="dxa"/>
          </w:tcPr>
          <w:p w14:paraId="0FCE07A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L</w:t>
            </w:r>
          </w:p>
        </w:tc>
        <w:tc>
          <w:tcPr>
            <w:tcW w:w="851" w:type="dxa"/>
          </w:tcPr>
          <w:p w14:paraId="6E08B1D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61</w:t>
            </w:r>
          </w:p>
        </w:tc>
        <w:tc>
          <w:tcPr>
            <w:tcW w:w="850" w:type="dxa"/>
          </w:tcPr>
          <w:p w14:paraId="5E9C527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8</w:t>
            </w:r>
          </w:p>
        </w:tc>
        <w:tc>
          <w:tcPr>
            <w:tcW w:w="709" w:type="dxa"/>
          </w:tcPr>
          <w:p w14:paraId="2E14575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1</w:t>
            </w:r>
          </w:p>
        </w:tc>
        <w:tc>
          <w:tcPr>
            <w:tcW w:w="1276" w:type="dxa"/>
          </w:tcPr>
          <w:p w14:paraId="5D67F36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hrhart</w:t>
            </w:r>
          </w:p>
        </w:tc>
        <w:tc>
          <w:tcPr>
            <w:tcW w:w="1275" w:type="dxa"/>
          </w:tcPr>
          <w:p w14:paraId="77F1C335" w14:textId="6D4683AF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10DAADB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657B611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7B96683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Xu, 2018</w:t>
            </w:r>
          </w:p>
        </w:tc>
        <w:tc>
          <w:tcPr>
            <w:tcW w:w="709" w:type="dxa"/>
          </w:tcPr>
          <w:p w14:paraId="0E9E894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1134" w:type="dxa"/>
          </w:tcPr>
          <w:p w14:paraId="730552E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L</w:t>
            </w:r>
          </w:p>
        </w:tc>
        <w:tc>
          <w:tcPr>
            <w:tcW w:w="851" w:type="dxa"/>
          </w:tcPr>
          <w:p w14:paraId="2E49D67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52</w:t>
            </w:r>
          </w:p>
        </w:tc>
        <w:tc>
          <w:tcPr>
            <w:tcW w:w="850" w:type="dxa"/>
          </w:tcPr>
          <w:p w14:paraId="61B53A6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69</w:t>
            </w:r>
          </w:p>
        </w:tc>
        <w:tc>
          <w:tcPr>
            <w:tcW w:w="709" w:type="dxa"/>
          </w:tcPr>
          <w:p w14:paraId="008EF4A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5</w:t>
            </w:r>
          </w:p>
        </w:tc>
        <w:tc>
          <w:tcPr>
            <w:tcW w:w="1276" w:type="dxa"/>
          </w:tcPr>
          <w:p w14:paraId="074BDBE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hrhart</w:t>
            </w:r>
          </w:p>
        </w:tc>
        <w:tc>
          <w:tcPr>
            <w:tcW w:w="1275" w:type="dxa"/>
          </w:tcPr>
          <w:p w14:paraId="0440A3E3" w14:textId="615EE659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3EDBEE7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D7B5B4A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DF064C5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lastRenderedPageBreak/>
              <w:t>Xiao, 2021</w:t>
            </w:r>
          </w:p>
        </w:tc>
        <w:tc>
          <w:tcPr>
            <w:tcW w:w="709" w:type="dxa"/>
          </w:tcPr>
          <w:p w14:paraId="4A56B50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1134" w:type="dxa"/>
          </w:tcPr>
          <w:p w14:paraId="7B6CAB9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L</w:t>
            </w:r>
          </w:p>
        </w:tc>
        <w:tc>
          <w:tcPr>
            <w:tcW w:w="851" w:type="dxa"/>
          </w:tcPr>
          <w:p w14:paraId="13004B2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56</w:t>
            </w:r>
          </w:p>
        </w:tc>
        <w:tc>
          <w:tcPr>
            <w:tcW w:w="850" w:type="dxa"/>
          </w:tcPr>
          <w:p w14:paraId="0D4EE12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3</w:t>
            </w:r>
          </w:p>
        </w:tc>
        <w:tc>
          <w:tcPr>
            <w:tcW w:w="709" w:type="dxa"/>
          </w:tcPr>
          <w:p w14:paraId="2621009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7</w:t>
            </w:r>
          </w:p>
        </w:tc>
        <w:tc>
          <w:tcPr>
            <w:tcW w:w="1276" w:type="dxa"/>
          </w:tcPr>
          <w:p w14:paraId="5B20961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Ehrhart</w:t>
            </w:r>
          </w:p>
        </w:tc>
        <w:tc>
          <w:tcPr>
            <w:tcW w:w="1275" w:type="dxa"/>
          </w:tcPr>
          <w:p w14:paraId="0C2BE102" w14:textId="76E46EAD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0A63B09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FDD6A90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6A011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Yeh et al., 2022</w:t>
            </w:r>
          </w:p>
        </w:tc>
        <w:tc>
          <w:tcPr>
            <w:tcW w:w="709" w:type="dxa"/>
          </w:tcPr>
          <w:p w14:paraId="2DB7EB8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85</w:t>
            </w:r>
          </w:p>
        </w:tc>
        <w:tc>
          <w:tcPr>
            <w:tcW w:w="1134" w:type="dxa"/>
          </w:tcPr>
          <w:p w14:paraId="03D45C2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L</w:t>
            </w:r>
          </w:p>
        </w:tc>
        <w:tc>
          <w:tcPr>
            <w:tcW w:w="851" w:type="dxa"/>
          </w:tcPr>
          <w:p w14:paraId="04E065DE" w14:textId="46D48170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8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2FB0A860" w14:textId="61768AEA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27384398" w14:textId="1BBC1C0F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3485D41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0D26673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1551D82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5C5ABB0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C4E0AD3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eng &amp; Xu, 2020</w:t>
            </w:r>
          </w:p>
        </w:tc>
        <w:tc>
          <w:tcPr>
            <w:tcW w:w="709" w:type="dxa"/>
          </w:tcPr>
          <w:p w14:paraId="09022BE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1134" w:type="dxa"/>
          </w:tcPr>
          <w:p w14:paraId="335A078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L</w:t>
            </w:r>
          </w:p>
        </w:tc>
        <w:tc>
          <w:tcPr>
            <w:tcW w:w="851" w:type="dxa"/>
          </w:tcPr>
          <w:p w14:paraId="1FDF364F" w14:textId="03FE1E13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7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513348FE" w14:textId="1A8D3841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5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37841F60" w14:textId="36B3D00F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62B47D5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4138654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2B92B20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5DA42E6A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B58484A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ou, 2022</w:t>
            </w:r>
          </w:p>
        </w:tc>
        <w:tc>
          <w:tcPr>
            <w:tcW w:w="709" w:type="dxa"/>
          </w:tcPr>
          <w:p w14:paraId="04DA386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71</w:t>
            </w:r>
          </w:p>
        </w:tc>
        <w:tc>
          <w:tcPr>
            <w:tcW w:w="1134" w:type="dxa"/>
          </w:tcPr>
          <w:p w14:paraId="42B32C5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L</w:t>
            </w:r>
          </w:p>
        </w:tc>
        <w:tc>
          <w:tcPr>
            <w:tcW w:w="851" w:type="dxa"/>
          </w:tcPr>
          <w:p w14:paraId="6EB8429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17</w:t>
            </w:r>
          </w:p>
        </w:tc>
        <w:tc>
          <w:tcPr>
            <w:tcW w:w="850" w:type="dxa"/>
          </w:tcPr>
          <w:p w14:paraId="2DE098C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8</w:t>
            </w:r>
          </w:p>
        </w:tc>
        <w:tc>
          <w:tcPr>
            <w:tcW w:w="709" w:type="dxa"/>
          </w:tcPr>
          <w:p w14:paraId="1C516A4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3</w:t>
            </w:r>
          </w:p>
        </w:tc>
        <w:tc>
          <w:tcPr>
            <w:tcW w:w="1276" w:type="dxa"/>
          </w:tcPr>
          <w:p w14:paraId="7A67D04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7BAF3359" w14:textId="4D9E362A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0B51D6A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49CD3FF7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E95745E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hen, 2014</w:t>
            </w:r>
          </w:p>
        </w:tc>
        <w:tc>
          <w:tcPr>
            <w:tcW w:w="709" w:type="dxa"/>
          </w:tcPr>
          <w:p w14:paraId="469E2E8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1134" w:type="dxa"/>
          </w:tcPr>
          <w:p w14:paraId="3D6B34E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54D854A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289</w:t>
            </w:r>
          </w:p>
        </w:tc>
        <w:tc>
          <w:tcPr>
            <w:tcW w:w="850" w:type="dxa"/>
          </w:tcPr>
          <w:p w14:paraId="0A35993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6</w:t>
            </w:r>
          </w:p>
        </w:tc>
        <w:tc>
          <w:tcPr>
            <w:tcW w:w="709" w:type="dxa"/>
          </w:tcPr>
          <w:p w14:paraId="45438C1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276" w:type="dxa"/>
          </w:tcPr>
          <w:p w14:paraId="4B619E7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</w:t>
            </w:r>
          </w:p>
        </w:tc>
        <w:tc>
          <w:tcPr>
            <w:tcW w:w="1275" w:type="dxa"/>
          </w:tcPr>
          <w:p w14:paraId="7B098589" w14:textId="52E3F8E1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3754C31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4AE4B2B4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1BD52C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uo, 2021</w:t>
            </w:r>
          </w:p>
        </w:tc>
        <w:tc>
          <w:tcPr>
            <w:tcW w:w="709" w:type="dxa"/>
          </w:tcPr>
          <w:p w14:paraId="60CDEF2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26</w:t>
            </w:r>
          </w:p>
        </w:tc>
        <w:tc>
          <w:tcPr>
            <w:tcW w:w="1134" w:type="dxa"/>
          </w:tcPr>
          <w:p w14:paraId="575C497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0A7A363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77</w:t>
            </w:r>
          </w:p>
        </w:tc>
        <w:tc>
          <w:tcPr>
            <w:tcW w:w="850" w:type="dxa"/>
          </w:tcPr>
          <w:p w14:paraId="0D7E9E5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2</w:t>
            </w:r>
          </w:p>
        </w:tc>
        <w:tc>
          <w:tcPr>
            <w:tcW w:w="709" w:type="dxa"/>
          </w:tcPr>
          <w:p w14:paraId="4D8E537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6</w:t>
            </w:r>
          </w:p>
        </w:tc>
        <w:tc>
          <w:tcPr>
            <w:tcW w:w="1276" w:type="dxa"/>
          </w:tcPr>
          <w:p w14:paraId="6823E0F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437AC93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5886EAA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D4A9A2B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A87969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, 2017</w:t>
            </w:r>
          </w:p>
        </w:tc>
        <w:tc>
          <w:tcPr>
            <w:tcW w:w="709" w:type="dxa"/>
          </w:tcPr>
          <w:p w14:paraId="544678B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68</w:t>
            </w:r>
          </w:p>
        </w:tc>
        <w:tc>
          <w:tcPr>
            <w:tcW w:w="1134" w:type="dxa"/>
          </w:tcPr>
          <w:p w14:paraId="2E9156C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18BACB6A" w14:textId="5B425198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7</w:t>
            </w:r>
            <w:r w:rsidR="008A448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511A610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1</w:t>
            </w:r>
          </w:p>
        </w:tc>
        <w:tc>
          <w:tcPr>
            <w:tcW w:w="709" w:type="dxa"/>
          </w:tcPr>
          <w:p w14:paraId="7C09E46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8</w:t>
            </w:r>
          </w:p>
        </w:tc>
        <w:tc>
          <w:tcPr>
            <w:tcW w:w="1276" w:type="dxa"/>
          </w:tcPr>
          <w:p w14:paraId="228BEB2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</w:t>
            </w:r>
          </w:p>
        </w:tc>
        <w:tc>
          <w:tcPr>
            <w:tcW w:w="1275" w:type="dxa"/>
          </w:tcPr>
          <w:p w14:paraId="6CC83551" w14:textId="534F9A68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7B2469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9731F00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2094DDE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ng et al., 2019</w:t>
            </w:r>
          </w:p>
        </w:tc>
        <w:tc>
          <w:tcPr>
            <w:tcW w:w="709" w:type="dxa"/>
          </w:tcPr>
          <w:p w14:paraId="19FD2D5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28</w:t>
            </w:r>
          </w:p>
        </w:tc>
        <w:tc>
          <w:tcPr>
            <w:tcW w:w="1134" w:type="dxa"/>
          </w:tcPr>
          <w:p w14:paraId="20C2425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57770F1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238</w:t>
            </w:r>
          </w:p>
        </w:tc>
        <w:tc>
          <w:tcPr>
            <w:tcW w:w="850" w:type="dxa"/>
          </w:tcPr>
          <w:p w14:paraId="0D8AD441" w14:textId="57A94ADA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6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21FD6E7F" w14:textId="4AD4901B" w:rsidR="00CC6F9D" w:rsidRPr="00CC6F9D" w:rsidRDefault="008A448C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.</w:t>
            </w:r>
            <w:r w:rsidR="00CC6F9D"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76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1284D06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</w:t>
            </w:r>
          </w:p>
        </w:tc>
        <w:tc>
          <w:tcPr>
            <w:tcW w:w="1275" w:type="dxa"/>
          </w:tcPr>
          <w:p w14:paraId="0C3C108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7753EB3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0F995D3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0793F9C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 et al., 2014</w:t>
            </w:r>
          </w:p>
        </w:tc>
        <w:tc>
          <w:tcPr>
            <w:tcW w:w="709" w:type="dxa"/>
          </w:tcPr>
          <w:p w14:paraId="4689F9C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83</w:t>
            </w:r>
          </w:p>
        </w:tc>
        <w:tc>
          <w:tcPr>
            <w:tcW w:w="1134" w:type="dxa"/>
          </w:tcPr>
          <w:p w14:paraId="363FD9F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4A992D59" w14:textId="14A96E61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19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716D82A6" w14:textId="42FC4945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113A19E9" w14:textId="6393A139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7D00C00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20D2E7B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560F388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55A7B17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1F58B4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ao, 2014</w:t>
            </w:r>
          </w:p>
        </w:tc>
        <w:tc>
          <w:tcPr>
            <w:tcW w:w="709" w:type="dxa"/>
          </w:tcPr>
          <w:p w14:paraId="63EC210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1134" w:type="dxa"/>
          </w:tcPr>
          <w:p w14:paraId="74BB7F9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581A2489" w14:textId="319CFAA6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7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</w:tcPr>
          <w:p w14:paraId="7DF8789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9</w:t>
            </w:r>
          </w:p>
        </w:tc>
        <w:tc>
          <w:tcPr>
            <w:tcW w:w="709" w:type="dxa"/>
          </w:tcPr>
          <w:p w14:paraId="4037AE2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2</w:t>
            </w:r>
          </w:p>
        </w:tc>
        <w:tc>
          <w:tcPr>
            <w:tcW w:w="1276" w:type="dxa"/>
          </w:tcPr>
          <w:p w14:paraId="33219C2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</w:t>
            </w:r>
          </w:p>
        </w:tc>
        <w:tc>
          <w:tcPr>
            <w:tcW w:w="1275" w:type="dxa"/>
          </w:tcPr>
          <w:p w14:paraId="2B6FAF80" w14:textId="4194FD64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76AC919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B4E40D6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B30F966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Niu et al., 2022</w:t>
            </w:r>
          </w:p>
        </w:tc>
        <w:tc>
          <w:tcPr>
            <w:tcW w:w="709" w:type="dxa"/>
          </w:tcPr>
          <w:p w14:paraId="70DC81F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73</w:t>
            </w:r>
          </w:p>
        </w:tc>
        <w:tc>
          <w:tcPr>
            <w:tcW w:w="1134" w:type="dxa"/>
          </w:tcPr>
          <w:p w14:paraId="5671C3C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656FAEC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069</w:t>
            </w:r>
          </w:p>
        </w:tc>
        <w:tc>
          <w:tcPr>
            <w:tcW w:w="850" w:type="dxa"/>
          </w:tcPr>
          <w:p w14:paraId="08912F8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7</w:t>
            </w:r>
          </w:p>
        </w:tc>
        <w:tc>
          <w:tcPr>
            <w:tcW w:w="709" w:type="dxa"/>
          </w:tcPr>
          <w:p w14:paraId="44D95E6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8</w:t>
            </w:r>
          </w:p>
        </w:tc>
        <w:tc>
          <w:tcPr>
            <w:tcW w:w="1276" w:type="dxa"/>
          </w:tcPr>
          <w:p w14:paraId="62087C9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7AA1D7B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2DDDA6A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4A7544C0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41A1D1E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u et al., 2018</w:t>
            </w:r>
          </w:p>
        </w:tc>
        <w:tc>
          <w:tcPr>
            <w:tcW w:w="709" w:type="dxa"/>
          </w:tcPr>
          <w:p w14:paraId="28DBFDC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20</w:t>
            </w:r>
          </w:p>
        </w:tc>
        <w:tc>
          <w:tcPr>
            <w:tcW w:w="1134" w:type="dxa"/>
          </w:tcPr>
          <w:p w14:paraId="1AA2F10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7805E63E" w14:textId="25B3F743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6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155EE205" w14:textId="6E487E34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74119947" w14:textId="6E1E912A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8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6232333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3AE40A6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5970763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4E33D854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FDB48E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Qian et al., 2015</w:t>
            </w:r>
          </w:p>
        </w:tc>
        <w:tc>
          <w:tcPr>
            <w:tcW w:w="709" w:type="dxa"/>
          </w:tcPr>
          <w:p w14:paraId="6A878C0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1134" w:type="dxa"/>
          </w:tcPr>
          <w:p w14:paraId="6D13831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2098088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32</w:t>
            </w:r>
          </w:p>
        </w:tc>
        <w:tc>
          <w:tcPr>
            <w:tcW w:w="850" w:type="dxa"/>
          </w:tcPr>
          <w:p w14:paraId="038D004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5</w:t>
            </w:r>
          </w:p>
        </w:tc>
        <w:tc>
          <w:tcPr>
            <w:tcW w:w="709" w:type="dxa"/>
          </w:tcPr>
          <w:p w14:paraId="5350BC0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8</w:t>
            </w:r>
          </w:p>
        </w:tc>
        <w:tc>
          <w:tcPr>
            <w:tcW w:w="1276" w:type="dxa"/>
          </w:tcPr>
          <w:p w14:paraId="5B4AF5C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</w:t>
            </w:r>
          </w:p>
        </w:tc>
        <w:tc>
          <w:tcPr>
            <w:tcW w:w="1275" w:type="dxa"/>
          </w:tcPr>
          <w:p w14:paraId="65C459F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38BD38A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84D7842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5FEF10C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hi et al., 2019</w:t>
            </w:r>
          </w:p>
        </w:tc>
        <w:tc>
          <w:tcPr>
            <w:tcW w:w="709" w:type="dxa"/>
          </w:tcPr>
          <w:p w14:paraId="10722DB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44</w:t>
            </w:r>
          </w:p>
        </w:tc>
        <w:tc>
          <w:tcPr>
            <w:tcW w:w="1134" w:type="dxa"/>
          </w:tcPr>
          <w:p w14:paraId="075126A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4F4434E6" w14:textId="04219AB0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1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06AE34C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95</w:t>
            </w:r>
          </w:p>
        </w:tc>
        <w:tc>
          <w:tcPr>
            <w:tcW w:w="709" w:type="dxa"/>
          </w:tcPr>
          <w:p w14:paraId="642C366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2</w:t>
            </w:r>
          </w:p>
        </w:tc>
        <w:tc>
          <w:tcPr>
            <w:tcW w:w="1276" w:type="dxa"/>
          </w:tcPr>
          <w:p w14:paraId="0F2FBB0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3527ACF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4E22CE3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C9A1339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0B4DE0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hi &amp; Guo, 2021</w:t>
            </w:r>
          </w:p>
        </w:tc>
        <w:tc>
          <w:tcPr>
            <w:tcW w:w="709" w:type="dxa"/>
          </w:tcPr>
          <w:p w14:paraId="2FB7524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1134" w:type="dxa"/>
          </w:tcPr>
          <w:p w14:paraId="26DD629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161AFB31" w14:textId="18380125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24234837" w14:textId="3790AC8D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2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78962F68" w14:textId="44387B55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34A5A94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525C1CC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32C8CE2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49046F5D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E0561D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lastRenderedPageBreak/>
              <w:t>Shen et al., 2017</w:t>
            </w:r>
          </w:p>
        </w:tc>
        <w:tc>
          <w:tcPr>
            <w:tcW w:w="709" w:type="dxa"/>
          </w:tcPr>
          <w:p w14:paraId="4254594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1134" w:type="dxa"/>
          </w:tcPr>
          <w:p w14:paraId="38F28C6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4C0041ED" w14:textId="45E04B1D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6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40EDEF06" w14:textId="48AE6C34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0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02F78F6D" w14:textId="6679EA78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6E45FEB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0E48D20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1AAF0FF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C02D23F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A312D8F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ui &amp; Wang, 2014</w:t>
            </w:r>
          </w:p>
        </w:tc>
        <w:tc>
          <w:tcPr>
            <w:tcW w:w="709" w:type="dxa"/>
          </w:tcPr>
          <w:p w14:paraId="5BAD9A9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1134" w:type="dxa"/>
          </w:tcPr>
          <w:p w14:paraId="2E0FA1C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28BE988D" w14:textId="6E24E6CA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9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32EF2EB8" w14:textId="18B6D47D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1CE005FD" w14:textId="390271B0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595276C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4BA38F2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5CB7A35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C74EEAF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3487BD9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ang &amp; Zhao, 2018</w:t>
            </w:r>
          </w:p>
        </w:tc>
        <w:tc>
          <w:tcPr>
            <w:tcW w:w="709" w:type="dxa"/>
          </w:tcPr>
          <w:p w14:paraId="6EC4202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10</w:t>
            </w:r>
          </w:p>
        </w:tc>
        <w:tc>
          <w:tcPr>
            <w:tcW w:w="1134" w:type="dxa"/>
          </w:tcPr>
          <w:p w14:paraId="7513513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011F6FFE" w14:textId="2DD04235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4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2E1821FD" w14:textId="2988B9DB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6EDCC206" w14:textId="7D4ECEC9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260C40B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3F1BE80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2CA120D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44DD9C03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CF5739B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, 2013</w:t>
            </w:r>
          </w:p>
        </w:tc>
        <w:tc>
          <w:tcPr>
            <w:tcW w:w="709" w:type="dxa"/>
          </w:tcPr>
          <w:p w14:paraId="1F60FED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1134" w:type="dxa"/>
          </w:tcPr>
          <w:p w14:paraId="671C54F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44F56F8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24</w:t>
            </w:r>
          </w:p>
        </w:tc>
        <w:tc>
          <w:tcPr>
            <w:tcW w:w="850" w:type="dxa"/>
          </w:tcPr>
          <w:p w14:paraId="16C4BDC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4</w:t>
            </w:r>
          </w:p>
        </w:tc>
        <w:tc>
          <w:tcPr>
            <w:tcW w:w="709" w:type="dxa"/>
          </w:tcPr>
          <w:p w14:paraId="14B0469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2</w:t>
            </w:r>
          </w:p>
        </w:tc>
        <w:tc>
          <w:tcPr>
            <w:tcW w:w="1276" w:type="dxa"/>
          </w:tcPr>
          <w:p w14:paraId="498FFE0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3410DB63" w14:textId="548F939D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05BD291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5C5B98E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4B6FE54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, 2022</w:t>
            </w:r>
          </w:p>
        </w:tc>
        <w:tc>
          <w:tcPr>
            <w:tcW w:w="709" w:type="dxa"/>
          </w:tcPr>
          <w:p w14:paraId="7B478AD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05</w:t>
            </w:r>
          </w:p>
        </w:tc>
        <w:tc>
          <w:tcPr>
            <w:tcW w:w="1134" w:type="dxa"/>
          </w:tcPr>
          <w:p w14:paraId="02A57DD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21DA96E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-0.368</w:t>
            </w:r>
          </w:p>
        </w:tc>
        <w:tc>
          <w:tcPr>
            <w:tcW w:w="850" w:type="dxa"/>
          </w:tcPr>
          <w:p w14:paraId="59DCBD7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7</w:t>
            </w:r>
          </w:p>
        </w:tc>
        <w:tc>
          <w:tcPr>
            <w:tcW w:w="709" w:type="dxa"/>
          </w:tcPr>
          <w:p w14:paraId="045C838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8</w:t>
            </w:r>
          </w:p>
        </w:tc>
        <w:tc>
          <w:tcPr>
            <w:tcW w:w="1276" w:type="dxa"/>
          </w:tcPr>
          <w:p w14:paraId="6C2D8B1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</w:t>
            </w:r>
          </w:p>
        </w:tc>
        <w:tc>
          <w:tcPr>
            <w:tcW w:w="1275" w:type="dxa"/>
          </w:tcPr>
          <w:p w14:paraId="2A3E8132" w14:textId="6F344A8D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3AEF34B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D3183FE" w14:textId="77777777" w:rsidTr="00C6041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6C401A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 &amp; Zhang, 2018</w:t>
            </w:r>
          </w:p>
        </w:tc>
        <w:tc>
          <w:tcPr>
            <w:tcW w:w="709" w:type="dxa"/>
          </w:tcPr>
          <w:p w14:paraId="0CE3CBD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1134" w:type="dxa"/>
          </w:tcPr>
          <w:p w14:paraId="1A0E9E0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3DD1B74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23</w:t>
            </w:r>
          </w:p>
        </w:tc>
        <w:tc>
          <w:tcPr>
            <w:tcW w:w="850" w:type="dxa"/>
          </w:tcPr>
          <w:p w14:paraId="317204B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6</w:t>
            </w:r>
          </w:p>
        </w:tc>
        <w:tc>
          <w:tcPr>
            <w:tcW w:w="709" w:type="dxa"/>
          </w:tcPr>
          <w:p w14:paraId="7E2C21C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5</w:t>
            </w:r>
          </w:p>
        </w:tc>
        <w:tc>
          <w:tcPr>
            <w:tcW w:w="1276" w:type="dxa"/>
          </w:tcPr>
          <w:p w14:paraId="7E195AD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2DBF9C5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2ADD772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B06FA08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FA152CF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 et al., 2009</w:t>
            </w:r>
          </w:p>
        </w:tc>
        <w:tc>
          <w:tcPr>
            <w:tcW w:w="709" w:type="dxa"/>
          </w:tcPr>
          <w:p w14:paraId="2AF2972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1134" w:type="dxa"/>
          </w:tcPr>
          <w:p w14:paraId="379CB53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11E0CBD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54</w:t>
            </w:r>
          </w:p>
        </w:tc>
        <w:tc>
          <w:tcPr>
            <w:tcW w:w="850" w:type="dxa"/>
          </w:tcPr>
          <w:p w14:paraId="77F9785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2</w:t>
            </w:r>
          </w:p>
        </w:tc>
        <w:tc>
          <w:tcPr>
            <w:tcW w:w="709" w:type="dxa"/>
          </w:tcPr>
          <w:p w14:paraId="388A44A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1</w:t>
            </w:r>
          </w:p>
        </w:tc>
        <w:tc>
          <w:tcPr>
            <w:tcW w:w="1276" w:type="dxa"/>
          </w:tcPr>
          <w:p w14:paraId="2B7954A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68B0454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4D5FB09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84D0663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5B2E8F0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 et al., 2019</w:t>
            </w:r>
          </w:p>
        </w:tc>
        <w:tc>
          <w:tcPr>
            <w:tcW w:w="709" w:type="dxa"/>
          </w:tcPr>
          <w:p w14:paraId="3B9F058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1134" w:type="dxa"/>
          </w:tcPr>
          <w:p w14:paraId="5EA494D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6AEED2CC" w14:textId="535FF91E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6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6719BC04" w14:textId="23E4D6BB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614ED279" w14:textId="1D0E8DD1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27ED50D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564201C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3D4AC3F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C7E3ACD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DFB097D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 et al., 2022</w:t>
            </w:r>
          </w:p>
        </w:tc>
        <w:tc>
          <w:tcPr>
            <w:tcW w:w="709" w:type="dxa"/>
          </w:tcPr>
          <w:p w14:paraId="62A7CE4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05</w:t>
            </w:r>
          </w:p>
        </w:tc>
        <w:tc>
          <w:tcPr>
            <w:tcW w:w="1134" w:type="dxa"/>
          </w:tcPr>
          <w:p w14:paraId="5AA0AF9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617DFA9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18</w:t>
            </w:r>
          </w:p>
        </w:tc>
        <w:tc>
          <w:tcPr>
            <w:tcW w:w="850" w:type="dxa"/>
          </w:tcPr>
          <w:p w14:paraId="39045E6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7</w:t>
            </w:r>
          </w:p>
        </w:tc>
        <w:tc>
          <w:tcPr>
            <w:tcW w:w="709" w:type="dxa"/>
          </w:tcPr>
          <w:p w14:paraId="77A6A1E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1</w:t>
            </w:r>
          </w:p>
        </w:tc>
        <w:tc>
          <w:tcPr>
            <w:tcW w:w="1276" w:type="dxa"/>
          </w:tcPr>
          <w:p w14:paraId="4E9E313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25D33FE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344880B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FB3AF6E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1A2BA43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u, 2020</w:t>
            </w:r>
          </w:p>
        </w:tc>
        <w:tc>
          <w:tcPr>
            <w:tcW w:w="709" w:type="dxa"/>
          </w:tcPr>
          <w:p w14:paraId="0AD09CD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936</w:t>
            </w:r>
          </w:p>
        </w:tc>
        <w:tc>
          <w:tcPr>
            <w:tcW w:w="1134" w:type="dxa"/>
          </w:tcPr>
          <w:p w14:paraId="001DD1B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13039C7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23</w:t>
            </w:r>
          </w:p>
        </w:tc>
        <w:tc>
          <w:tcPr>
            <w:tcW w:w="850" w:type="dxa"/>
          </w:tcPr>
          <w:p w14:paraId="0C958D0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19</w:t>
            </w:r>
          </w:p>
        </w:tc>
        <w:tc>
          <w:tcPr>
            <w:tcW w:w="709" w:type="dxa"/>
          </w:tcPr>
          <w:p w14:paraId="604FC53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01</w:t>
            </w:r>
          </w:p>
        </w:tc>
        <w:tc>
          <w:tcPr>
            <w:tcW w:w="1276" w:type="dxa"/>
          </w:tcPr>
          <w:p w14:paraId="6F4E07E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1F9155E6" w14:textId="289A9874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2599288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B708926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5E159C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Xiao, 2010</w:t>
            </w:r>
          </w:p>
        </w:tc>
        <w:tc>
          <w:tcPr>
            <w:tcW w:w="709" w:type="dxa"/>
          </w:tcPr>
          <w:p w14:paraId="536FC4E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1134" w:type="dxa"/>
          </w:tcPr>
          <w:p w14:paraId="01E0E95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2C63B2C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88</w:t>
            </w:r>
          </w:p>
        </w:tc>
        <w:tc>
          <w:tcPr>
            <w:tcW w:w="850" w:type="dxa"/>
          </w:tcPr>
          <w:p w14:paraId="07CD3FE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74</w:t>
            </w:r>
          </w:p>
        </w:tc>
        <w:tc>
          <w:tcPr>
            <w:tcW w:w="709" w:type="dxa"/>
          </w:tcPr>
          <w:p w14:paraId="681A3F3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66</w:t>
            </w:r>
          </w:p>
        </w:tc>
        <w:tc>
          <w:tcPr>
            <w:tcW w:w="1276" w:type="dxa"/>
          </w:tcPr>
          <w:p w14:paraId="51F7EBD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2F1F35D4" w14:textId="58AC8DDA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B60CB9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464D6A5D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4A5059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Xie et al., 2014</w:t>
            </w:r>
          </w:p>
        </w:tc>
        <w:tc>
          <w:tcPr>
            <w:tcW w:w="709" w:type="dxa"/>
          </w:tcPr>
          <w:p w14:paraId="18F91C2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1134" w:type="dxa"/>
          </w:tcPr>
          <w:p w14:paraId="27B907D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006F7604" w14:textId="666C454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3</w:t>
            </w:r>
            <w:r w:rsidR="004D3876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4F0F2AE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97</w:t>
            </w:r>
          </w:p>
        </w:tc>
        <w:tc>
          <w:tcPr>
            <w:tcW w:w="709" w:type="dxa"/>
          </w:tcPr>
          <w:p w14:paraId="13EEBE2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75</w:t>
            </w:r>
          </w:p>
        </w:tc>
        <w:tc>
          <w:tcPr>
            <w:tcW w:w="1276" w:type="dxa"/>
          </w:tcPr>
          <w:p w14:paraId="4901033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46E4CE7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52D1664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71DF7B5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2F650F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Xia, 2022</w:t>
            </w:r>
          </w:p>
        </w:tc>
        <w:tc>
          <w:tcPr>
            <w:tcW w:w="709" w:type="dxa"/>
          </w:tcPr>
          <w:p w14:paraId="5E8C219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787</w:t>
            </w:r>
          </w:p>
        </w:tc>
        <w:tc>
          <w:tcPr>
            <w:tcW w:w="1134" w:type="dxa"/>
          </w:tcPr>
          <w:p w14:paraId="40F26BB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2F1BF41F" w14:textId="31C30A64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11</w:t>
            </w:r>
            <w:r w:rsidR="000E413B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5E71278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0</w:t>
            </w:r>
          </w:p>
        </w:tc>
        <w:tc>
          <w:tcPr>
            <w:tcW w:w="709" w:type="dxa"/>
          </w:tcPr>
          <w:p w14:paraId="3606067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3</w:t>
            </w:r>
          </w:p>
        </w:tc>
        <w:tc>
          <w:tcPr>
            <w:tcW w:w="1276" w:type="dxa"/>
          </w:tcPr>
          <w:p w14:paraId="2033B5D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7AD3B711" w14:textId="75CBEFB4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27230FB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6A8BBB99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3B49EA4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Xu, 2018</w:t>
            </w:r>
          </w:p>
        </w:tc>
        <w:tc>
          <w:tcPr>
            <w:tcW w:w="709" w:type="dxa"/>
          </w:tcPr>
          <w:p w14:paraId="6336C2C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1134" w:type="dxa"/>
          </w:tcPr>
          <w:p w14:paraId="46DB5E4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68BBB72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24</w:t>
            </w:r>
          </w:p>
        </w:tc>
        <w:tc>
          <w:tcPr>
            <w:tcW w:w="850" w:type="dxa"/>
          </w:tcPr>
          <w:p w14:paraId="046E67A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54</w:t>
            </w:r>
          </w:p>
        </w:tc>
        <w:tc>
          <w:tcPr>
            <w:tcW w:w="709" w:type="dxa"/>
          </w:tcPr>
          <w:p w14:paraId="1A8C322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5</w:t>
            </w:r>
          </w:p>
        </w:tc>
        <w:tc>
          <w:tcPr>
            <w:tcW w:w="1276" w:type="dxa"/>
          </w:tcPr>
          <w:p w14:paraId="0F6C3DD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468CFB68" w14:textId="41A45DD5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2995954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0F54A8AD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DA8C66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Yang et al., 2015</w:t>
            </w:r>
          </w:p>
        </w:tc>
        <w:tc>
          <w:tcPr>
            <w:tcW w:w="709" w:type="dxa"/>
          </w:tcPr>
          <w:p w14:paraId="1ECF635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08</w:t>
            </w:r>
          </w:p>
        </w:tc>
        <w:tc>
          <w:tcPr>
            <w:tcW w:w="1134" w:type="dxa"/>
          </w:tcPr>
          <w:p w14:paraId="15239E6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127FE6E7" w14:textId="22726F1A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3</w:t>
            </w:r>
            <w:r w:rsidR="000E413B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4FC9E277" w14:textId="1B1D0AF2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</w:t>
            </w:r>
            <w:r w:rsidR="000E413B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0F01D210" w14:textId="443998DE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</w:t>
            </w:r>
            <w:r w:rsidR="000E413B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53E479B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7F1D58E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23E7D14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FBEAE5E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DD7AF7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lastRenderedPageBreak/>
              <w:t>Yang, 2018</w:t>
            </w:r>
          </w:p>
        </w:tc>
        <w:tc>
          <w:tcPr>
            <w:tcW w:w="709" w:type="dxa"/>
          </w:tcPr>
          <w:p w14:paraId="16725D8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134" w:type="dxa"/>
          </w:tcPr>
          <w:p w14:paraId="3C7B48A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609F207B" w14:textId="70AA43E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7</w:t>
            </w:r>
            <w:r w:rsidR="000E413B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53AE0B8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5</w:t>
            </w:r>
          </w:p>
        </w:tc>
        <w:tc>
          <w:tcPr>
            <w:tcW w:w="709" w:type="dxa"/>
          </w:tcPr>
          <w:p w14:paraId="56FC91F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5</w:t>
            </w:r>
          </w:p>
        </w:tc>
        <w:tc>
          <w:tcPr>
            <w:tcW w:w="1276" w:type="dxa"/>
          </w:tcPr>
          <w:p w14:paraId="3278370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48E3C4E9" w14:textId="65F66462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6505EF6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4BF81E1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1342577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Yin &amp; Huang, 2011</w:t>
            </w:r>
          </w:p>
        </w:tc>
        <w:tc>
          <w:tcPr>
            <w:tcW w:w="709" w:type="dxa"/>
          </w:tcPr>
          <w:p w14:paraId="088E0D7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1134" w:type="dxa"/>
          </w:tcPr>
          <w:p w14:paraId="4CA8444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6E50701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33</w:t>
            </w:r>
          </w:p>
        </w:tc>
        <w:tc>
          <w:tcPr>
            <w:tcW w:w="850" w:type="dxa"/>
          </w:tcPr>
          <w:p w14:paraId="1EEA39A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5</w:t>
            </w:r>
          </w:p>
        </w:tc>
        <w:tc>
          <w:tcPr>
            <w:tcW w:w="709" w:type="dxa"/>
          </w:tcPr>
          <w:p w14:paraId="1AB317E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6</w:t>
            </w:r>
          </w:p>
        </w:tc>
        <w:tc>
          <w:tcPr>
            <w:tcW w:w="1276" w:type="dxa"/>
          </w:tcPr>
          <w:p w14:paraId="63A80CD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4102A3B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1D4ED7F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B1B5353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1E6978F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Yuan, 2016</w:t>
            </w:r>
          </w:p>
        </w:tc>
        <w:tc>
          <w:tcPr>
            <w:tcW w:w="709" w:type="dxa"/>
          </w:tcPr>
          <w:p w14:paraId="36514ED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635</w:t>
            </w:r>
          </w:p>
        </w:tc>
        <w:tc>
          <w:tcPr>
            <w:tcW w:w="1134" w:type="dxa"/>
          </w:tcPr>
          <w:p w14:paraId="684AA51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12AC170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94</w:t>
            </w:r>
          </w:p>
        </w:tc>
        <w:tc>
          <w:tcPr>
            <w:tcW w:w="850" w:type="dxa"/>
          </w:tcPr>
          <w:p w14:paraId="6EFD5AA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8</w:t>
            </w:r>
          </w:p>
        </w:tc>
        <w:tc>
          <w:tcPr>
            <w:tcW w:w="709" w:type="dxa"/>
          </w:tcPr>
          <w:p w14:paraId="088BF8C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2</w:t>
            </w:r>
          </w:p>
        </w:tc>
        <w:tc>
          <w:tcPr>
            <w:tcW w:w="1276" w:type="dxa"/>
          </w:tcPr>
          <w:p w14:paraId="7CD4065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6D052BB2" w14:textId="207A3EA9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7A6A4D1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CFF9EFF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2588260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eng &amp; Xu, 2020</w:t>
            </w:r>
          </w:p>
        </w:tc>
        <w:tc>
          <w:tcPr>
            <w:tcW w:w="709" w:type="dxa"/>
          </w:tcPr>
          <w:p w14:paraId="588E73F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1134" w:type="dxa"/>
          </w:tcPr>
          <w:p w14:paraId="6C02C0E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40B08F9A" w14:textId="1031A180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2</w:t>
            </w:r>
            <w:r w:rsidR="000E413B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5081EDAC" w14:textId="4EFBEB2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</w:t>
            </w:r>
            <w:r w:rsidR="000E413B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2387BA73" w14:textId="31792949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</w:t>
            </w:r>
            <w:r w:rsidR="000E413B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290894E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49448A6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657E654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1F83727D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583667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 et al., 2016</w:t>
            </w:r>
          </w:p>
        </w:tc>
        <w:tc>
          <w:tcPr>
            <w:tcW w:w="709" w:type="dxa"/>
          </w:tcPr>
          <w:p w14:paraId="0CFDD3A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1134" w:type="dxa"/>
          </w:tcPr>
          <w:p w14:paraId="00AE201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3310D098" w14:textId="1AB85969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5</w:t>
            </w:r>
            <w:r w:rsidR="00BD723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271F1556" w14:textId="2D4ADDB9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</w:t>
            </w:r>
            <w:r w:rsidR="00BD723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6E825978" w14:textId="2C28CE1C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</w:t>
            </w:r>
            <w:r w:rsidR="00BD723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19AF554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76667C3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54B7855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FFFE4AE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0CBE00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ng, 2019</w:t>
            </w:r>
          </w:p>
        </w:tc>
        <w:tc>
          <w:tcPr>
            <w:tcW w:w="709" w:type="dxa"/>
          </w:tcPr>
          <w:p w14:paraId="785D61D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1134" w:type="dxa"/>
          </w:tcPr>
          <w:p w14:paraId="317FB9B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0C04934D" w14:textId="3477E216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7</w:t>
            </w:r>
            <w:r w:rsidR="00BD723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2693A11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7</w:t>
            </w:r>
          </w:p>
        </w:tc>
        <w:tc>
          <w:tcPr>
            <w:tcW w:w="709" w:type="dxa"/>
          </w:tcPr>
          <w:p w14:paraId="0897474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8</w:t>
            </w:r>
          </w:p>
        </w:tc>
        <w:tc>
          <w:tcPr>
            <w:tcW w:w="1276" w:type="dxa"/>
          </w:tcPr>
          <w:p w14:paraId="2E95F51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49E830B9" w14:textId="1FE22A55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6BA1F9F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8D79F3B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6F4C099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ao et al., 2014</w:t>
            </w:r>
          </w:p>
        </w:tc>
        <w:tc>
          <w:tcPr>
            <w:tcW w:w="709" w:type="dxa"/>
          </w:tcPr>
          <w:p w14:paraId="068DA22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1134" w:type="dxa"/>
          </w:tcPr>
          <w:p w14:paraId="02933DB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65B447A3" w14:textId="76293EA1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18</w:t>
            </w:r>
            <w:r w:rsidR="00BD723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502D1919" w14:textId="74DC4E02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</w:t>
            </w:r>
            <w:r w:rsidR="00BD723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6D28BF9A" w14:textId="2754A21F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5</w:t>
            </w:r>
            <w:r w:rsidR="00BD723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4F4B69E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Graen</w:t>
            </w:r>
          </w:p>
        </w:tc>
        <w:tc>
          <w:tcPr>
            <w:tcW w:w="1275" w:type="dxa"/>
          </w:tcPr>
          <w:p w14:paraId="1B29F58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33BCB0C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8A5E206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30496D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ong et al., 2015</w:t>
            </w:r>
          </w:p>
        </w:tc>
        <w:tc>
          <w:tcPr>
            <w:tcW w:w="709" w:type="dxa"/>
          </w:tcPr>
          <w:p w14:paraId="521A977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1134" w:type="dxa"/>
          </w:tcPr>
          <w:p w14:paraId="6132356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5E389E7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71</w:t>
            </w:r>
          </w:p>
        </w:tc>
        <w:tc>
          <w:tcPr>
            <w:tcW w:w="850" w:type="dxa"/>
          </w:tcPr>
          <w:p w14:paraId="3D233AF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5</w:t>
            </w:r>
          </w:p>
        </w:tc>
        <w:tc>
          <w:tcPr>
            <w:tcW w:w="709" w:type="dxa"/>
          </w:tcPr>
          <w:p w14:paraId="0B997DA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32</w:t>
            </w:r>
          </w:p>
        </w:tc>
        <w:tc>
          <w:tcPr>
            <w:tcW w:w="1276" w:type="dxa"/>
          </w:tcPr>
          <w:p w14:paraId="1A774A4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</w:t>
            </w:r>
          </w:p>
        </w:tc>
        <w:tc>
          <w:tcPr>
            <w:tcW w:w="1275" w:type="dxa"/>
          </w:tcPr>
          <w:p w14:paraId="6D69B6B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0B92C54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EC6DB61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EDCB56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ou, 2022</w:t>
            </w:r>
          </w:p>
        </w:tc>
        <w:tc>
          <w:tcPr>
            <w:tcW w:w="709" w:type="dxa"/>
          </w:tcPr>
          <w:p w14:paraId="642722B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59</w:t>
            </w:r>
          </w:p>
        </w:tc>
        <w:tc>
          <w:tcPr>
            <w:tcW w:w="1134" w:type="dxa"/>
          </w:tcPr>
          <w:p w14:paraId="4C6C274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MX</w:t>
            </w:r>
          </w:p>
        </w:tc>
        <w:tc>
          <w:tcPr>
            <w:tcW w:w="851" w:type="dxa"/>
          </w:tcPr>
          <w:p w14:paraId="6C2B328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225</w:t>
            </w:r>
          </w:p>
        </w:tc>
        <w:tc>
          <w:tcPr>
            <w:tcW w:w="850" w:type="dxa"/>
          </w:tcPr>
          <w:p w14:paraId="503EEC5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1</w:t>
            </w:r>
          </w:p>
        </w:tc>
        <w:tc>
          <w:tcPr>
            <w:tcW w:w="709" w:type="dxa"/>
          </w:tcPr>
          <w:p w14:paraId="18FDAA8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19</w:t>
            </w:r>
          </w:p>
        </w:tc>
        <w:tc>
          <w:tcPr>
            <w:tcW w:w="1276" w:type="dxa"/>
          </w:tcPr>
          <w:p w14:paraId="568416F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24711F34" w14:textId="11EBFA77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22C6C6D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12002498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DDAF7B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ong, 2019</w:t>
            </w:r>
          </w:p>
        </w:tc>
        <w:tc>
          <w:tcPr>
            <w:tcW w:w="709" w:type="dxa"/>
          </w:tcPr>
          <w:p w14:paraId="045D513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1134" w:type="dxa"/>
          </w:tcPr>
          <w:p w14:paraId="0B02687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L</w:t>
            </w:r>
          </w:p>
        </w:tc>
        <w:tc>
          <w:tcPr>
            <w:tcW w:w="851" w:type="dxa"/>
          </w:tcPr>
          <w:p w14:paraId="766DF511" w14:textId="42A99F42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8</w:t>
            </w:r>
            <w:r w:rsidR="00BD723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735F7F9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61</w:t>
            </w:r>
          </w:p>
        </w:tc>
        <w:tc>
          <w:tcPr>
            <w:tcW w:w="709" w:type="dxa"/>
          </w:tcPr>
          <w:p w14:paraId="31AEABC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5</w:t>
            </w:r>
          </w:p>
        </w:tc>
        <w:tc>
          <w:tcPr>
            <w:tcW w:w="1276" w:type="dxa"/>
          </w:tcPr>
          <w:p w14:paraId="1500EF1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wens</w:t>
            </w:r>
          </w:p>
        </w:tc>
        <w:tc>
          <w:tcPr>
            <w:tcW w:w="1275" w:type="dxa"/>
          </w:tcPr>
          <w:p w14:paraId="5FE16AF2" w14:textId="4FD52611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65D0B01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3760EC7C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A88A493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Jia et al., 2023</w:t>
            </w:r>
          </w:p>
        </w:tc>
        <w:tc>
          <w:tcPr>
            <w:tcW w:w="709" w:type="dxa"/>
          </w:tcPr>
          <w:p w14:paraId="571E6E9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08</w:t>
            </w:r>
          </w:p>
        </w:tc>
        <w:tc>
          <w:tcPr>
            <w:tcW w:w="1134" w:type="dxa"/>
          </w:tcPr>
          <w:p w14:paraId="4584C8B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L</w:t>
            </w:r>
          </w:p>
        </w:tc>
        <w:tc>
          <w:tcPr>
            <w:tcW w:w="851" w:type="dxa"/>
          </w:tcPr>
          <w:p w14:paraId="1214904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08</w:t>
            </w:r>
          </w:p>
        </w:tc>
        <w:tc>
          <w:tcPr>
            <w:tcW w:w="850" w:type="dxa"/>
          </w:tcPr>
          <w:p w14:paraId="39F013C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5</w:t>
            </w:r>
          </w:p>
        </w:tc>
        <w:tc>
          <w:tcPr>
            <w:tcW w:w="709" w:type="dxa"/>
          </w:tcPr>
          <w:p w14:paraId="4A33187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17</w:t>
            </w:r>
          </w:p>
        </w:tc>
        <w:tc>
          <w:tcPr>
            <w:tcW w:w="1276" w:type="dxa"/>
          </w:tcPr>
          <w:p w14:paraId="253EC4B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wens</w:t>
            </w:r>
          </w:p>
        </w:tc>
        <w:tc>
          <w:tcPr>
            <w:tcW w:w="1275" w:type="dxa"/>
          </w:tcPr>
          <w:p w14:paraId="740E0D8D" w14:textId="21AA872A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A2ACF5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4D21024E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C5D2D83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Ni &amp; Du, 2017</w:t>
            </w:r>
          </w:p>
        </w:tc>
        <w:tc>
          <w:tcPr>
            <w:tcW w:w="709" w:type="dxa"/>
          </w:tcPr>
          <w:p w14:paraId="3DA7B39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1134" w:type="dxa"/>
          </w:tcPr>
          <w:p w14:paraId="65A24A4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L</w:t>
            </w:r>
          </w:p>
        </w:tc>
        <w:tc>
          <w:tcPr>
            <w:tcW w:w="851" w:type="dxa"/>
          </w:tcPr>
          <w:p w14:paraId="1E08612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43</w:t>
            </w:r>
          </w:p>
        </w:tc>
        <w:tc>
          <w:tcPr>
            <w:tcW w:w="850" w:type="dxa"/>
          </w:tcPr>
          <w:p w14:paraId="428318F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6</w:t>
            </w:r>
          </w:p>
        </w:tc>
        <w:tc>
          <w:tcPr>
            <w:tcW w:w="709" w:type="dxa"/>
          </w:tcPr>
          <w:p w14:paraId="3A6082E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7</w:t>
            </w:r>
          </w:p>
        </w:tc>
        <w:tc>
          <w:tcPr>
            <w:tcW w:w="1276" w:type="dxa"/>
          </w:tcPr>
          <w:p w14:paraId="2389EDD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wens</w:t>
            </w:r>
          </w:p>
        </w:tc>
        <w:tc>
          <w:tcPr>
            <w:tcW w:w="1275" w:type="dxa"/>
          </w:tcPr>
          <w:p w14:paraId="7D75635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1B70B01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91BD8BB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66245E7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hi, 2022</w:t>
            </w:r>
          </w:p>
        </w:tc>
        <w:tc>
          <w:tcPr>
            <w:tcW w:w="709" w:type="dxa"/>
          </w:tcPr>
          <w:p w14:paraId="0320610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84</w:t>
            </w:r>
          </w:p>
        </w:tc>
        <w:tc>
          <w:tcPr>
            <w:tcW w:w="1134" w:type="dxa"/>
          </w:tcPr>
          <w:p w14:paraId="0C37D0B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L</w:t>
            </w:r>
          </w:p>
        </w:tc>
        <w:tc>
          <w:tcPr>
            <w:tcW w:w="851" w:type="dxa"/>
          </w:tcPr>
          <w:p w14:paraId="544DED2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76</w:t>
            </w:r>
          </w:p>
        </w:tc>
        <w:tc>
          <w:tcPr>
            <w:tcW w:w="850" w:type="dxa"/>
          </w:tcPr>
          <w:p w14:paraId="4C8F82E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7</w:t>
            </w:r>
          </w:p>
        </w:tc>
        <w:tc>
          <w:tcPr>
            <w:tcW w:w="709" w:type="dxa"/>
          </w:tcPr>
          <w:p w14:paraId="389E3DC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7</w:t>
            </w:r>
          </w:p>
        </w:tc>
        <w:tc>
          <w:tcPr>
            <w:tcW w:w="1276" w:type="dxa"/>
          </w:tcPr>
          <w:p w14:paraId="29B59F7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wens</w:t>
            </w:r>
          </w:p>
        </w:tc>
        <w:tc>
          <w:tcPr>
            <w:tcW w:w="1275" w:type="dxa"/>
          </w:tcPr>
          <w:p w14:paraId="37B26DD8" w14:textId="54E42E55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32CCF5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8332451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C5675BF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u et al., 2017</w:t>
            </w:r>
          </w:p>
        </w:tc>
        <w:tc>
          <w:tcPr>
            <w:tcW w:w="709" w:type="dxa"/>
          </w:tcPr>
          <w:p w14:paraId="5BEFE4F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26</w:t>
            </w:r>
          </w:p>
        </w:tc>
        <w:tc>
          <w:tcPr>
            <w:tcW w:w="1134" w:type="dxa"/>
          </w:tcPr>
          <w:p w14:paraId="1D2EF97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L</w:t>
            </w:r>
          </w:p>
        </w:tc>
        <w:tc>
          <w:tcPr>
            <w:tcW w:w="851" w:type="dxa"/>
          </w:tcPr>
          <w:p w14:paraId="2E255D77" w14:textId="3F995152" w:rsidR="00CC6F9D" w:rsidRPr="00CC6F9D" w:rsidRDefault="00BD7230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.823</w:t>
            </w:r>
          </w:p>
        </w:tc>
        <w:tc>
          <w:tcPr>
            <w:tcW w:w="850" w:type="dxa"/>
          </w:tcPr>
          <w:p w14:paraId="6A7F7525" w14:textId="1A173AE8" w:rsidR="00CC6F9D" w:rsidRPr="00CC6F9D" w:rsidRDefault="00BD7230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.940</w:t>
            </w:r>
          </w:p>
        </w:tc>
        <w:tc>
          <w:tcPr>
            <w:tcW w:w="709" w:type="dxa"/>
          </w:tcPr>
          <w:p w14:paraId="36BE0141" w14:textId="53C08AD1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</w:t>
            </w:r>
            <w:r w:rsidR="00BD7230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885</w:t>
            </w:r>
          </w:p>
        </w:tc>
        <w:tc>
          <w:tcPr>
            <w:tcW w:w="1276" w:type="dxa"/>
          </w:tcPr>
          <w:p w14:paraId="3242FB4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wens</w:t>
            </w:r>
          </w:p>
        </w:tc>
        <w:tc>
          <w:tcPr>
            <w:tcW w:w="1275" w:type="dxa"/>
          </w:tcPr>
          <w:p w14:paraId="4EAE6C0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1473C40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388B5ADD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051BFB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 &amp; Luo, 2017</w:t>
            </w:r>
          </w:p>
        </w:tc>
        <w:tc>
          <w:tcPr>
            <w:tcW w:w="709" w:type="dxa"/>
          </w:tcPr>
          <w:p w14:paraId="680F3CE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546</w:t>
            </w:r>
          </w:p>
        </w:tc>
        <w:tc>
          <w:tcPr>
            <w:tcW w:w="1134" w:type="dxa"/>
          </w:tcPr>
          <w:p w14:paraId="2B9F75A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L</w:t>
            </w:r>
          </w:p>
        </w:tc>
        <w:tc>
          <w:tcPr>
            <w:tcW w:w="851" w:type="dxa"/>
          </w:tcPr>
          <w:p w14:paraId="1F707EED" w14:textId="397791EB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 45</w:t>
            </w:r>
            <w:r w:rsidR="00E3252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39C210FB" w14:textId="3B25AEA0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</w:t>
            </w:r>
            <w:r w:rsidR="00E3252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65124094" w14:textId="2FA90A31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</w:t>
            </w:r>
            <w:r w:rsidR="00E3252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08444DF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wens</w:t>
            </w:r>
          </w:p>
        </w:tc>
        <w:tc>
          <w:tcPr>
            <w:tcW w:w="1275" w:type="dxa"/>
          </w:tcPr>
          <w:p w14:paraId="3F702BF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4D545D4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49B9A309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529A39B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lastRenderedPageBreak/>
              <w:t>Wang &amp; Zhang, 2018</w:t>
            </w:r>
          </w:p>
        </w:tc>
        <w:tc>
          <w:tcPr>
            <w:tcW w:w="709" w:type="dxa"/>
          </w:tcPr>
          <w:p w14:paraId="39764A8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1134" w:type="dxa"/>
          </w:tcPr>
          <w:p w14:paraId="0A16C38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L</w:t>
            </w:r>
          </w:p>
        </w:tc>
        <w:tc>
          <w:tcPr>
            <w:tcW w:w="851" w:type="dxa"/>
          </w:tcPr>
          <w:p w14:paraId="26574C9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16</w:t>
            </w:r>
          </w:p>
        </w:tc>
        <w:tc>
          <w:tcPr>
            <w:tcW w:w="850" w:type="dxa"/>
          </w:tcPr>
          <w:p w14:paraId="7E21E1B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9</w:t>
            </w:r>
          </w:p>
        </w:tc>
        <w:tc>
          <w:tcPr>
            <w:tcW w:w="709" w:type="dxa"/>
          </w:tcPr>
          <w:p w14:paraId="74DD37C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45</w:t>
            </w:r>
          </w:p>
        </w:tc>
        <w:tc>
          <w:tcPr>
            <w:tcW w:w="1276" w:type="dxa"/>
          </w:tcPr>
          <w:p w14:paraId="65B1580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wens</w:t>
            </w:r>
          </w:p>
        </w:tc>
        <w:tc>
          <w:tcPr>
            <w:tcW w:w="1275" w:type="dxa"/>
          </w:tcPr>
          <w:p w14:paraId="5F8A1DA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50A0F3E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EBA3CF3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1B059FF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ei, 2018</w:t>
            </w:r>
          </w:p>
        </w:tc>
        <w:tc>
          <w:tcPr>
            <w:tcW w:w="709" w:type="dxa"/>
          </w:tcPr>
          <w:p w14:paraId="157981A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87</w:t>
            </w:r>
          </w:p>
        </w:tc>
        <w:tc>
          <w:tcPr>
            <w:tcW w:w="1134" w:type="dxa"/>
          </w:tcPr>
          <w:p w14:paraId="716F9A7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L</w:t>
            </w:r>
          </w:p>
        </w:tc>
        <w:tc>
          <w:tcPr>
            <w:tcW w:w="851" w:type="dxa"/>
          </w:tcPr>
          <w:p w14:paraId="6184B26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38</w:t>
            </w:r>
          </w:p>
        </w:tc>
        <w:tc>
          <w:tcPr>
            <w:tcW w:w="850" w:type="dxa"/>
          </w:tcPr>
          <w:p w14:paraId="3ABDBD4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25</w:t>
            </w:r>
          </w:p>
        </w:tc>
        <w:tc>
          <w:tcPr>
            <w:tcW w:w="709" w:type="dxa"/>
          </w:tcPr>
          <w:p w14:paraId="1C129FF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5</w:t>
            </w:r>
          </w:p>
        </w:tc>
        <w:tc>
          <w:tcPr>
            <w:tcW w:w="1276" w:type="dxa"/>
          </w:tcPr>
          <w:p w14:paraId="11906EE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wens</w:t>
            </w:r>
          </w:p>
        </w:tc>
        <w:tc>
          <w:tcPr>
            <w:tcW w:w="1275" w:type="dxa"/>
          </w:tcPr>
          <w:p w14:paraId="6CFC2E8C" w14:textId="305FCECD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2192906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51FB83F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9C0E9FB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Yang, 2020</w:t>
            </w:r>
          </w:p>
        </w:tc>
        <w:tc>
          <w:tcPr>
            <w:tcW w:w="709" w:type="dxa"/>
          </w:tcPr>
          <w:p w14:paraId="18DD026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72</w:t>
            </w:r>
          </w:p>
        </w:tc>
        <w:tc>
          <w:tcPr>
            <w:tcW w:w="1134" w:type="dxa"/>
          </w:tcPr>
          <w:p w14:paraId="71B1D01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L</w:t>
            </w:r>
          </w:p>
        </w:tc>
        <w:tc>
          <w:tcPr>
            <w:tcW w:w="851" w:type="dxa"/>
          </w:tcPr>
          <w:p w14:paraId="4D8884F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233</w:t>
            </w:r>
          </w:p>
        </w:tc>
        <w:tc>
          <w:tcPr>
            <w:tcW w:w="850" w:type="dxa"/>
          </w:tcPr>
          <w:p w14:paraId="0962527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51</w:t>
            </w:r>
          </w:p>
        </w:tc>
        <w:tc>
          <w:tcPr>
            <w:tcW w:w="709" w:type="dxa"/>
          </w:tcPr>
          <w:p w14:paraId="1C01C14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8</w:t>
            </w:r>
          </w:p>
        </w:tc>
        <w:tc>
          <w:tcPr>
            <w:tcW w:w="1276" w:type="dxa"/>
          </w:tcPr>
          <w:p w14:paraId="0A60567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wens</w:t>
            </w:r>
          </w:p>
        </w:tc>
        <w:tc>
          <w:tcPr>
            <w:tcW w:w="1275" w:type="dxa"/>
          </w:tcPr>
          <w:p w14:paraId="2CE14036" w14:textId="55B766F9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869279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7FF41C1" w14:textId="77777777" w:rsidTr="00C6041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CEC292C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Yang, 2021</w:t>
            </w:r>
          </w:p>
        </w:tc>
        <w:tc>
          <w:tcPr>
            <w:tcW w:w="709" w:type="dxa"/>
          </w:tcPr>
          <w:p w14:paraId="4AF4401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73</w:t>
            </w:r>
          </w:p>
        </w:tc>
        <w:tc>
          <w:tcPr>
            <w:tcW w:w="1134" w:type="dxa"/>
          </w:tcPr>
          <w:p w14:paraId="174CB58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L</w:t>
            </w:r>
          </w:p>
        </w:tc>
        <w:tc>
          <w:tcPr>
            <w:tcW w:w="851" w:type="dxa"/>
          </w:tcPr>
          <w:p w14:paraId="74DC2AA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04</w:t>
            </w:r>
          </w:p>
        </w:tc>
        <w:tc>
          <w:tcPr>
            <w:tcW w:w="850" w:type="dxa"/>
          </w:tcPr>
          <w:p w14:paraId="3D5DD84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0</w:t>
            </w:r>
          </w:p>
        </w:tc>
        <w:tc>
          <w:tcPr>
            <w:tcW w:w="709" w:type="dxa"/>
          </w:tcPr>
          <w:p w14:paraId="543F2D3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1</w:t>
            </w:r>
          </w:p>
        </w:tc>
        <w:tc>
          <w:tcPr>
            <w:tcW w:w="1276" w:type="dxa"/>
          </w:tcPr>
          <w:p w14:paraId="16B6F99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wens</w:t>
            </w:r>
          </w:p>
        </w:tc>
        <w:tc>
          <w:tcPr>
            <w:tcW w:w="1275" w:type="dxa"/>
          </w:tcPr>
          <w:p w14:paraId="0490EDF2" w14:textId="3C2DE988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47050E3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419B7260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68A4090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ou, 2016</w:t>
            </w:r>
          </w:p>
        </w:tc>
        <w:tc>
          <w:tcPr>
            <w:tcW w:w="709" w:type="dxa"/>
          </w:tcPr>
          <w:p w14:paraId="00DB97A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1134" w:type="dxa"/>
          </w:tcPr>
          <w:p w14:paraId="035686A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L</w:t>
            </w:r>
          </w:p>
        </w:tc>
        <w:tc>
          <w:tcPr>
            <w:tcW w:w="851" w:type="dxa"/>
          </w:tcPr>
          <w:p w14:paraId="2977FD4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609</w:t>
            </w:r>
          </w:p>
        </w:tc>
        <w:tc>
          <w:tcPr>
            <w:tcW w:w="850" w:type="dxa"/>
          </w:tcPr>
          <w:p w14:paraId="7B3D290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5</w:t>
            </w:r>
          </w:p>
        </w:tc>
        <w:tc>
          <w:tcPr>
            <w:tcW w:w="709" w:type="dxa"/>
          </w:tcPr>
          <w:p w14:paraId="745BD8F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76</w:t>
            </w:r>
          </w:p>
        </w:tc>
        <w:tc>
          <w:tcPr>
            <w:tcW w:w="1276" w:type="dxa"/>
          </w:tcPr>
          <w:p w14:paraId="029FF8E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wens</w:t>
            </w:r>
          </w:p>
        </w:tc>
        <w:tc>
          <w:tcPr>
            <w:tcW w:w="1275" w:type="dxa"/>
          </w:tcPr>
          <w:p w14:paraId="4E1CF9DB" w14:textId="6043AAD5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48AA200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49E50448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37FB1CF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u, Wu, &amp; Song, 2019</w:t>
            </w:r>
          </w:p>
        </w:tc>
        <w:tc>
          <w:tcPr>
            <w:tcW w:w="709" w:type="dxa"/>
          </w:tcPr>
          <w:p w14:paraId="54D4F90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650</w:t>
            </w:r>
          </w:p>
        </w:tc>
        <w:tc>
          <w:tcPr>
            <w:tcW w:w="1134" w:type="dxa"/>
          </w:tcPr>
          <w:p w14:paraId="0961C56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L</w:t>
            </w:r>
          </w:p>
        </w:tc>
        <w:tc>
          <w:tcPr>
            <w:tcW w:w="851" w:type="dxa"/>
          </w:tcPr>
          <w:p w14:paraId="06DDD330" w14:textId="02F8BA05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1</w:t>
            </w:r>
            <w:r w:rsidR="00E3252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06FB8DB7" w14:textId="1B04F87B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</w:t>
            </w:r>
            <w:r w:rsidR="00E3252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7B785E93" w14:textId="28BD5609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</w:t>
            </w:r>
            <w:r w:rsidR="00E3252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53D116F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wens</w:t>
            </w:r>
          </w:p>
        </w:tc>
        <w:tc>
          <w:tcPr>
            <w:tcW w:w="1275" w:type="dxa"/>
          </w:tcPr>
          <w:p w14:paraId="176B4C1D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0A53BF7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2967E03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1E2260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Zhu, Zhang, &amp; Shen, 2019</w:t>
            </w:r>
          </w:p>
        </w:tc>
        <w:tc>
          <w:tcPr>
            <w:tcW w:w="709" w:type="dxa"/>
          </w:tcPr>
          <w:p w14:paraId="0BD8EB2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34</w:t>
            </w:r>
          </w:p>
        </w:tc>
        <w:tc>
          <w:tcPr>
            <w:tcW w:w="1134" w:type="dxa"/>
          </w:tcPr>
          <w:p w14:paraId="1BC100B8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HL</w:t>
            </w:r>
          </w:p>
        </w:tc>
        <w:tc>
          <w:tcPr>
            <w:tcW w:w="851" w:type="dxa"/>
          </w:tcPr>
          <w:p w14:paraId="5645615E" w14:textId="029A6F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1</w:t>
            </w:r>
            <w:r w:rsidR="00E3252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3EB53AC6" w14:textId="79B2D3B0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</w:t>
            </w:r>
            <w:r w:rsidR="00E3252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499C9FC9" w14:textId="5C6FEE44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8</w:t>
            </w:r>
            <w:r w:rsidR="00E3252C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18AAC46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wens</w:t>
            </w:r>
          </w:p>
        </w:tc>
        <w:tc>
          <w:tcPr>
            <w:tcW w:w="1275" w:type="dxa"/>
          </w:tcPr>
          <w:p w14:paraId="6A3D69D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5112A02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5D2E93C5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26D195F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proofErr w:type="spellStart"/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Irangani</w:t>
            </w:r>
            <w:proofErr w:type="spellEnd"/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et al., 2021</w:t>
            </w:r>
          </w:p>
        </w:tc>
        <w:tc>
          <w:tcPr>
            <w:tcW w:w="709" w:type="dxa"/>
          </w:tcPr>
          <w:p w14:paraId="5E733B0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26</w:t>
            </w:r>
          </w:p>
        </w:tc>
        <w:tc>
          <w:tcPr>
            <w:tcW w:w="1134" w:type="dxa"/>
          </w:tcPr>
          <w:p w14:paraId="05ABB25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L</w:t>
            </w:r>
          </w:p>
        </w:tc>
        <w:tc>
          <w:tcPr>
            <w:tcW w:w="851" w:type="dxa"/>
          </w:tcPr>
          <w:p w14:paraId="26E57BB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268</w:t>
            </w:r>
          </w:p>
        </w:tc>
        <w:tc>
          <w:tcPr>
            <w:tcW w:w="850" w:type="dxa"/>
          </w:tcPr>
          <w:p w14:paraId="4CC6DEB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13</w:t>
            </w:r>
          </w:p>
        </w:tc>
        <w:tc>
          <w:tcPr>
            <w:tcW w:w="709" w:type="dxa"/>
          </w:tcPr>
          <w:p w14:paraId="045BBD4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04</w:t>
            </w:r>
          </w:p>
        </w:tc>
        <w:tc>
          <w:tcPr>
            <w:tcW w:w="1276" w:type="dxa"/>
          </w:tcPr>
          <w:p w14:paraId="4E79CEC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75" w:type="dxa"/>
          </w:tcPr>
          <w:p w14:paraId="31FE445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028FAEB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154A933C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EE7DEFC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u, 2017</w:t>
            </w:r>
          </w:p>
        </w:tc>
        <w:tc>
          <w:tcPr>
            <w:tcW w:w="709" w:type="dxa"/>
          </w:tcPr>
          <w:p w14:paraId="0062420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14</w:t>
            </w:r>
          </w:p>
        </w:tc>
        <w:tc>
          <w:tcPr>
            <w:tcW w:w="1134" w:type="dxa"/>
          </w:tcPr>
          <w:p w14:paraId="548C40F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L</w:t>
            </w:r>
          </w:p>
        </w:tc>
        <w:tc>
          <w:tcPr>
            <w:tcW w:w="851" w:type="dxa"/>
          </w:tcPr>
          <w:p w14:paraId="23A51A93" w14:textId="0E048F1C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12</w:t>
            </w:r>
            <w:r w:rsidR="00FD18E2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50" w:type="dxa"/>
          </w:tcPr>
          <w:p w14:paraId="0FF94F46" w14:textId="40BC2C84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</w:t>
            </w:r>
            <w:r w:rsidR="00FD18E2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709" w:type="dxa"/>
          </w:tcPr>
          <w:p w14:paraId="6A62EA0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8</w:t>
            </w:r>
          </w:p>
        </w:tc>
        <w:tc>
          <w:tcPr>
            <w:tcW w:w="1276" w:type="dxa"/>
          </w:tcPr>
          <w:p w14:paraId="6FB9C25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</w:t>
            </w:r>
          </w:p>
        </w:tc>
        <w:tc>
          <w:tcPr>
            <w:tcW w:w="1275" w:type="dxa"/>
          </w:tcPr>
          <w:p w14:paraId="4461B111" w14:textId="042FC7DC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72D29FD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793C708C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8FF2B27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proofErr w:type="spellStart"/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Orynbayeva</w:t>
            </w:r>
            <w:proofErr w:type="spellEnd"/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 xml:space="preserve"> Assel, 2021</w:t>
            </w:r>
          </w:p>
        </w:tc>
        <w:tc>
          <w:tcPr>
            <w:tcW w:w="709" w:type="dxa"/>
          </w:tcPr>
          <w:p w14:paraId="20276684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1134" w:type="dxa"/>
          </w:tcPr>
          <w:p w14:paraId="2294864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L</w:t>
            </w:r>
          </w:p>
        </w:tc>
        <w:tc>
          <w:tcPr>
            <w:tcW w:w="851" w:type="dxa"/>
          </w:tcPr>
          <w:p w14:paraId="36F05811" w14:textId="0CB53CD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15</w:t>
            </w:r>
            <w:r w:rsidR="00FD18E2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3D6F4AD5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44</w:t>
            </w:r>
          </w:p>
        </w:tc>
        <w:tc>
          <w:tcPr>
            <w:tcW w:w="709" w:type="dxa"/>
          </w:tcPr>
          <w:p w14:paraId="7196B23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01</w:t>
            </w:r>
          </w:p>
        </w:tc>
        <w:tc>
          <w:tcPr>
            <w:tcW w:w="1276" w:type="dxa"/>
          </w:tcPr>
          <w:p w14:paraId="3D406E01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ass</w:t>
            </w:r>
          </w:p>
        </w:tc>
        <w:tc>
          <w:tcPr>
            <w:tcW w:w="1275" w:type="dxa"/>
          </w:tcPr>
          <w:p w14:paraId="6BC8FDD8" w14:textId="47AF1951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18BF2D60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680B9439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EB69F4D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Su &amp; Xu, 2019</w:t>
            </w:r>
          </w:p>
        </w:tc>
        <w:tc>
          <w:tcPr>
            <w:tcW w:w="709" w:type="dxa"/>
          </w:tcPr>
          <w:p w14:paraId="5F0A0AF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1134" w:type="dxa"/>
          </w:tcPr>
          <w:p w14:paraId="1F527B5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L</w:t>
            </w:r>
          </w:p>
        </w:tc>
        <w:tc>
          <w:tcPr>
            <w:tcW w:w="851" w:type="dxa"/>
          </w:tcPr>
          <w:p w14:paraId="3A52B6D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69</w:t>
            </w:r>
          </w:p>
        </w:tc>
        <w:tc>
          <w:tcPr>
            <w:tcW w:w="850" w:type="dxa"/>
          </w:tcPr>
          <w:p w14:paraId="123DF23D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33</w:t>
            </w:r>
          </w:p>
        </w:tc>
        <w:tc>
          <w:tcPr>
            <w:tcW w:w="709" w:type="dxa"/>
          </w:tcPr>
          <w:p w14:paraId="6D82B93E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90</w:t>
            </w:r>
          </w:p>
        </w:tc>
        <w:tc>
          <w:tcPr>
            <w:tcW w:w="1276" w:type="dxa"/>
          </w:tcPr>
          <w:p w14:paraId="4B096A5F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ass</w:t>
            </w:r>
          </w:p>
        </w:tc>
        <w:tc>
          <w:tcPr>
            <w:tcW w:w="1275" w:type="dxa"/>
          </w:tcPr>
          <w:p w14:paraId="4342994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6CFE04D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D61CD1D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F4247DE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an, 2021</w:t>
            </w:r>
          </w:p>
        </w:tc>
        <w:tc>
          <w:tcPr>
            <w:tcW w:w="709" w:type="dxa"/>
          </w:tcPr>
          <w:p w14:paraId="4CCBDE7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454</w:t>
            </w:r>
          </w:p>
        </w:tc>
        <w:tc>
          <w:tcPr>
            <w:tcW w:w="1134" w:type="dxa"/>
          </w:tcPr>
          <w:p w14:paraId="4422A51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L</w:t>
            </w:r>
          </w:p>
        </w:tc>
        <w:tc>
          <w:tcPr>
            <w:tcW w:w="851" w:type="dxa"/>
          </w:tcPr>
          <w:p w14:paraId="00245B18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522</w:t>
            </w:r>
          </w:p>
        </w:tc>
        <w:tc>
          <w:tcPr>
            <w:tcW w:w="850" w:type="dxa"/>
          </w:tcPr>
          <w:p w14:paraId="0DC7653D" w14:textId="261F2934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5</w:t>
            </w:r>
            <w:r w:rsidR="003E5744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35838D8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61</w:t>
            </w:r>
          </w:p>
        </w:tc>
        <w:tc>
          <w:tcPr>
            <w:tcW w:w="1276" w:type="dxa"/>
          </w:tcPr>
          <w:p w14:paraId="12D88CDA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Bass</w:t>
            </w:r>
          </w:p>
        </w:tc>
        <w:tc>
          <w:tcPr>
            <w:tcW w:w="1275" w:type="dxa"/>
          </w:tcPr>
          <w:p w14:paraId="18A03DF8" w14:textId="5DFEC87E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5676247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2D277E56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C0689E1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Wang, 2021</w:t>
            </w:r>
          </w:p>
        </w:tc>
        <w:tc>
          <w:tcPr>
            <w:tcW w:w="709" w:type="dxa"/>
          </w:tcPr>
          <w:p w14:paraId="21E46D5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65</w:t>
            </w:r>
          </w:p>
        </w:tc>
        <w:tc>
          <w:tcPr>
            <w:tcW w:w="1134" w:type="dxa"/>
          </w:tcPr>
          <w:p w14:paraId="53441632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L</w:t>
            </w:r>
          </w:p>
        </w:tc>
        <w:tc>
          <w:tcPr>
            <w:tcW w:w="851" w:type="dxa"/>
          </w:tcPr>
          <w:p w14:paraId="761469B5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63</w:t>
            </w:r>
          </w:p>
        </w:tc>
        <w:tc>
          <w:tcPr>
            <w:tcW w:w="850" w:type="dxa"/>
          </w:tcPr>
          <w:p w14:paraId="0828340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83</w:t>
            </w:r>
          </w:p>
        </w:tc>
        <w:tc>
          <w:tcPr>
            <w:tcW w:w="709" w:type="dxa"/>
          </w:tcPr>
          <w:p w14:paraId="096099F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55</w:t>
            </w:r>
          </w:p>
        </w:tc>
        <w:tc>
          <w:tcPr>
            <w:tcW w:w="1276" w:type="dxa"/>
          </w:tcPr>
          <w:p w14:paraId="59FFF6D1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Li</w:t>
            </w:r>
          </w:p>
        </w:tc>
        <w:tc>
          <w:tcPr>
            <w:tcW w:w="1275" w:type="dxa"/>
          </w:tcPr>
          <w:p w14:paraId="4BAC9873" w14:textId="4E871D03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37615C87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Cross-sectional</w:t>
            </w:r>
          </w:p>
        </w:tc>
      </w:tr>
      <w:tr w:rsidR="00CC6F9D" w:rsidRPr="00CC6F9D" w14:paraId="08F21E3C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F26742B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Dou &amp; Shen, 2021</w:t>
            </w:r>
          </w:p>
        </w:tc>
        <w:tc>
          <w:tcPr>
            <w:tcW w:w="709" w:type="dxa"/>
          </w:tcPr>
          <w:p w14:paraId="6143880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1134" w:type="dxa"/>
          </w:tcPr>
          <w:p w14:paraId="76C6A91E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L</w:t>
            </w:r>
          </w:p>
        </w:tc>
        <w:tc>
          <w:tcPr>
            <w:tcW w:w="851" w:type="dxa"/>
          </w:tcPr>
          <w:p w14:paraId="3E52DAA9" w14:textId="147C7D38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44</w:t>
            </w:r>
            <w:r w:rsidR="003E5744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</w:tcPr>
          <w:p w14:paraId="0B9B5B7E" w14:textId="06DC9235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95</w:t>
            </w:r>
            <w:r w:rsidR="003E5744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621198EF" w14:textId="56E1ABF5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6</w:t>
            </w:r>
            <w:r w:rsidR="003E5744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5824F07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rnold</w:t>
            </w:r>
          </w:p>
        </w:tc>
        <w:tc>
          <w:tcPr>
            <w:tcW w:w="1275" w:type="dxa"/>
          </w:tcPr>
          <w:p w14:paraId="1C294DA3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7794223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2519FE41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B7E8D62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Fan, 2018</w:t>
            </w:r>
          </w:p>
        </w:tc>
        <w:tc>
          <w:tcPr>
            <w:tcW w:w="709" w:type="dxa"/>
          </w:tcPr>
          <w:p w14:paraId="5102BB2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53</w:t>
            </w:r>
          </w:p>
        </w:tc>
        <w:tc>
          <w:tcPr>
            <w:tcW w:w="1134" w:type="dxa"/>
          </w:tcPr>
          <w:p w14:paraId="70D3674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L</w:t>
            </w:r>
          </w:p>
        </w:tc>
        <w:tc>
          <w:tcPr>
            <w:tcW w:w="851" w:type="dxa"/>
          </w:tcPr>
          <w:p w14:paraId="792D853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169</w:t>
            </w:r>
          </w:p>
        </w:tc>
        <w:tc>
          <w:tcPr>
            <w:tcW w:w="850" w:type="dxa"/>
          </w:tcPr>
          <w:p w14:paraId="625BEC23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71</w:t>
            </w:r>
          </w:p>
        </w:tc>
        <w:tc>
          <w:tcPr>
            <w:tcW w:w="709" w:type="dxa"/>
          </w:tcPr>
          <w:p w14:paraId="7B7EE93B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24</w:t>
            </w:r>
          </w:p>
        </w:tc>
        <w:tc>
          <w:tcPr>
            <w:tcW w:w="1276" w:type="dxa"/>
          </w:tcPr>
          <w:p w14:paraId="4EC6799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rnold</w:t>
            </w:r>
          </w:p>
        </w:tc>
        <w:tc>
          <w:tcPr>
            <w:tcW w:w="1275" w:type="dxa"/>
          </w:tcPr>
          <w:p w14:paraId="2F327057" w14:textId="7319A526" w:rsidR="00CC6F9D" w:rsidRPr="00CC6F9D" w:rsidRDefault="00C6041B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3D0C8A14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62CB089C" w14:textId="77777777" w:rsidTr="00C604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13BC70C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lastRenderedPageBreak/>
              <w:t>Men, 2018</w:t>
            </w:r>
          </w:p>
        </w:tc>
        <w:tc>
          <w:tcPr>
            <w:tcW w:w="709" w:type="dxa"/>
          </w:tcPr>
          <w:p w14:paraId="1D50037C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1134" w:type="dxa"/>
          </w:tcPr>
          <w:p w14:paraId="21A263B9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L</w:t>
            </w:r>
          </w:p>
        </w:tc>
        <w:tc>
          <w:tcPr>
            <w:tcW w:w="851" w:type="dxa"/>
          </w:tcPr>
          <w:p w14:paraId="6DD8621B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271</w:t>
            </w:r>
          </w:p>
        </w:tc>
        <w:tc>
          <w:tcPr>
            <w:tcW w:w="850" w:type="dxa"/>
          </w:tcPr>
          <w:p w14:paraId="2138A4F7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21</w:t>
            </w:r>
          </w:p>
        </w:tc>
        <w:tc>
          <w:tcPr>
            <w:tcW w:w="709" w:type="dxa"/>
          </w:tcPr>
          <w:p w14:paraId="151D54A6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92</w:t>
            </w:r>
          </w:p>
        </w:tc>
        <w:tc>
          <w:tcPr>
            <w:tcW w:w="1276" w:type="dxa"/>
          </w:tcPr>
          <w:p w14:paraId="214531A2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rnold</w:t>
            </w:r>
          </w:p>
        </w:tc>
        <w:tc>
          <w:tcPr>
            <w:tcW w:w="1275" w:type="dxa"/>
          </w:tcPr>
          <w:p w14:paraId="768DD8B5" w14:textId="1E31ECC1" w:rsidR="00CC6F9D" w:rsidRPr="00CC6F9D" w:rsidRDefault="00C6041B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Unpublished</w:t>
            </w:r>
          </w:p>
        </w:tc>
        <w:tc>
          <w:tcPr>
            <w:tcW w:w="1418" w:type="dxa"/>
          </w:tcPr>
          <w:p w14:paraId="3ABF952F" w14:textId="77777777" w:rsidR="00CC6F9D" w:rsidRPr="00CC6F9D" w:rsidRDefault="00CC6F9D" w:rsidP="00ED60B3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  <w:tr w:rsidR="00CC6F9D" w:rsidRPr="00CC6F9D" w14:paraId="64AE5A08" w14:textId="77777777" w:rsidTr="00C60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2162F07" w14:textId="77777777" w:rsidR="00CC6F9D" w:rsidRPr="00CC6F9D" w:rsidRDefault="00CC6F9D" w:rsidP="00ED60B3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Rose, 2018</w:t>
            </w:r>
          </w:p>
        </w:tc>
        <w:tc>
          <w:tcPr>
            <w:tcW w:w="709" w:type="dxa"/>
          </w:tcPr>
          <w:p w14:paraId="4816D7AA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303</w:t>
            </w:r>
          </w:p>
        </w:tc>
        <w:tc>
          <w:tcPr>
            <w:tcW w:w="1134" w:type="dxa"/>
          </w:tcPr>
          <w:p w14:paraId="2F5C7079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L</w:t>
            </w:r>
          </w:p>
        </w:tc>
        <w:tc>
          <w:tcPr>
            <w:tcW w:w="851" w:type="dxa"/>
          </w:tcPr>
          <w:p w14:paraId="0853920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398</w:t>
            </w:r>
          </w:p>
        </w:tc>
        <w:tc>
          <w:tcPr>
            <w:tcW w:w="850" w:type="dxa"/>
          </w:tcPr>
          <w:p w14:paraId="0915AF46" w14:textId="2A8EB264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79</w:t>
            </w:r>
            <w:r w:rsidR="003E5744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09" w:type="dxa"/>
          </w:tcPr>
          <w:p w14:paraId="1FF1C1A9" w14:textId="3F5E7EBE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0.81</w:t>
            </w:r>
            <w:r w:rsidR="003E5744">
              <w:rPr>
                <w:rFonts w:ascii="Times New Roman" w:eastAsia="宋体" w:hAnsi="Times New Roman" w:cs="Times New Roman" w:hint="eastAsia"/>
                <w:kern w:val="1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</w:tcPr>
          <w:p w14:paraId="189F30D6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Arnold</w:t>
            </w:r>
          </w:p>
        </w:tc>
        <w:tc>
          <w:tcPr>
            <w:tcW w:w="1275" w:type="dxa"/>
          </w:tcPr>
          <w:p w14:paraId="2E213D50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Published</w:t>
            </w:r>
          </w:p>
        </w:tc>
        <w:tc>
          <w:tcPr>
            <w:tcW w:w="1418" w:type="dxa"/>
          </w:tcPr>
          <w:p w14:paraId="4C39E90C" w14:textId="77777777" w:rsidR="00CC6F9D" w:rsidRPr="00CC6F9D" w:rsidRDefault="00CC6F9D" w:rsidP="00ED60B3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</w:pPr>
            <w:r w:rsidRPr="00CC6F9D">
              <w:rPr>
                <w:rFonts w:ascii="Times New Roman" w:eastAsia="宋体" w:hAnsi="Times New Roman" w:cs="Times New Roman"/>
                <w:kern w:val="10"/>
                <w:sz w:val="18"/>
                <w:szCs w:val="18"/>
                <w14:ligatures w14:val="none"/>
              </w:rPr>
              <w:t>Time-lagged</w:t>
            </w:r>
          </w:p>
        </w:tc>
      </w:tr>
    </w:tbl>
    <w:p w14:paraId="5CD2CEF7" w14:textId="567458FC" w:rsidR="00CC6F9D" w:rsidRDefault="00CC6F9D" w:rsidP="00ED60B3">
      <w:pPr>
        <w:spacing w:line="480" w:lineRule="auto"/>
        <w:ind w:left="402" w:hangingChars="200" w:hanging="402"/>
        <w:jc w:val="both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886A798" w14:textId="77777777" w:rsidR="00CC6F9D" w:rsidRDefault="00CC6F9D" w:rsidP="00ED60B3">
      <w:pPr>
        <w:widowControl/>
        <w:spacing w:after="0"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br w:type="page"/>
      </w:r>
    </w:p>
    <w:p w14:paraId="1221A616" w14:textId="1445F8A4" w:rsidR="003E5744" w:rsidRPr="003E5744" w:rsidRDefault="003E5744" w:rsidP="003E5744">
      <w:pPr>
        <w:pStyle w:val="a3"/>
        <w:keepNext/>
        <w:spacing w:after="0" w:line="240" w:lineRule="auto"/>
        <w:rPr>
          <w:rFonts w:ascii="Times New Roman" w:hAnsi="Times New Roman" w:cs="Times New Roman"/>
          <w:b/>
          <w:bCs/>
        </w:rPr>
      </w:pPr>
      <w:r w:rsidRPr="003E5744">
        <w:rPr>
          <w:rFonts w:ascii="Times New Roman" w:hAnsi="Times New Roman" w:cs="Times New Roman"/>
          <w:b/>
          <w:bCs/>
        </w:rPr>
        <w:lastRenderedPageBreak/>
        <w:t>Table S</w:t>
      </w:r>
      <w:r w:rsidR="00886A03">
        <w:rPr>
          <w:rFonts w:ascii="Times New Roman" w:hAnsi="Times New Roman" w:cs="Times New Roman" w:hint="eastAsia"/>
          <w:b/>
          <w:bCs/>
        </w:rPr>
        <w:t>3</w:t>
      </w:r>
      <w:r w:rsidRPr="003E5744">
        <w:rPr>
          <w:rFonts w:ascii="Times New Roman" w:hAnsi="Times New Roman" w:cs="Times New Roman"/>
          <w:b/>
          <w:bCs/>
        </w:rPr>
        <w:t xml:space="preserve"> Moderator analysis results for categorical variables</w:t>
      </w:r>
    </w:p>
    <w:tbl>
      <w:tblPr>
        <w:tblpPr w:leftFromText="180" w:rightFromText="180" w:vertAnchor="text" w:horzAnchor="margin" w:tblpXSpec="center" w:tblpY="326"/>
        <w:tblW w:w="99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559"/>
        <w:gridCol w:w="567"/>
        <w:gridCol w:w="710"/>
        <w:gridCol w:w="1417"/>
        <w:gridCol w:w="851"/>
        <w:gridCol w:w="992"/>
        <w:gridCol w:w="722"/>
        <w:gridCol w:w="689"/>
      </w:tblGrid>
      <w:tr w:rsidR="00CC6F9D" w:rsidRPr="003B5060" w14:paraId="777920EA" w14:textId="77777777" w:rsidTr="00636902">
        <w:trPr>
          <w:trHeight w:val="5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EC909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Modera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34E49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F359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yp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6B6A5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9AFE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ρ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E3A9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973A3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Z-value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61F7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Q</w:t>
            </w:r>
            <w:r w:rsidRPr="003B506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0E2C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Q</w:t>
            </w:r>
            <w:r w:rsidRPr="003B5060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7E28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</w:p>
        </w:tc>
      </w:tr>
      <w:tr w:rsidR="00CC6F9D" w:rsidRPr="003B5060" w14:paraId="56D952C1" w14:textId="77777777" w:rsidTr="00636902">
        <w:trPr>
          <w:trHeight w:val="5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F097B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F9E256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LM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CCB64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ime-lagg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3A67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6669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9B73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16, 0.5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5D00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9A436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59.47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4D6A0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E99A83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36</w:t>
            </w:r>
          </w:p>
        </w:tc>
      </w:tr>
      <w:tr w:rsidR="00CC6F9D" w:rsidRPr="003B5060" w14:paraId="2B33BC2D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A4894AC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7D7C842A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E73ED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6364A6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6190F46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6B912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39, 0.5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AD2D4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F1D5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729.18</w:t>
            </w:r>
          </w:p>
        </w:tc>
        <w:tc>
          <w:tcPr>
            <w:tcW w:w="722" w:type="dxa"/>
            <w:vMerge/>
            <w:tcBorders>
              <w:left w:val="nil"/>
              <w:bottom w:val="nil"/>
              <w:right w:val="nil"/>
            </w:tcBorders>
          </w:tcPr>
          <w:p w14:paraId="62065C7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left w:val="nil"/>
              <w:bottom w:val="nil"/>
              <w:right w:val="nil"/>
            </w:tcBorders>
          </w:tcPr>
          <w:p w14:paraId="291524D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11B75B65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AC6E349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0A58A9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F8300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ime-lagg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572DD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D86A53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7DF2F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19, 0.7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DEFDD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BC2015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53.24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278CC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51D07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17</w:t>
            </w:r>
          </w:p>
        </w:tc>
      </w:tr>
      <w:tr w:rsidR="00CC6F9D" w:rsidRPr="003B5060" w14:paraId="5A60B8E1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39F653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ABB6AD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BF39A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ross-section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D0BE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D5B4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48B64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55, 0.7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43CD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DEE53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514.76</w:t>
            </w:r>
          </w:p>
        </w:tc>
        <w:tc>
          <w:tcPr>
            <w:tcW w:w="7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DCBC2C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2BAB8A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298E0B7A" w14:textId="77777777" w:rsidTr="00636902">
        <w:trPr>
          <w:trHeight w:val="5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17138" w14:textId="77777777" w:rsidR="00CC6F9D" w:rsidRPr="003B5060" w:rsidRDefault="00CC6F9D" w:rsidP="003E574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15740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LM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CE6EC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  <w:t>Gra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3E02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BDC5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FCB3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41, 0.6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3FB3C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A091C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327.84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C489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AC03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23</w:t>
            </w:r>
          </w:p>
        </w:tc>
      </w:tr>
      <w:tr w:rsidR="00CC6F9D" w:rsidRPr="003B5060" w14:paraId="0451946B" w14:textId="77777777" w:rsidTr="00636902">
        <w:trPr>
          <w:trHeight w:val="5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5B1206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CF4DB1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E44D2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10"/>
                <w:sz w:val="20"/>
                <w:szCs w:val="20"/>
              </w:rPr>
              <w:t>Wa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70A07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4C7EFA3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40F8D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14, 0.5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97F60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C71A4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49.24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48E40C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6185AA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2845A34E" w14:textId="77777777" w:rsidTr="00636902">
        <w:trPr>
          <w:trHeight w:val="5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B76F30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31659F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144EC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  <w:t>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1F86E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4873ED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8349D4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29, 0.5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B3FDA4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165C3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25.04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DB6E9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2E3F7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42B2BF38" w14:textId="77777777" w:rsidTr="00636902">
        <w:trPr>
          <w:trHeight w:val="5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96B078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A9DC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0D349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  <w:t>Carme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A74C4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325842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4B8F8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49, 0.7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CE133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34765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449.22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CCA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1834F54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78</w:t>
            </w:r>
          </w:p>
        </w:tc>
      </w:tr>
      <w:tr w:rsidR="00CC6F9D" w:rsidRPr="003B5060" w14:paraId="09DC19FE" w14:textId="77777777" w:rsidTr="00636902">
        <w:trPr>
          <w:trHeight w:val="5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5EAF0B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6E21D1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14538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  <w:t>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D60F2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E113213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BADEF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36, 0.8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0972D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68CC6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05.51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D3617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nil"/>
            </w:tcBorders>
          </w:tcPr>
          <w:p w14:paraId="194F14C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45459983" w14:textId="77777777" w:rsidTr="00636902">
        <w:trPr>
          <w:trHeight w:val="5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DDCBA3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060D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2718C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  <w:t>Ahear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EDA3D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2B449D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82E22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51, 0.6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29D7F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9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4EFF9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55.42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FE8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5F22633A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09</w:t>
            </w:r>
          </w:p>
        </w:tc>
      </w:tr>
      <w:tr w:rsidR="00CC6F9D" w:rsidRPr="003B5060" w14:paraId="41B303D6" w14:textId="77777777" w:rsidTr="00636902">
        <w:trPr>
          <w:trHeight w:val="5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1F1095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CBDD60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F87D0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  <w:t>Ot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E11E2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54EA93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BF78A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11, 0.6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84834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DD246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42.37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68B533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nil"/>
            </w:tcBorders>
          </w:tcPr>
          <w:p w14:paraId="2DFC436A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6A50298A" w14:textId="77777777" w:rsidTr="00636902">
        <w:trPr>
          <w:trHeight w:val="5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A709C7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D363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704A5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  <w:t>Ehrha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E1C3F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72820C4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7DDBF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53, 0.7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6C67A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0374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86.93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48B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3C6BD12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07</w:t>
            </w:r>
          </w:p>
        </w:tc>
      </w:tr>
      <w:tr w:rsidR="00CC6F9D" w:rsidRPr="003B5060" w14:paraId="4064FD3F" w14:textId="77777777" w:rsidTr="00636902">
        <w:trPr>
          <w:trHeight w:val="57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67059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0B850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B8E76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  <w:t>Oth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4FD9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15096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D765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37, 0.6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0C383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95A5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9.79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CC9E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11B53A6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78C3C090" w14:textId="77777777" w:rsidTr="00636902">
        <w:trPr>
          <w:trHeight w:val="5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5420B1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ublication </w:t>
            </w: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Typ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71918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LM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A6BA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kern w:val="1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ublish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1FAB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CAFD4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20DF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38, 0.58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E8E2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13F3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57.98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23BC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95B25B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52</w:t>
            </w:r>
          </w:p>
        </w:tc>
      </w:tr>
      <w:tr w:rsidR="00CC6F9D" w:rsidRPr="003B5060" w14:paraId="4E5E5848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8BF4CA7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4B5B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13ADBC" w14:textId="4E330008" w:rsidR="00CC6F9D" w:rsidRPr="003B5060" w:rsidRDefault="00C6041B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FCF0A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0A9B52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9660C5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28, 0.5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0B3EBC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26B9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715.43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976483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nil"/>
            </w:tcBorders>
          </w:tcPr>
          <w:p w14:paraId="71F7E6C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0E0428EE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46DAE48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B7C1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6D386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19F10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04188E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2E694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08, 0.7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8899D6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827B9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150.19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0E7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3F6CC3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85</w:t>
            </w:r>
          </w:p>
        </w:tc>
      </w:tr>
      <w:tr w:rsidR="00CC6F9D" w:rsidRPr="003B5060" w14:paraId="2D8B7300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0A2DD9E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1CE838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055C72" w14:textId="130E01F1" w:rsidR="00CC6F9D" w:rsidRPr="003B5060" w:rsidRDefault="00C6041B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B872C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61835A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D01193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24, 0.7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3F2B8A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761FC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158.05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ADFC8C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nil"/>
            </w:tcBorders>
          </w:tcPr>
          <w:p w14:paraId="5BBE45D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60E19A46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9C78B8F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CE81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9C17B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475E3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1F6326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F9869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43, 0.7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AE415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6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0EE1E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341.95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650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DBDAEA4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32</w:t>
            </w:r>
          </w:p>
        </w:tc>
      </w:tr>
      <w:tr w:rsidR="00CC6F9D" w:rsidRPr="003B5060" w14:paraId="42938332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9E86152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EA6439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13CBF4" w14:textId="451BA4C5" w:rsidR="00CC6F9D" w:rsidRPr="003B5060" w:rsidRDefault="00C6041B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84233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F46B03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E32EA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52, 0.8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80D20C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6DDF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62.65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7F25A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nil"/>
            </w:tcBorders>
          </w:tcPr>
          <w:p w14:paraId="16D3489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60443280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01CE890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9628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175F1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A6BD2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AB47BC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FD7AF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42, 0.7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63A20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4D001A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43.88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B99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D21AF06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91</w:t>
            </w:r>
          </w:p>
        </w:tc>
      </w:tr>
      <w:tr w:rsidR="00CC6F9D" w:rsidRPr="003B5060" w14:paraId="144CE04E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352309E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1FE840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1DCAB3" w14:textId="48E17FC8" w:rsidR="00CC6F9D" w:rsidRPr="003B5060" w:rsidRDefault="00C6041B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F5FAC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EA2CEF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EB447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42, 0.6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AEFF9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904D0C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03.18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E8B59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nil"/>
            </w:tcBorders>
          </w:tcPr>
          <w:p w14:paraId="128BB28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63F63B84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6445BC18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C18E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S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07407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4049C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65B348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FA1134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28, 0.6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72D7A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C7DA64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F50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8F32C46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</w:p>
        </w:tc>
      </w:tr>
      <w:tr w:rsidR="00CC6F9D" w:rsidRPr="003B5060" w14:paraId="3AABB9C0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85618BB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FFBFB6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6A73AD" w14:textId="4BDD4176" w:rsidR="00CC6F9D" w:rsidRPr="003B5060" w:rsidRDefault="00C6041B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E45D0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4D2DE8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B04905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48, 0.7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EE2C7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2BCCE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38.37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60C2AA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nil"/>
            </w:tcBorders>
          </w:tcPr>
          <w:p w14:paraId="6718BA30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7B62183F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6901CD52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A313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AU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32D30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D6F6E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ACA042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0F4ED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-0.31, 0.0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51AC03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40B14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10.17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CCFF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6B1504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16</w:t>
            </w:r>
          </w:p>
        </w:tc>
      </w:tr>
      <w:tr w:rsidR="00CC6F9D" w:rsidRPr="003B5060" w14:paraId="7C79E96E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D492244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B494CB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BD26F6" w14:textId="65C2A6D2" w:rsidR="00CC6F9D" w:rsidRPr="003B5060" w:rsidRDefault="00C6041B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8C5E8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213D6A8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1ED4E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-0.51, -0.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DA950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-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93479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20.16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2D575A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nil"/>
            </w:tcBorders>
          </w:tcPr>
          <w:p w14:paraId="067CCABA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191BE479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6BFD1313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B251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B2B55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E41511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008D8B5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6E860C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36, 0.5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19629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E7E15E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BAEC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8B8EAFD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28</w:t>
            </w:r>
          </w:p>
        </w:tc>
      </w:tr>
      <w:tr w:rsidR="00CC6F9D" w:rsidRPr="003B5060" w14:paraId="372C044F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E18B366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27CB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AE8B7C" w14:textId="0668D040" w:rsidR="00CC6F9D" w:rsidRPr="003B5060" w:rsidRDefault="00C6041B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29EDE4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D97EF24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BDEB1B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44, 0.5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F1500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15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98525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9AE09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nil"/>
            </w:tcBorders>
          </w:tcPr>
          <w:p w14:paraId="62A6E1A9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C6F9D" w:rsidRPr="003B5060" w14:paraId="7F81AC2B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2EAE2477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B3EF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38B556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ublish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917217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CD2D1FF" w14:textId="6B652A5B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  <w:r w:rsidR="00E325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CEDDDC" w14:textId="605D07A6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</w:t>
            </w:r>
            <w:r w:rsidR="00E325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9</w:t>
            </w: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, 0.</w:t>
            </w:r>
            <w:r w:rsidR="00E325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0</w:t>
            </w: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21F992" w14:textId="20F42689" w:rsidR="00CC6F9D" w:rsidRPr="003B5060" w:rsidRDefault="00E3252C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7015CD" w14:textId="29AF4D1E" w:rsidR="00CC6F9D" w:rsidRPr="003B5060" w:rsidRDefault="00E3252C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7.01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496B" w14:textId="557918E8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E325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689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6E6A4FBB" w14:textId="696742B9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E325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2</w:t>
            </w:r>
          </w:p>
        </w:tc>
      </w:tr>
      <w:tr w:rsidR="00CC6F9D" w:rsidRPr="003B5060" w14:paraId="1E9CC779" w14:textId="77777777" w:rsidTr="00636902">
        <w:trPr>
          <w:trHeight w:val="57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B6FBE9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AF117" w14:textId="77777777" w:rsidR="00CC6F9D" w:rsidRPr="003B5060" w:rsidRDefault="00CC6F9D" w:rsidP="003E5744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FB1DC" w14:textId="5855C30E" w:rsidR="00CC6F9D" w:rsidRPr="003B5060" w:rsidRDefault="00C6041B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708BC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6ED88" w14:textId="3F1B7BE2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  <w:r w:rsidR="00E325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32B6A" w14:textId="688DBB52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[0.</w:t>
            </w:r>
            <w:r w:rsidR="00E325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</w:t>
            </w: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, 0.</w:t>
            </w:r>
            <w:r w:rsidR="00E3252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9</w:t>
            </w: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52D0B" w14:textId="553EF124" w:rsidR="00CC6F9D" w:rsidRPr="003B5060" w:rsidRDefault="00E3252C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DC6ED" w14:textId="48658558" w:rsidR="00CC6F9D" w:rsidRPr="003B5060" w:rsidRDefault="00E3252C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12</w:t>
            </w:r>
          </w:p>
        </w:tc>
        <w:tc>
          <w:tcPr>
            <w:tcW w:w="7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55A52" w14:textId="77777777" w:rsidR="00CC6F9D" w:rsidRPr="003B5060" w:rsidRDefault="00CC6F9D" w:rsidP="003E5744">
            <w:pPr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26D6EF08" w14:textId="77777777" w:rsidR="00CC6F9D" w:rsidRPr="003B5060" w:rsidRDefault="00CC6F9D" w:rsidP="003E5744">
            <w:pPr>
              <w:keepNext/>
              <w:spacing w:after="0"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33445491" w14:textId="77777777" w:rsidR="004C241B" w:rsidRPr="003F28A8" w:rsidRDefault="004C241B" w:rsidP="00ED60B3">
      <w:pPr>
        <w:widowControl/>
        <w:spacing w:line="480" w:lineRule="auto"/>
        <w:rPr>
          <w:rFonts w:hint="eastAsia"/>
        </w:rPr>
      </w:pPr>
      <w:r>
        <w:br w:type="page"/>
      </w:r>
    </w:p>
    <w:p w14:paraId="5F6D1CC9" w14:textId="19E97C3F" w:rsidR="004C241B" w:rsidRPr="003E5744" w:rsidRDefault="004C241B" w:rsidP="003E5744">
      <w:pPr>
        <w:pStyle w:val="a3"/>
        <w:keepNext/>
        <w:spacing w:after="0" w:line="240" w:lineRule="auto"/>
        <w:rPr>
          <w:rFonts w:ascii="Times New Roman" w:hAnsi="Times New Roman" w:cs="Times New Roman"/>
          <w:b/>
          <w:bCs/>
        </w:rPr>
      </w:pPr>
      <w:r w:rsidRPr="003E574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4A5041" w:rsidRPr="003E5744">
        <w:rPr>
          <w:rFonts w:ascii="Times New Roman" w:hAnsi="Times New Roman" w:cs="Times New Roman" w:hint="eastAsia"/>
          <w:b/>
          <w:bCs/>
        </w:rPr>
        <w:t>S</w:t>
      </w:r>
      <w:r w:rsidR="00886A03">
        <w:rPr>
          <w:rFonts w:ascii="Times New Roman" w:hAnsi="Times New Roman" w:cs="Times New Roman" w:hint="eastAsia"/>
          <w:b/>
          <w:bCs/>
        </w:rPr>
        <w:t>4</w:t>
      </w:r>
      <w:r w:rsidRPr="003E5744">
        <w:rPr>
          <w:rFonts w:ascii="Times New Roman" w:hAnsi="Times New Roman" w:cs="Times New Roman"/>
          <w:b/>
          <w:bCs/>
        </w:rPr>
        <w:t xml:space="preserve"> </w:t>
      </w:r>
      <w:r w:rsidR="004A5041" w:rsidRPr="003E5744">
        <w:rPr>
          <w:rFonts w:ascii="Times New Roman" w:hAnsi="Times New Roman" w:cs="Times New Roman" w:hint="eastAsia"/>
          <w:b/>
          <w:bCs/>
        </w:rPr>
        <w:t>Moderator analysis results for c</w:t>
      </w:r>
      <w:r w:rsidRPr="003E5744">
        <w:rPr>
          <w:rFonts w:ascii="Times New Roman" w:hAnsi="Times New Roman" w:cs="Times New Roman"/>
          <w:b/>
          <w:bCs/>
        </w:rPr>
        <w:t xml:space="preserve">ontinuous </w:t>
      </w:r>
      <w:r w:rsidR="00121739" w:rsidRPr="003E5744">
        <w:rPr>
          <w:rFonts w:ascii="Times New Roman" w:hAnsi="Times New Roman" w:cs="Times New Roman" w:hint="eastAsia"/>
          <w:b/>
          <w:bCs/>
        </w:rPr>
        <w:t>v</w:t>
      </w:r>
      <w:r w:rsidRPr="003E5744">
        <w:rPr>
          <w:rFonts w:ascii="Times New Roman" w:hAnsi="Times New Roman" w:cs="Times New Roman"/>
          <w:b/>
          <w:bCs/>
        </w:rPr>
        <w:t>ariables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3"/>
        <w:gridCol w:w="852"/>
        <w:gridCol w:w="708"/>
        <w:gridCol w:w="851"/>
        <w:gridCol w:w="1559"/>
        <w:gridCol w:w="1134"/>
        <w:gridCol w:w="709"/>
      </w:tblGrid>
      <w:tr w:rsidR="004C241B" w:rsidRPr="00F06231" w14:paraId="53BA9469" w14:textId="77777777" w:rsidTr="008F2D90">
        <w:trPr>
          <w:trHeight w:val="416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62A40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Moderator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FD448" w14:textId="77777777" w:rsidR="004C241B" w:rsidRPr="00F06231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B5060">
              <w:rPr>
                <w:rFonts w:ascii="Times New Roman" w:eastAsia="宋体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FB1E4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8223D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650A7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11658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  <w:r w:rsidRPr="00F062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% </w:t>
            </w:r>
            <w:r w:rsidRPr="00F96CDB">
              <w:rPr>
                <w:rFonts w:ascii="Times New Roman" w:eastAsia="宋体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31B98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/>
                <w:sz w:val="18"/>
                <w:szCs w:val="18"/>
              </w:rPr>
              <w:t>Z</w:t>
            </w:r>
            <w:r w:rsidRPr="00F06231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F96CDB">
              <w:rPr>
                <w:rFonts w:ascii="Times New Roman" w:eastAsia="宋体" w:hAnsi="Times New Roman" w:cs="Times New Roman"/>
                <w:sz w:val="18"/>
                <w:szCs w:val="18"/>
              </w:rPr>
              <w:t>value</w:t>
            </w:r>
            <w:r w:rsidRPr="00F062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63FCD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</w:tr>
      <w:tr w:rsidR="004C241B" w:rsidRPr="00F06231" w14:paraId="0D560FEB" w14:textId="77777777" w:rsidTr="008F2D90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DC5125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1B97B" w14:textId="77777777" w:rsidR="004C241B" w:rsidRPr="00F06231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MX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570A3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EE599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AE3E4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57C58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FFFA0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E9E27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</w:t>
            </w:r>
          </w:p>
        </w:tc>
      </w:tr>
      <w:tr w:rsidR="004C241B" w:rsidRPr="00F06231" w14:paraId="2A44FA4F" w14:textId="77777777" w:rsidTr="008F2D90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9AD645E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3441" w14:textId="77777777" w:rsidR="004C241B" w:rsidRPr="00F06231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9116DBD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ABDA7C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E96CF6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05EFC3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CBCFE0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9B84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4</w:t>
            </w:r>
          </w:p>
        </w:tc>
      </w:tr>
      <w:tr w:rsidR="004C241B" w:rsidRPr="00F06231" w14:paraId="2EC3E02D" w14:textId="77777777" w:rsidTr="008F2D90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33437CFF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0360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3D15152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29694B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B9260E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F5CFB0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D5C4B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7C6B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4C241B" w:rsidRPr="00F06231" w14:paraId="7D46FF4F" w14:textId="77777777" w:rsidTr="008F2D90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B7BE6E1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18FC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AAC4DD2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3235B2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42E7A6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BD9A0E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BE141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501B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</w:t>
            </w:r>
          </w:p>
        </w:tc>
      </w:tr>
      <w:tr w:rsidR="004C241B" w:rsidRPr="00F06231" w14:paraId="1912A3FA" w14:textId="77777777" w:rsidTr="008F2D90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</w:tcPr>
          <w:p w14:paraId="27BD824C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C562F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1C301DF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2B95B6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1B4ED2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AB90C1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CF403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DDE6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</w:t>
            </w:r>
          </w:p>
        </w:tc>
      </w:tr>
      <w:tr w:rsidR="004C241B" w:rsidRPr="00F06231" w14:paraId="3B20D26F" w14:textId="77777777" w:rsidTr="008F2D90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2979CB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267FF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C4FDF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0D444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BE0CC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BAD23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DD827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A321A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9</w:t>
            </w:r>
          </w:p>
        </w:tc>
      </w:tr>
      <w:tr w:rsidR="004C241B" w:rsidRPr="00F06231" w14:paraId="29FC86EE" w14:textId="77777777" w:rsidTr="008F2D90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35AEA2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9738A" w14:textId="77777777" w:rsidR="004C241B" w:rsidRPr="00F06231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MX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2442E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E8AC0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DD346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F0623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EF101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06231">
              <w:rPr>
                <w:rFonts w:ascii="Times New Roman" w:eastAsia="宋体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96CDB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F0623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3</w:t>
            </w:r>
            <w:r w:rsidRPr="00F062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F96CDB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F0623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2</w:t>
            </w:r>
            <w:r w:rsidRPr="00F06231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0A5A2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EEB7A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F06231">
              <w:rPr>
                <w:rFonts w:ascii="Times New Roman" w:eastAsia="宋体" w:hAnsi="Times New Roman" w:cs="Times New Roman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</w:t>
            </w:r>
          </w:p>
        </w:tc>
      </w:tr>
      <w:tr w:rsidR="004C241B" w:rsidRPr="00F06231" w14:paraId="70B93E4D" w14:textId="77777777" w:rsidTr="008F2D90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7D1299B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14A6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BC2E903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720796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99C3C2" w14:textId="77777777" w:rsidR="004C241B" w:rsidRPr="00000EED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7C125" w14:textId="77777777" w:rsidR="004C241B" w:rsidRPr="00F06231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96FD8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B5A5" w14:textId="77777777" w:rsidR="004C241B" w:rsidRPr="00000EED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</w:t>
            </w:r>
          </w:p>
        </w:tc>
      </w:tr>
      <w:tr w:rsidR="004C241B" w:rsidRPr="00F06231" w14:paraId="161CF54D" w14:textId="77777777" w:rsidTr="008F2D90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D97F521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AEDC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777E66B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CF6F11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E48AA2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A7502D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BBAB1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0B51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</w:t>
            </w:r>
          </w:p>
        </w:tc>
      </w:tr>
      <w:tr w:rsidR="004C241B" w:rsidRPr="00F06231" w14:paraId="5A6CE9DE" w14:textId="77777777" w:rsidTr="008F2D90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FFB3A66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5A70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3262612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8F60E5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8521AA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691C98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AE901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B9E2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4</w:t>
            </w:r>
          </w:p>
        </w:tc>
      </w:tr>
      <w:tr w:rsidR="004C241B" w:rsidRPr="00F06231" w14:paraId="4FE73ECE" w14:textId="77777777" w:rsidTr="008F2D90">
        <w:trPr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F54D087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8D95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2D44BFE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743852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A194F4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DC3572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FB4A53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525A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</w:t>
            </w:r>
          </w:p>
        </w:tc>
      </w:tr>
      <w:tr w:rsidR="004C241B" w:rsidRPr="00F06231" w14:paraId="502D5011" w14:textId="77777777" w:rsidTr="008F2D90">
        <w:trPr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614531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A85945" w14:textId="77777777" w:rsidR="004C241B" w:rsidRDefault="004C241B" w:rsidP="00ED60B3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L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57844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3BE7D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FAFEE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D144E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-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, 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0BBD1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225B4" w14:textId="77777777" w:rsidR="004C241B" w:rsidRDefault="004C241B" w:rsidP="00ED60B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.</w:t>
            </w:r>
            <w:r w:rsidRPr="00F96CD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</w:t>
            </w:r>
          </w:p>
        </w:tc>
      </w:tr>
    </w:tbl>
    <w:p w14:paraId="756588AB" w14:textId="77777777" w:rsidR="004C241B" w:rsidRDefault="004C241B" w:rsidP="00ED60B3">
      <w:pPr>
        <w:spacing w:line="480" w:lineRule="auto"/>
        <w:rPr>
          <w:rFonts w:hint="eastAsia"/>
        </w:rPr>
      </w:pPr>
    </w:p>
    <w:p w14:paraId="0FE48C0B" w14:textId="678417D6" w:rsidR="004C241B" w:rsidRDefault="004C241B" w:rsidP="004C4E23">
      <w:pPr>
        <w:widowControl/>
        <w:spacing w:after="0" w:line="480" w:lineRule="auto"/>
        <w:rPr>
          <w:rFonts w:hint="eastAsia"/>
        </w:rPr>
      </w:pPr>
    </w:p>
    <w:p w14:paraId="4DDD28BC" w14:textId="77777777" w:rsidR="002326DD" w:rsidRDefault="002326DD" w:rsidP="00ED60B3">
      <w:pPr>
        <w:spacing w:line="480" w:lineRule="auto"/>
        <w:rPr>
          <w:rFonts w:hint="eastAsia"/>
        </w:rPr>
      </w:pPr>
    </w:p>
    <w:sectPr w:rsidR="002326DD" w:rsidSect="003B424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5A57B0" w14:textId="77777777" w:rsidR="009D141E" w:rsidRDefault="009D141E" w:rsidP="00CC6F9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E64FF7" w14:textId="77777777" w:rsidR="009D141E" w:rsidRDefault="009D141E" w:rsidP="00CC6F9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0000000000000000000"/>
    <w:charset w:val="86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1A58C" w14:textId="77777777" w:rsidR="009D141E" w:rsidRDefault="009D141E" w:rsidP="00CC6F9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ED396F3" w14:textId="77777777" w:rsidR="009D141E" w:rsidRDefault="009D141E" w:rsidP="00CC6F9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8962F7"/>
    <w:multiLevelType w:val="hybridMultilevel"/>
    <w:tmpl w:val="C8A26E4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97E64AA"/>
    <w:multiLevelType w:val="hybridMultilevel"/>
    <w:tmpl w:val="96E4561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C4E3D7B"/>
    <w:multiLevelType w:val="hybridMultilevel"/>
    <w:tmpl w:val="6C0A39B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3AB49A5"/>
    <w:multiLevelType w:val="hybridMultilevel"/>
    <w:tmpl w:val="74541D34"/>
    <w:lvl w:ilvl="0" w:tplc="4AFC10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3C3552F"/>
    <w:multiLevelType w:val="hybridMultilevel"/>
    <w:tmpl w:val="C28E47A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DC37F98"/>
    <w:multiLevelType w:val="hybridMultilevel"/>
    <w:tmpl w:val="FA74C3F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DEA53BD"/>
    <w:multiLevelType w:val="hybridMultilevel"/>
    <w:tmpl w:val="2364FA4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4CE057C"/>
    <w:multiLevelType w:val="hybridMultilevel"/>
    <w:tmpl w:val="33768BA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CA53A9A"/>
    <w:multiLevelType w:val="hybridMultilevel"/>
    <w:tmpl w:val="C0D6564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A2A63E8"/>
    <w:multiLevelType w:val="hybridMultilevel"/>
    <w:tmpl w:val="3CA01234"/>
    <w:lvl w:ilvl="0" w:tplc="2D744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31165998">
    <w:abstractNumId w:val="1"/>
  </w:num>
  <w:num w:numId="2" w16cid:durableId="439758609">
    <w:abstractNumId w:val="8"/>
  </w:num>
  <w:num w:numId="3" w16cid:durableId="1115061036">
    <w:abstractNumId w:val="5"/>
  </w:num>
  <w:num w:numId="4" w16cid:durableId="231811968">
    <w:abstractNumId w:val="9"/>
  </w:num>
  <w:num w:numId="5" w16cid:durableId="1117606380">
    <w:abstractNumId w:val="6"/>
  </w:num>
  <w:num w:numId="6" w16cid:durableId="915242888">
    <w:abstractNumId w:val="7"/>
  </w:num>
  <w:num w:numId="7" w16cid:durableId="1220363359">
    <w:abstractNumId w:val="2"/>
  </w:num>
  <w:num w:numId="8" w16cid:durableId="1064572890">
    <w:abstractNumId w:val="4"/>
  </w:num>
  <w:num w:numId="9" w16cid:durableId="1954166427">
    <w:abstractNumId w:val="0"/>
  </w:num>
  <w:num w:numId="10" w16cid:durableId="19702781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41B"/>
    <w:rsid w:val="00000D05"/>
    <w:rsid w:val="00002EE8"/>
    <w:rsid w:val="000101BA"/>
    <w:rsid w:val="00010E23"/>
    <w:rsid w:val="00011CA3"/>
    <w:rsid w:val="000141BD"/>
    <w:rsid w:val="000166F2"/>
    <w:rsid w:val="00020E0A"/>
    <w:rsid w:val="00021749"/>
    <w:rsid w:val="000228AF"/>
    <w:rsid w:val="0002374D"/>
    <w:rsid w:val="00023EE0"/>
    <w:rsid w:val="0002592B"/>
    <w:rsid w:val="00026D26"/>
    <w:rsid w:val="00027AE2"/>
    <w:rsid w:val="00031312"/>
    <w:rsid w:val="00035D07"/>
    <w:rsid w:val="00035F7F"/>
    <w:rsid w:val="00040FA1"/>
    <w:rsid w:val="00051D5C"/>
    <w:rsid w:val="00052A96"/>
    <w:rsid w:val="00053567"/>
    <w:rsid w:val="00054D6E"/>
    <w:rsid w:val="000602F1"/>
    <w:rsid w:val="00060AA6"/>
    <w:rsid w:val="00061213"/>
    <w:rsid w:val="000616FB"/>
    <w:rsid w:val="00061FB4"/>
    <w:rsid w:val="00063D6C"/>
    <w:rsid w:val="00063F2D"/>
    <w:rsid w:val="000661B8"/>
    <w:rsid w:val="000767D9"/>
    <w:rsid w:val="00077A4E"/>
    <w:rsid w:val="0008673B"/>
    <w:rsid w:val="00086AEB"/>
    <w:rsid w:val="0009175E"/>
    <w:rsid w:val="00092D43"/>
    <w:rsid w:val="00095014"/>
    <w:rsid w:val="000957A5"/>
    <w:rsid w:val="00096004"/>
    <w:rsid w:val="00097C81"/>
    <w:rsid w:val="000A17E9"/>
    <w:rsid w:val="000A4392"/>
    <w:rsid w:val="000A7057"/>
    <w:rsid w:val="000B02F8"/>
    <w:rsid w:val="000B3179"/>
    <w:rsid w:val="000B3F1E"/>
    <w:rsid w:val="000B40BB"/>
    <w:rsid w:val="000B4748"/>
    <w:rsid w:val="000B6714"/>
    <w:rsid w:val="000B6D1F"/>
    <w:rsid w:val="000C46B7"/>
    <w:rsid w:val="000D1F48"/>
    <w:rsid w:val="000D4933"/>
    <w:rsid w:val="000D68A4"/>
    <w:rsid w:val="000D7474"/>
    <w:rsid w:val="000E3A9E"/>
    <w:rsid w:val="000E413B"/>
    <w:rsid w:val="000E551B"/>
    <w:rsid w:val="000E74FE"/>
    <w:rsid w:val="000F23B1"/>
    <w:rsid w:val="00100826"/>
    <w:rsid w:val="001026F0"/>
    <w:rsid w:val="00102817"/>
    <w:rsid w:val="001034AE"/>
    <w:rsid w:val="00104AF7"/>
    <w:rsid w:val="0010555D"/>
    <w:rsid w:val="00112117"/>
    <w:rsid w:val="00113E6B"/>
    <w:rsid w:val="00116E62"/>
    <w:rsid w:val="00121739"/>
    <w:rsid w:val="00121EA4"/>
    <w:rsid w:val="00124D2D"/>
    <w:rsid w:val="00125ACF"/>
    <w:rsid w:val="001273C9"/>
    <w:rsid w:val="001439A5"/>
    <w:rsid w:val="00144553"/>
    <w:rsid w:val="00147C66"/>
    <w:rsid w:val="0015394B"/>
    <w:rsid w:val="001559A9"/>
    <w:rsid w:val="00155BF6"/>
    <w:rsid w:val="00156C21"/>
    <w:rsid w:val="00164E73"/>
    <w:rsid w:val="0016745B"/>
    <w:rsid w:val="00170999"/>
    <w:rsid w:val="00170FBA"/>
    <w:rsid w:val="00174A73"/>
    <w:rsid w:val="00180F55"/>
    <w:rsid w:val="001831C8"/>
    <w:rsid w:val="00185183"/>
    <w:rsid w:val="001851AE"/>
    <w:rsid w:val="00185D6F"/>
    <w:rsid w:val="00192472"/>
    <w:rsid w:val="00195EC9"/>
    <w:rsid w:val="00197BC8"/>
    <w:rsid w:val="001A2F1C"/>
    <w:rsid w:val="001A54C9"/>
    <w:rsid w:val="001B52DE"/>
    <w:rsid w:val="001C0325"/>
    <w:rsid w:val="001C399D"/>
    <w:rsid w:val="001C73F6"/>
    <w:rsid w:val="001C756C"/>
    <w:rsid w:val="001D2DAC"/>
    <w:rsid w:val="001D7B1E"/>
    <w:rsid w:val="001D7C1A"/>
    <w:rsid w:val="001E2D2E"/>
    <w:rsid w:val="001E672A"/>
    <w:rsid w:val="001E79E3"/>
    <w:rsid w:val="001F05B6"/>
    <w:rsid w:val="001F3B96"/>
    <w:rsid w:val="001F7BCC"/>
    <w:rsid w:val="00200167"/>
    <w:rsid w:val="00200E1D"/>
    <w:rsid w:val="00204D56"/>
    <w:rsid w:val="002110FD"/>
    <w:rsid w:val="002215FA"/>
    <w:rsid w:val="00226B6F"/>
    <w:rsid w:val="002326DD"/>
    <w:rsid w:val="00234802"/>
    <w:rsid w:val="00236B97"/>
    <w:rsid w:val="00244EBC"/>
    <w:rsid w:val="00246557"/>
    <w:rsid w:val="002529F5"/>
    <w:rsid w:val="002531A3"/>
    <w:rsid w:val="00255EA8"/>
    <w:rsid w:val="0026035F"/>
    <w:rsid w:val="002627E0"/>
    <w:rsid w:val="002627E5"/>
    <w:rsid w:val="00264B5F"/>
    <w:rsid w:val="002650EC"/>
    <w:rsid w:val="00270424"/>
    <w:rsid w:val="002744F1"/>
    <w:rsid w:val="00276854"/>
    <w:rsid w:val="0028061C"/>
    <w:rsid w:val="00280F18"/>
    <w:rsid w:val="0028509F"/>
    <w:rsid w:val="0028591A"/>
    <w:rsid w:val="00287B47"/>
    <w:rsid w:val="00287CFF"/>
    <w:rsid w:val="0029095D"/>
    <w:rsid w:val="002910B6"/>
    <w:rsid w:val="002917A5"/>
    <w:rsid w:val="00291F70"/>
    <w:rsid w:val="002921A5"/>
    <w:rsid w:val="00295F2E"/>
    <w:rsid w:val="002A1A55"/>
    <w:rsid w:val="002A238F"/>
    <w:rsid w:val="002A264A"/>
    <w:rsid w:val="002A415C"/>
    <w:rsid w:val="002A58C5"/>
    <w:rsid w:val="002A6B2A"/>
    <w:rsid w:val="002B1EEA"/>
    <w:rsid w:val="002B35C9"/>
    <w:rsid w:val="002B6DAA"/>
    <w:rsid w:val="002C4EBB"/>
    <w:rsid w:val="002C681D"/>
    <w:rsid w:val="002D05C3"/>
    <w:rsid w:val="002D2570"/>
    <w:rsid w:val="002D4906"/>
    <w:rsid w:val="002D7397"/>
    <w:rsid w:val="002E2C2C"/>
    <w:rsid w:val="002E560F"/>
    <w:rsid w:val="002F0CDC"/>
    <w:rsid w:val="002F11A9"/>
    <w:rsid w:val="002F1482"/>
    <w:rsid w:val="002F76CB"/>
    <w:rsid w:val="0030041A"/>
    <w:rsid w:val="00303945"/>
    <w:rsid w:val="003051F6"/>
    <w:rsid w:val="0032223F"/>
    <w:rsid w:val="00323281"/>
    <w:rsid w:val="0032364F"/>
    <w:rsid w:val="003250DD"/>
    <w:rsid w:val="00336BBB"/>
    <w:rsid w:val="00337C23"/>
    <w:rsid w:val="0034222E"/>
    <w:rsid w:val="003426C3"/>
    <w:rsid w:val="00343878"/>
    <w:rsid w:val="003438DF"/>
    <w:rsid w:val="0034688D"/>
    <w:rsid w:val="003515EE"/>
    <w:rsid w:val="00352009"/>
    <w:rsid w:val="003531A4"/>
    <w:rsid w:val="00354C4D"/>
    <w:rsid w:val="00354F2A"/>
    <w:rsid w:val="00360BED"/>
    <w:rsid w:val="00367FD7"/>
    <w:rsid w:val="00370E75"/>
    <w:rsid w:val="003803E1"/>
    <w:rsid w:val="0038292F"/>
    <w:rsid w:val="00382B17"/>
    <w:rsid w:val="00386B53"/>
    <w:rsid w:val="00387C68"/>
    <w:rsid w:val="003904E3"/>
    <w:rsid w:val="003A30B8"/>
    <w:rsid w:val="003B2895"/>
    <w:rsid w:val="003B2D23"/>
    <w:rsid w:val="003B3C23"/>
    <w:rsid w:val="003B4245"/>
    <w:rsid w:val="003B7057"/>
    <w:rsid w:val="003C7B8B"/>
    <w:rsid w:val="003D5E90"/>
    <w:rsid w:val="003E5744"/>
    <w:rsid w:val="003E57DB"/>
    <w:rsid w:val="003E7045"/>
    <w:rsid w:val="003E72E0"/>
    <w:rsid w:val="003F02B2"/>
    <w:rsid w:val="003F352D"/>
    <w:rsid w:val="003F527F"/>
    <w:rsid w:val="004046B6"/>
    <w:rsid w:val="004046BA"/>
    <w:rsid w:val="00405DFF"/>
    <w:rsid w:val="00407623"/>
    <w:rsid w:val="00416ECB"/>
    <w:rsid w:val="00421E15"/>
    <w:rsid w:val="00425518"/>
    <w:rsid w:val="00425DBA"/>
    <w:rsid w:val="00425FF9"/>
    <w:rsid w:val="00426F93"/>
    <w:rsid w:val="0043063D"/>
    <w:rsid w:val="00430EE2"/>
    <w:rsid w:val="0043251B"/>
    <w:rsid w:val="0043293B"/>
    <w:rsid w:val="00434EC5"/>
    <w:rsid w:val="0043651F"/>
    <w:rsid w:val="00436FD4"/>
    <w:rsid w:val="00437ACE"/>
    <w:rsid w:val="00440212"/>
    <w:rsid w:val="004404FF"/>
    <w:rsid w:val="00445698"/>
    <w:rsid w:val="00445DA5"/>
    <w:rsid w:val="0045187B"/>
    <w:rsid w:val="00452D63"/>
    <w:rsid w:val="00457DBC"/>
    <w:rsid w:val="004603B8"/>
    <w:rsid w:val="0046600C"/>
    <w:rsid w:val="00467C7A"/>
    <w:rsid w:val="004735B6"/>
    <w:rsid w:val="004759E4"/>
    <w:rsid w:val="0048082E"/>
    <w:rsid w:val="0048084C"/>
    <w:rsid w:val="0048593A"/>
    <w:rsid w:val="004861F3"/>
    <w:rsid w:val="004864C9"/>
    <w:rsid w:val="00487724"/>
    <w:rsid w:val="00487A62"/>
    <w:rsid w:val="004909A7"/>
    <w:rsid w:val="00492C6A"/>
    <w:rsid w:val="00496721"/>
    <w:rsid w:val="00496CF0"/>
    <w:rsid w:val="004A480E"/>
    <w:rsid w:val="004A5041"/>
    <w:rsid w:val="004B1B3C"/>
    <w:rsid w:val="004B1F2E"/>
    <w:rsid w:val="004B68DE"/>
    <w:rsid w:val="004C241B"/>
    <w:rsid w:val="004C32D6"/>
    <w:rsid w:val="004C4E23"/>
    <w:rsid w:val="004C7602"/>
    <w:rsid w:val="004D1A03"/>
    <w:rsid w:val="004D1C84"/>
    <w:rsid w:val="004D24A3"/>
    <w:rsid w:val="004D27EC"/>
    <w:rsid w:val="004D2B26"/>
    <w:rsid w:val="004D319F"/>
    <w:rsid w:val="004D3876"/>
    <w:rsid w:val="004D4AB0"/>
    <w:rsid w:val="004D5A28"/>
    <w:rsid w:val="004D5FDF"/>
    <w:rsid w:val="004E3E16"/>
    <w:rsid w:val="004E44E2"/>
    <w:rsid w:val="004E56FA"/>
    <w:rsid w:val="004E597F"/>
    <w:rsid w:val="004E6ED4"/>
    <w:rsid w:val="004F0B2A"/>
    <w:rsid w:val="004F633A"/>
    <w:rsid w:val="004F6CCA"/>
    <w:rsid w:val="0050149C"/>
    <w:rsid w:val="00503982"/>
    <w:rsid w:val="00504F04"/>
    <w:rsid w:val="00511126"/>
    <w:rsid w:val="0051513A"/>
    <w:rsid w:val="00515325"/>
    <w:rsid w:val="0051556E"/>
    <w:rsid w:val="00517721"/>
    <w:rsid w:val="005251BD"/>
    <w:rsid w:val="00525397"/>
    <w:rsid w:val="00526C9C"/>
    <w:rsid w:val="005340F6"/>
    <w:rsid w:val="00536B9F"/>
    <w:rsid w:val="0054098A"/>
    <w:rsid w:val="00542841"/>
    <w:rsid w:val="00551626"/>
    <w:rsid w:val="00551BC1"/>
    <w:rsid w:val="00551FF7"/>
    <w:rsid w:val="0055414A"/>
    <w:rsid w:val="00554B54"/>
    <w:rsid w:val="005613D7"/>
    <w:rsid w:val="005616FC"/>
    <w:rsid w:val="00564159"/>
    <w:rsid w:val="00565B30"/>
    <w:rsid w:val="005671D2"/>
    <w:rsid w:val="00572CB5"/>
    <w:rsid w:val="00573068"/>
    <w:rsid w:val="00573EE7"/>
    <w:rsid w:val="00590694"/>
    <w:rsid w:val="00590E84"/>
    <w:rsid w:val="00592D09"/>
    <w:rsid w:val="00596E83"/>
    <w:rsid w:val="005A11DC"/>
    <w:rsid w:val="005A1A09"/>
    <w:rsid w:val="005A42BB"/>
    <w:rsid w:val="005A6805"/>
    <w:rsid w:val="005A73FB"/>
    <w:rsid w:val="005B2B8B"/>
    <w:rsid w:val="005B3304"/>
    <w:rsid w:val="005B509F"/>
    <w:rsid w:val="005C03F8"/>
    <w:rsid w:val="005C3003"/>
    <w:rsid w:val="005C4AC8"/>
    <w:rsid w:val="005C7299"/>
    <w:rsid w:val="005D29AC"/>
    <w:rsid w:val="005D426E"/>
    <w:rsid w:val="005E2010"/>
    <w:rsid w:val="005E41EE"/>
    <w:rsid w:val="005E6983"/>
    <w:rsid w:val="005E6F3C"/>
    <w:rsid w:val="005E7BD2"/>
    <w:rsid w:val="005F09B3"/>
    <w:rsid w:val="005F11EB"/>
    <w:rsid w:val="005F3A96"/>
    <w:rsid w:val="005F6166"/>
    <w:rsid w:val="00603668"/>
    <w:rsid w:val="00604FCA"/>
    <w:rsid w:val="0060566B"/>
    <w:rsid w:val="0060675F"/>
    <w:rsid w:val="006075D3"/>
    <w:rsid w:val="0061386F"/>
    <w:rsid w:val="0061696F"/>
    <w:rsid w:val="00621D48"/>
    <w:rsid w:val="00622B2E"/>
    <w:rsid w:val="0062369D"/>
    <w:rsid w:val="00624ECB"/>
    <w:rsid w:val="00626E2D"/>
    <w:rsid w:val="006316A6"/>
    <w:rsid w:val="00636902"/>
    <w:rsid w:val="006422FA"/>
    <w:rsid w:val="00644B93"/>
    <w:rsid w:val="00647A1D"/>
    <w:rsid w:val="006532AE"/>
    <w:rsid w:val="006541F3"/>
    <w:rsid w:val="006570E2"/>
    <w:rsid w:val="006600F6"/>
    <w:rsid w:val="006604E3"/>
    <w:rsid w:val="00661343"/>
    <w:rsid w:val="00661435"/>
    <w:rsid w:val="006657D1"/>
    <w:rsid w:val="006752B0"/>
    <w:rsid w:val="00677395"/>
    <w:rsid w:val="00680401"/>
    <w:rsid w:val="00684612"/>
    <w:rsid w:val="0069124D"/>
    <w:rsid w:val="006918D5"/>
    <w:rsid w:val="00696C19"/>
    <w:rsid w:val="006B4719"/>
    <w:rsid w:val="006B5B25"/>
    <w:rsid w:val="006B739A"/>
    <w:rsid w:val="006C4F9B"/>
    <w:rsid w:val="006C578D"/>
    <w:rsid w:val="006D0207"/>
    <w:rsid w:val="006D696E"/>
    <w:rsid w:val="006E0073"/>
    <w:rsid w:val="006E5A1B"/>
    <w:rsid w:val="006E787F"/>
    <w:rsid w:val="006F108A"/>
    <w:rsid w:val="006F134A"/>
    <w:rsid w:val="006F53A8"/>
    <w:rsid w:val="006F7DEC"/>
    <w:rsid w:val="00705A57"/>
    <w:rsid w:val="00710921"/>
    <w:rsid w:val="0071092E"/>
    <w:rsid w:val="00712361"/>
    <w:rsid w:val="00713048"/>
    <w:rsid w:val="00713537"/>
    <w:rsid w:val="007144F8"/>
    <w:rsid w:val="00717136"/>
    <w:rsid w:val="00724C39"/>
    <w:rsid w:val="00725835"/>
    <w:rsid w:val="0073024F"/>
    <w:rsid w:val="00734913"/>
    <w:rsid w:val="007368F7"/>
    <w:rsid w:val="00741656"/>
    <w:rsid w:val="007423CA"/>
    <w:rsid w:val="007471FC"/>
    <w:rsid w:val="00751580"/>
    <w:rsid w:val="00755432"/>
    <w:rsid w:val="00755457"/>
    <w:rsid w:val="007567A7"/>
    <w:rsid w:val="00762EBF"/>
    <w:rsid w:val="0076378F"/>
    <w:rsid w:val="00776110"/>
    <w:rsid w:val="00776FD2"/>
    <w:rsid w:val="00777519"/>
    <w:rsid w:val="00790E96"/>
    <w:rsid w:val="00791201"/>
    <w:rsid w:val="007926B3"/>
    <w:rsid w:val="00793667"/>
    <w:rsid w:val="007963EA"/>
    <w:rsid w:val="007A0BCC"/>
    <w:rsid w:val="007A2E77"/>
    <w:rsid w:val="007A5693"/>
    <w:rsid w:val="007A63F1"/>
    <w:rsid w:val="007B0C1E"/>
    <w:rsid w:val="007B3129"/>
    <w:rsid w:val="007B5330"/>
    <w:rsid w:val="007B791F"/>
    <w:rsid w:val="007C0809"/>
    <w:rsid w:val="007C1786"/>
    <w:rsid w:val="007C1DBD"/>
    <w:rsid w:val="007C3145"/>
    <w:rsid w:val="007C3B2A"/>
    <w:rsid w:val="007C4F9D"/>
    <w:rsid w:val="007C52C9"/>
    <w:rsid w:val="007D733E"/>
    <w:rsid w:val="007D7FF1"/>
    <w:rsid w:val="007E05C6"/>
    <w:rsid w:val="007E617D"/>
    <w:rsid w:val="007F17B3"/>
    <w:rsid w:val="007F196F"/>
    <w:rsid w:val="007F4413"/>
    <w:rsid w:val="00801229"/>
    <w:rsid w:val="00804F65"/>
    <w:rsid w:val="00805BFF"/>
    <w:rsid w:val="00806BED"/>
    <w:rsid w:val="00816302"/>
    <w:rsid w:val="008211B1"/>
    <w:rsid w:val="008218EF"/>
    <w:rsid w:val="00826A7D"/>
    <w:rsid w:val="00832497"/>
    <w:rsid w:val="00840DF1"/>
    <w:rsid w:val="00841113"/>
    <w:rsid w:val="0084381A"/>
    <w:rsid w:val="00844411"/>
    <w:rsid w:val="00846AF4"/>
    <w:rsid w:val="008547FE"/>
    <w:rsid w:val="00861EBA"/>
    <w:rsid w:val="00866E59"/>
    <w:rsid w:val="00876E9C"/>
    <w:rsid w:val="00876F51"/>
    <w:rsid w:val="00880B8F"/>
    <w:rsid w:val="00881A04"/>
    <w:rsid w:val="00882629"/>
    <w:rsid w:val="008829DE"/>
    <w:rsid w:val="0088346E"/>
    <w:rsid w:val="0088415C"/>
    <w:rsid w:val="00884B20"/>
    <w:rsid w:val="00884E4F"/>
    <w:rsid w:val="00886A03"/>
    <w:rsid w:val="00887894"/>
    <w:rsid w:val="008906DD"/>
    <w:rsid w:val="00890C24"/>
    <w:rsid w:val="0089406D"/>
    <w:rsid w:val="008A448C"/>
    <w:rsid w:val="008B0CF1"/>
    <w:rsid w:val="008B2DB5"/>
    <w:rsid w:val="008B4212"/>
    <w:rsid w:val="008B5073"/>
    <w:rsid w:val="008C0762"/>
    <w:rsid w:val="008C5D32"/>
    <w:rsid w:val="008C6337"/>
    <w:rsid w:val="008C7DA2"/>
    <w:rsid w:val="008D36A3"/>
    <w:rsid w:val="008D4BFE"/>
    <w:rsid w:val="008E0663"/>
    <w:rsid w:val="008E1A81"/>
    <w:rsid w:val="008E264A"/>
    <w:rsid w:val="008E3120"/>
    <w:rsid w:val="008E44C4"/>
    <w:rsid w:val="008E5125"/>
    <w:rsid w:val="008E6AA5"/>
    <w:rsid w:val="008F4288"/>
    <w:rsid w:val="008F7E91"/>
    <w:rsid w:val="0090411F"/>
    <w:rsid w:val="00906EC4"/>
    <w:rsid w:val="00910141"/>
    <w:rsid w:val="00910BF0"/>
    <w:rsid w:val="0091399B"/>
    <w:rsid w:val="00913A54"/>
    <w:rsid w:val="00915F1E"/>
    <w:rsid w:val="00920C4E"/>
    <w:rsid w:val="0092680B"/>
    <w:rsid w:val="009271A8"/>
    <w:rsid w:val="009312EE"/>
    <w:rsid w:val="00934907"/>
    <w:rsid w:val="00934931"/>
    <w:rsid w:val="00941252"/>
    <w:rsid w:val="00941A52"/>
    <w:rsid w:val="00941B09"/>
    <w:rsid w:val="00942520"/>
    <w:rsid w:val="009428CA"/>
    <w:rsid w:val="009435EC"/>
    <w:rsid w:val="009506DA"/>
    <w:rsid w:val="00950FA8"/>
    <w:rsid w:val="00955333"/>
    <w:rsid w:val="00955A5F"/>
    <w:rsid w:val="00957EA8"/>
    <w:rsid w:val="00965763"/>
    <w:rsid w:val="00967FE8"/>
    <w:rsid w:val="0097012E"/>
    <w:rsid w:val="00972EE2"/>
    <w:rsid w:val="0097553B"/>
    <w:rsid w:val="009770EF"/>
    <w:rsid w:val="00981734"/>
    <w:rsid w:val="009826E8"/>
    <w:rsid w:val="009848F1"/>
    <w:rsid w:val="00987D14"/>
    <w:rsid w:val="0099196F"/>
    <w:rsid w:val="00995F85"/>
    <w:rsid w:val="009A2FF2"/>
    <w:rsid w:val="009A629A"/>
    <w:rsid w:val="009B0E06"/>
    <w:rsid w:val="009B2E51"/>
    <w:rsid w:val="009B61D1"/>
    <w:rsid w:val="009D141E"/>
    <w:rsid w:val="009D4155"/>
    <w:rsid w:val="009E2056"/>
    <w:rsid w:val="009E7478"/>
    <w:rsid w:val="009F0A74"/>
    <w:rsid w:val="009F3967"/>
    <w:rsid w:val="009F6001"/>
    <w:rsid w:val="009F7DD0"/>
    <w:rsid w:val="00A0096A"/>
    <w:rsid w:val="00A02A20"/>
    <w:rsid w:val="00A06ABB"/>
    <w:rsid w:val="00A07AE5"/>
    <w:rsid w:val="00A108BC"/>
    <w:rsid w:val="00A11700"/>
    <w:rsid w:val="00A12577"/>
    <w:rsid w:val="00A23C08"/>
    <w:rsid w:val="00A24D6A"/>
    <w:rsid w:val="00A267DA"/>
    <w:rsid w:val="00A27888"/>
    <w:rsid w:val="00A27E98"/>
    <w:rsid w:val="00A300B3"/>
    <w:rsid w:val="00A30F46"/>
    <w:rsid w:val="00A35B66"/>
    <w:rsid w:val="00A372D9"/>
    <w:rsid w:val="00A403CA"/>
    <w:rsid w:val="00A40E3A"/>
    <w:rsid w:val="00A53D0D"/>
    <w:rsid w:val="00A577F3"/>
    <w:rsid w:val="00A6084E"/>
    <w:rsid w:val="00A629C1"/>
    <w:rsid w:val="00A64669"/>
    <w:rsid w:val="00A65FDD"/>
    <w:rsid w:val="00A71699"/>
    <w:rsid w:val="00A71B0B"/>
    <w:rsid w:val="00A730C1"/>
    <w:rsid w:val="00A74AB8"/>
    <w:rsid w:val="00A8143A"/>
    <w:rsid w:val="00A86702"/>
    <w:rsid w:val="00A86897"/>
    <w:rsid w:val="00A932A4"/>
    <w:rsid w:val="00A93614"/>
    <w:rsid w:val="00A95497"/>
    <w:rsid w:val="00A9710F"/>
    <w:rsid w:val="00AA7289"/>
    <w:rsid w:val="00AA791A"/>
    <w:rsid w:val="00AB3224"/>
    <w:rsid w:val="00AB3ED6"/>
    <w:rsid w:val="00AB4298"/>
    <w:rsid w:val="00AB5658"/>
    <w:rsid w:val="00AB5C1C"/>
    <w:rsid w:val="00AB6A52"/>
    <w:rsid w:val="00AB6FEE"/>
    <w:rsid w:val="00AB7B7F"/>
    <w:rsid w:val="00AC2E96"/>
    <w:rsid w:val="00AC522B"/>
    <w:rsid w:val="00AD1A28"/>
    <w:rsid w:val="00AD265D"/>
    <w:rsid w:val="00AD4A7A"/>
    <w:rsid w:val="00AE2231"/>
    <w:rsid w:val="00AE4A49"/>
    <w:rsid w:val="00AE7DDA"/>
    <w:rsid w:val="00AF3586"/>
    <w:rsid w:val="00B0349C"/>
    <w:rsid w:val="00B05619"/>
    <w:rsid w:val="00B05B2C"/>
    <w:rsid w:val="00B06F33"/>
    <w:rsid w:val="00B07AB7"/>
    <w:rsid w:val="00B111DD"/>
    <w:rsid w:val="00B128CD"/>
    <w:rsid w:val="00B2216C"/>
    <w:rsid w:val="00B23B65"/>
    <w:rsid w:val="00B23D73"/>
    <w:rsid w:val="00B26E47"/>
    <w:rsid w:val="00B31955"/>
    <w:rsid w:val="00B347F8"/>
    <w:rsid w:val="00B3485B"/>
    <w:rsid w:val="00B40DE1"/>
    <w:rsid w:val="00B42A91"/>
    <w:rsid w:val="00B62620"/>
    <w:rsid w:val="00B63103"/>
    <w:rsid w:val="00B73B18"/>
    <w:rsid w:val="00B7469B"/>
    <w:rsid w:val="00B759B2"/>
    <w:rsid w:val="00B8121F"/>
    <w:rsid w:val="00B81FF5"/>
    <w:rsid w:val="00B8531E"/>
    <w:rsid w:val="00B8717B"/>
    <w:rsid w:val="00B87E8D"/>
    <w:rsid w:val="00B90CA0"/>
    <w:rsid w:val="00B97607"/>
    <w:rsid w:val="00BA4A1D"/>
    <w:rsid w:val="00BB6333"/>
    <w:rsid w:val="00BB7C13"/>
    <w:rsid w:val="00BC185E"/>
    <w:rsid w:val="00BC273C"/>
    <w:rsid w:val="00BD1D5B"/>
    <w:rsid w:val="00BD2DAC"/>
    <w:rsid w:val="00BD43CB"/>
    <w:rsid w:val="00BD7230"/>
    <w:rsid w:val="00BE1798"/>
    <w:rsid w:val="00BE397A"/>
    <w:rsid w:val="00BF0BA6"/>
    <w:rsid w:val="00BF1066"/>
    <w:rsid w:val="00BF178B"/>
    <w:rsid w:val="00BF42B5"/>
    <w:rsid w:val="00BF7F0A"/>
    <w:rsid w:val="00BF7F68"/>
    <w:rsid w:val="00C0336C"/>
    <w:rsid w:val="00C05EF8"/>
    <w:rsid w:val="00C060A0"/>
    <w:rsid w:val="00C112C6"/>
    <w:rsid w:val="00C142E3"/>
    <w:rsid w:val="00C14341"/>
    <w:rsid w:val="00C14D9C"/>
    <w:rsid w:val="00C15305"/>
    <w:rsid w:val="00C15AE8"/>
    <w:rsid w:val="00C222E6"/>
    <w:rsid w:val="00C309E7"/>
    <w:rsid w:val="00C3359C"/>
    <w:rsid w:val="00C35B1F"/>
    <w:rsid w:val="00C40EF0"/>
    <w:rsid w:val="00C41DAF"/>
    <w:rsid w:val="00C44F20"/>
    <w:rsid w:val="00C6041B"/>
    <w:rsid w:val="00C605EC"/>
    <w:rsid w:val="00C60F87"/>
    <w:rsid w:val="00C62A06"/>
    <w:rsid w:val="00C63E68"/>
    <w:rsid w:val="00C67EFA"/>
    <w:rsid w:val="00C71E77"/>
    <w:rsid w:val="00C738AC"/>
    <w:rsid w:val="00C86E06"/>
    <w:rsid w:val="00C872BA"/>
    <w:rsid w:val="00C91234"/>
    <w:rsid w:val="00CB3BE7"/>
    <w:rsid w:val="00CB40B8"/>
    <w:rsid w:val="00CB78BD"/>
    <w:rsid w:val="00CC3D63"/>
    <w:rsid w:val="00CC5983"/>
    <w:rsid w:val="00CC6F9D"/>
    <w:rsid w:val="00CD358D"/>
    <w:rsid w:val="00CD3FE1"/>
    <w:rsid w:val="00CE0CEF"/>
    <w:rsid w:val="00CE124F"/>
    <w:rsid w:val="00CE4DC5"/>
    <w:rsid w:val="00CE6C4A"/>
    <w:rsid w:val="00CF0D35"/>
    <w:rsid w:val="00CF2C7B"/>
    <w:rsid w:val="00D050E2"/>
    <w:rsid w:val="00D0562A"/>
    <w:rsid w:val="00D058F6"/>
    <w:rsid w:val="00D05BBC"/>
    <w:rsid w:val="00D2018F"/>
    <w:rsid w:val="00D20EAB"/>
    <w:rsid w:val="00D224D2"/>
    <w:rsid w:val="00D22B55"/>
    <w:rsid w:val="00D23924"/>
    <w:rsid w:val="00D25552"/>
    <w:rsid w:val="00D301E4"/>
    <w:rsid w:val="00D3038A"/>
    <w:rsid w:val="00D30F03"/>
    <w:rsid w:val="00D31312"/>
    <w:rsid w:val="00D3186C"/>
    <w:rsid w:val="00D32DBA"/>
    <w:rsid w:val="00D36A79"/>
    <w:rsid w:val="00D403E1"/>
    <w:rsid w:val="00D4092F"/>
    <w:rsid w:val="00D439F1"/>
    <w:rsid w:val="00D43EE4"/>
    <w:rsid w:val="00D4641E"/>
    <w:rsid w:val="00D50214"/>
    <w:rsid w:val="00D50ACD"/>
    <w:rsid w:val="00D534C9"/>
    <w:rsid w:val="00D5752B"/>
    <w:rsid w:val="00D60E05"/>
    <w:rsid w:val="00D647AA"/>
    <w:rsid w:val="00D70EEC"/>
    <w:rsid w:val="00D712F0"/>
    <w:rsid w:val="00D71BD2"/>
    <w:rsid w:val="00D7487B"/>
    <w:rsid w:val="00D74E12"/>
    <w:rsid w:val="00D77247"/>
    <w:rsid w:val="00D9168D"/>
    <w:rsid w:val="00D92940"/>
    <w:rsid w:val="00D93B43"/>
    <w:rsid w:val="00D93F46"/>
    <w:rsid w:val="00D96196"/>
    <w:rsid w:val="00D96B61"/>
    <w:rsid w:val="00D97450"/>
    <w:rsid w:val="00D97BE6"/>
    <w:rsid w:val="00DA56C6"/>
    <w:rsid w:val="00DA5A2E"/>
    <w:rsid w:val="00DA60BE"/>
    <w:rsid w:val="00DB022A"/>
    <w:rsid w:val="00DB1582"/>
    <w:rsid w:val="00DC0B5F"/>
    <w:rsid w:val="00DC38EA"/>
    <w:rsid w:val="00DC5800"/>
    <w:rsid w:val="00DD0539"/>
    <w:rsid w:val="00DD2940"/>
    <w:rsid w:val="00DD2F47"/>
    <w:rsid w:val="00DD4A57"/>
    <w:rsid w:val="00DE10DD"/>
    <w:rsid w:val="00DE18AE"/>
    <w:rsid w:val="00DE54CD"/>
    <w:rsid w:val="00DE5F6A"/>
    <w:rsid w:val="00DE7898"/>
    <w:rsid w:val="00DE7E9F"/>
    <w:rsid w:val="00DF67B4"/>
    <w:rsid w:val="00E0379A"/>
    <w:rsid w:val="00E04DD0"/>
    <w:rsid w:val="00E10BAE"/>
    <w:rsid w:val="00E123BC"/>
    <w:rsid w:val="00E1667F"/>
    <w:rsid w:val="00E20380"/>
    <w:rsid w:val="00E236D1"/>
    <w:rsid w:val="00E30A60"/>
    <w:rsid w:val="00E3252C"/>
    <w:rsid w:val="00E36847"/>
    <w:rsid w:val="00E43D25"/>
    <w:rsid w:val="00E45ADE"/>
    <w:rsid w:val="00E464F0"/>
    <w:rsid w:val="00E50C78"/>
    <w:rsid w:val="00E528BA"/>
    <w:rsid w:val="00E52F36"/>
    <w:rsid w:val="00E52F5D"/>
    <w:rsid w:val="00E5373C"/>
    <w:rsid w:val="00E578BC"/>
    <w:rsid w:val="00E61A9E"/>
    <w:rsid w:val="00E62510"/>
    <w:rsid w:val="00E64F05"/>
    <w:rsid w:val="00E66B7F"/>
    <w:rsid w:val="00E73349"/>
    <w:rsid w:val="00E74B19"/>
    <w:rsid w:val="00E80098"/>
    <w:rsid w:val="00E81882"/>
    <w:rsid w:val="00E8424D"/>
    <w:rsid w:val="00E920F0"/>
    <w:rsid w:val="00E934CD"/>
    <w:rsid w:val="00EA02CD"/>
    <w:rsid w:val="00EA267C"/>
    <w:rsid w:val="00EA2F6D"/>
    <w:rsid w:val="00EA34DE"/>
    <w:rsid w:val="00EA7133"/>
    <w:rsid w:val="00EB0AF8"/>
    <w:rsid w:val="00EB10AD"/>
    <w:rsid w:val="00EB151A"/>
    <w:rsid w:val="00EB6964"/>
    <w:rsid w:val="00EC2488"/>
    <w:rsid w:val="00EC5BAF"/>
    <w:rsid w:val="00EC6A61"/>
    <w:rsid w:val="00EC794A"/>
    <w:rsid w:val="00ED1224"/>
    <w:rsid w:val="00ED40DD"/>
    <w:rsid w:val="00ED5791"/>
    <w:rsid w:val="00ED60B3"/>
    <w:rsid w:val="00EE066F"/>
    <w:rsid w:val="00EE7FD7"/>
    <w:rsid w:val="00EF2B06"/>
    <w:rsid w:val="00F053CB"/>
    <w:rsid w:val="00F06EDB"/>
    <w:rsid w:val="00F12525"/>
    <w:rsid w:val="00F1371E"/>
    <w:rsid w:val="00F14130"/>
    <w:rsid w:val="00F15693"/>
    <w:rsid w:val="00F15A82"/>
    <w:rsid w:val="00F16732"/>
    <w:rsid w:val="00F17DDE"/>
    <w:rsid w:val="00F21895"/>
    <w:rsid w:val="00F237D8"/>
    <w:rsid w:val="00F27160"/>
    <w:rsid w:val="00F30248"/>
    <w:rsid w:val="00F307A5"/>
    <w:rsid w:val="00F30F24"/>
    <w:rsid w:val="00F31CB3"/>
    <w:rsid w:val="00F35920"/>
    <w:rsid w:val="00F36AB3"/>
    <w:rsid w:val="00F404ED"/>
    <w:rsid w:val="00F439E8"/>
    <w:rsid w:val="00F460DA"/>
    <w:rsid w:val="00F504D5"/>
    <w:rsid w:val="00F53D54"/>
    <w:rsid w:val="00F64046"/>
    <w:rsid w:val="00F70723"/>
    <w:rsid w:val="00F779AF"/>
    <w:rsid w:val="00F822D3"/>
    <w:rsid w:val="00F84703"/>
    <w:rsid w:val="00F86199"/>
    <w:rsid w:val="00F906F0"/>
    <w:rsid w:val="00F917B3"/>
    <w:rsid w:val="00F93BDC"/>
    <w:rsid w:val="00F940A9"/>
    <w:rsid w:val="00F94258"/>
    <w:rsid w:val="00F9788C"/>
    <w:rsid w:val="00FA016B"/>
    <w:rsid w:val="00FA099C"/>
    <w:rsid w:val="00FA0BFD"/>
    <w:rsid w:val="00FA0D49"/>
    <w:rsid w:val="00FA2911"/>
    <w:rsid w:val="00FA5812"/>
    <w:rsid w:val="00FA654B"/>
    <w:rsid w:val="00FA7F24"/>
    <w:rsid w:val="00FB6F7A"/>
    <w:rsid w:val="00FC4789"/>
    <w:rsid w:val="00FC76EB"/>
    <w:rsid w:val="00FD18E2"/>
    <w:rsid w:val="00FD2CD6"/>
    <w:rsid w:val="00FD6460"/>
    <w:rsid w:val="00FD7772"/>
    <w:rsid w:val="00FF1426"/>
    <w:rsid w:val="00FF43DC"/>
    <w:rsid w:val="00FF4BF3"/>
    <w:rsid w:val="00FF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3C83C"/>
  <w14:defaultImageDpi w14:val="32767"/>
  <w15:chartTrackingRefBased/>
  <w15:docId w15:val="{9E13DD72-1EE9-394C-BCF5-9F49B46D5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C241B"/>
    <w:pPr>
      <w:widowControl w:val="0"/>
      <w:spacing w:after="160" w:line="278" w:lineRule="auto"/>
    </w:pPr>
    <w:rPr>
      <w:sz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4C241B"/>
    <w:pPr>
      <w:keepNext/>
      <w:keepLines/>
      <w:spacing w:before="340" w:after="330" w:line="578" w:lineRule="auto"/>
      <w:outlineLvl w:val="0"/>
    </w:pPr>
    <w:rPr>
      <w:rFonts w:ascii="等线 Light" w:eastAsia="等线 Light" w:hAnsi="等线 Light" w:cs="Times New Roman"/>
      <w:color w:val="2F5496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241B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color w:val="2F5496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unhideWhenUsed/>
    <w:qFormat/>
    <w:rsid w:val="004C241B"/>
    <w:pPr>
      <w:keepNext/>
      <w:keepLines/>
      <w:spacing w:before="260" w:after="260" w:line="416" w:lineRule="auto"/>
      <w:outlineLvl w:val="2"/>
    </w:pPr>
    <w:rPr>
      <w:rFonts w:ascii="等线 Light" w:eastAsia="等线 Light" w:hAnsi="等线 Light" w:cs="Times New Roman"/>
      <w:color w:val="2F5496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unhideWhenUsed/>
    <w:qFormat/>
    <w:rsid w:val="004C241B"/>
    <w:pPr>
      <w:keepNext/>
      <w:keepLines/>
      <w:spacing w:before="280" w:after="290" w:line="376" w:lineRule="auto"/>
      <w:outlineLvl w:val="3"/>
    </w:pPr>
    <w:rPr>
      <w:rFonts w:cs="Times New Roman"/>
      <w:color w:val="2F5496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241B"/>
    <w:pPr>
      <w:keepNext/>
      <w:keepLines/>
      <w:spacing w:before="280" w:after="290" w:line="376" w:lineRule="auto"/>
      <w:outlineLvl w:val="4"/>
    </w:pPr>
    <w:rPr>
      <w:rFonts w:cs="Times New Roman"/>
      <w:color w:val="2F5496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241B"/>
    <w:pPr>
      <w:keepNext/>
      <w:keepLines/>
      <w:spacing w:before="240" w:after="64" w:line="320" w:lineRule="auto"/>
      <w:outlineLvl w:val="5"/>
    </w:pPr>
    <w:rPr>
      <w:rFonts w:cs="Times New Roman"/>
      <w:b/>
      <w:bCs/>
      <w:color w:val="2F5496"/>
      <w:sz w:val="24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241B"/>
    <w:pPr>
      <w:keepNext/>
      <w:keepLines/>
      <w:spacing w:before="240" w:after="64" w:line="320" w:lineRule="auto"/>
      <w:outlineLvl w:val="6"/>
    </w:pPr>
    <w:rPr>
      <w:rFonts w:cs="Times New Roman"/>
      <w:b/>
      <w:bCs/>
      <w:color w:val="595959"/>
      <w:sz w:val="24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241B"/>
    <w:pPr>
      <w:keepNext/>
      <w:keepLines/>
      <w:spacing w:before="240" w:after="64" w:line="320" w:lineRule="auto"/>
      <w:outlineLvl w:val="7"/>
    </w:pPr>
    <w:rPr>
      <w:rFonts w:cs="Times New Roman"/>
      <w:color w:val="595959"/>
      <w:sz w:val="24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241B"/>
    <w:pPr>
      <w:keepNext/>
      <w:keepLines/>
      <w:spacing w:before="240" w:after="64" w:line="320" w:lineRule="auto"/>
      <w:outlineLvl w:val="8"/>
    </w:pPr>
    <w:rPr>
      <w:rFonts w:eastAsia="等线 Light" w:cs="Times New Roman"/>
      <w:color w:val="595959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1">
    <w:name w:val="样式3"/>
    <w:basedOn w:val="a"/>
    <w:autoRedefine/>
    <w:qFormat/>
    <w:rsid w:val="00515325"/>
    <w:pPr>
      <w:spacing w:line="560" w:lineRule="exact"/>
    </w:pPr>
    <w:rPr>
      <w:rFonts w:eastAsia="Times New Roman" w:cs="Times New Roman (正文 CS 字体)"/>
      <w:sz w:val="21"/>
    </w:rPr>
  </w:style>
  <w:style w:type="paragraph" w:customStyle="1" w:styleId="51">
    <w:name w:val="样式51"/>
    <w:basedOn w:val="a"/>
    <w:qFormat/>
    <w:rsid w:val="00515325"/>
    <w:pPr>
      <w:spacing w:line="560" w:lineRule="exact"/>
    </w:pPr>
    <w:rPr>
      <w:rFonts w:eastAsia="Times New Roman" w:cs="Times New Roman (正文 CS 字体)"/>
      <w:sz w:val="21"/>
    </w:rPr>
  </w:style>
  <w:style w:type="paragraph" w:styleId="a3">
    <w:name w:val="caption"/>
    <w:basedOn w:val="a"/>
    <w:next w:val="a"/>
    <w:uiPriority w:val="35"/>
    <w:unhideWhenUsed/>
    <w:qFormat/>
    <w:rsid w:val="004C241B"/>
    <w:rPr>
      <w:rFonts w:asciiTheme="majorHAnsi" w:eastAsia="黑体" w:hAnsiTheme="majorHAnsi" w:cstheme="majorBidi"/>
      <w:sz w:val="20"/>
      <w:szCs w:val="20"/>
    </w:rPr>
  </w:style>
  <w:style w:type="paragraph" w:styleId="a4">
    <w:name w:val="List Paragraph"/>
    <w:basedOn w:val="a"/>
    <w:uiPriority w:val="34"/>
    <w:qFormat/>
    <w:rsid w:val="004C241B"/>
    <w:pPr>
      <w:ind w:left="720"/>
      <w:contextualSpacing/>
    </w:pPr>
  </w:style>
  <w:style w:type="table" w:styleId="a5">
    <w:name w:val="Table Grid"/>
    <w:basedOn w:val="a1"/>
    <w:uiPriority w:val="39"/>
    <w:rsid w:val="004C241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5"/>
    <w:uiPriority w:val="39"/>
    <w:rsid w:val="004C241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0">
    <w:name w:val="标题 11"/>
    <w:basedOn w:val="a"/>
    <w:next w:val="a"/>
    <w:uiPriority w:val="9"/>
    <w:qFormat/>
    <w:rsid w:val="004C241B"/>
    <w:pPr>
      <w:keepNext/>
      <w:keepLines/>
      <w:spacing w:before="480" w:after="80"/>
      <w:outlineLvl w:val="0"/>
    </w:pPr>
    <w:rPr>
      <w:rFonts w:ascii="等线 Light" w:eastAsia="等线 Light" w:hAnsi="等线 Light" w:cs="Times New Roman"/>
      <w:color w:val="2F5496"/>
      <w:sz w:val="48"/>
      <w:szCs w:val="48"/>
    </w:rPr>
  </w:style>
  <w:style w:type="paragraph" w:customStyle="1" w:styleId="21">
    <w:name w:val="标题 21"/>
    <w:basedOn w:val="a"/>
    <w:next w:val="a"/>
    <w:uiPriority w:val="9"/>
    <w:semiHidden/>
    <w:unhideWhenUsed/>
    <w:qFormat/>
    <w:rsid w:val="004C241B"/>
    <w:pPr>
      <w:keepNext/>
      <w:keepLines/>
      <w:spacing w:before="160" w:after="80"/>
      <w:outlineLvl w:val="1"/>
    </w:pPr>
    <w:rPr>
      <w:rFonts w:ascii="等线 Light" w:eastAsia="等线 Light" w:hAnsi="等线 Light" w:cs="Times New Roman"/>
      <w:color w:val="2F5496"/>
      <w:sz w:val="40"/>
      <w:szCs w:val="40"/>
    </w:rPr>
  </w:style>
  <w:style w:type="paragraph" w:customStyle="1" w:styleId="310">
    <w:name w:val="标题 31"/>
    <w:basedOn w:val="a"/>
    <w:next w:val="a"/>
    <w:uiPriority w:val="9"/>
    <w:unhideWhenUsed/>
    <w:qFormat/>
    <w:rsid w:val="004C241B"/>
    <w:pPr>
      <w:keepNext/>
      <w:keepLines/>
      <w:spacing w:before="160" w:after="80"/>
      <w:outlineLvl w:val="2"/>
    </w:pPr>
    <w:rPr>
      <w:rFonts w:ascii="等线 Light" w:eastAsia="等线 Light" w:hAnsi="等线 Light" w:cs="Times New Roman"/>
      <w:color w:val="2F5496"/>
      <w:sz w:val="32"/>
      <w:szCs w:val="32"/>
    </w:rPr>
  </w:style>
  <w:style w:type="paragraph" w:customStyle="1" w:styleId="41">
    <w:name w:val="标题 41"/>
    <w:basedOn w:val="a"/>
    <w:next w:val="a"/>
    <w:uiPriority w:val="9"/>
    <w:unhideWhenUsed/>
    <w:qFormat/>
    <w:rsid w:val="004C241B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customStyle="1" w:styleId="510">
    <w:name w:val="标题 51"/>
    <w:basedOn w:val="a"/>
    <w:next w:val="a"/>
    <w:uiPriority w:val="9"/>
    <w:semiHidden/>
    <w:unhideWhenUsed/>
    <w:qFormat/>
    <w:rsid w:val="004C241B"/>
    <w:pPr>
      <w:keepNext/>
      <w:keepLines/>
      <w:spacing w:before="80" w:after="40"/>
      <w:outlineLvl w:val="4"/>
    </w:pPr>
    <w:rPr>
      <w:rFonts w:cs="Times New Roman"/>
      <w:color w:val="2F5496"/>
      <w:sz w:val="24"/>
    </w:rPr>
  </w:style>
  <w:style w:type="paragraph" w:customStyle="1" w:styleId="61">
    <w:name w:val="标题 61"/>
    <w:basedOn w:val="a"/>
    <w:next w:val="a"/>
    <w:uiPriority w:val="9"/>
    <w:semiHidden/>
    <w:unhideWhenUsed/>
    <w:qFormat/>
    <w:rsid w:val="004C241B"/>
    <w:pPr>
      <w:keepNext/>
      <w:keepLines/>
      <w:spacing w:before="40" w:after="0"/>
      <w:outlineLvl w:val="5"/>
    </w:pPr>
    <w:rPr>
      <w:rFonts w:cs="Times New Roman"/>
      <w:b/>
      <w:bCs/>
      <w:color w:val="2F5496"/>
    </w:rPr>
  </w:style>
  <w:style w:type="paragraph" w:customStyle="1" w:styleId="71">
    <w:name w:val="标题 71"/>
    <w:basedOn w:val="a"/>
    <w:next w:val="a"/>
    <w:uiPriority w:val="9"/>
    <w:semiHidden/>
    <w:unhideWhenUsed/>
    <w:qFormat/>
    <w:rsid w:val="004C241B"/>
    <w:pPr>
      <w:keepNext/>
      <w:keepLines/>
      <w:spacing w:before="40" w:after="0"/>
      <w:outlineLvl w:val="6"/>
    </w:pPr>
    <w:rPr>
      <w:rFonts w:cs="Times New Roman"/>
      <w:b/>
      <w:bCs/>
      <w:color w:val="595959"/>
    </w:rPr>
  </w:style>
  <w:style w:type="paragraph" w:customStyle="1" w:styleId="81">
    <w:name w:val="标题 81"/>
    <w:basedOn w:val="a"/>
    <w:next w:val="a"/>
    <w:uiPriority w:val="9"/>
    <w:semiHidden/>
    <w:unhideWhenUsed/>
    <w:qFormat/>
    <w:rsid w:val="004C241B"/>
    <w:pPr>
      <w:keepNext/>
      <w:keepLines/>
      <w:spacing w:after="0"/>
      <w:outlineLvl w:val="7"/>
    </w:pPr>
    <w:rPr>
      <w:rFonts w:cs="Times New Roman"/>
      <w:color w:val="595959"/>
    </w:rPr>
  </w:style>
  <w:style w:type="paragraph" w:customStyle="1" w:styleId="91">
    <w:name w:val="标题 91"/>
    <w:basedOn w:val="a"/>
    <w:next w:val="a"/>
    <w:uiPriority w:val="9"/>
    <w:semiHidden/>
    <w:unhideWhenUsed/>
    <w:qFormat/>
    <w:rsid w:val="004C241B"/>
    <w:pPr>
      <w:keepNext/>
      <w:keepLines/>
      <w:spacing w:after="0"/>
      <w:outlineLvl w:val="8"/>
    </w:pPr>
    <w:rPr>
      <w:rFonts w:eastAsia="等线 Light" w:cs="Times New Roman"/>
      <w:color w:val="595959"/>
    </w:rPr>
  </w:style>
  <w:style w:type="character" w:customStyle="1" w:styleId="10">
    <w:name w:val="标题 1 字符"/>
    <w:basedOn w:val="a0"/>
    <w:link w:val="1"/>
    <w:uiPriority w:val="9"/>
    <w:rsid w:val="004C241B"/>
    <w:rPr>
      <w:rFonts w:ascii="等线 Light" w:eastAsia="等线 Light" w:hAnsi="等线 Light" w:cs="Times New Roman"/>
      <w:color w:val="2F549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241B"/>
    <w:rPr>
      <w:rFonts w:ascii="等线 Light" w:eastAsia="等线 Light" w:hAnsi="等线 Light" w:cs="Times New Roman"/>
      <w:color w:val="2F5496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C241B"/>
    <w:rPr>
      <w:rFonts w:ascii="等线 Light" w:eastAsia="等线 Light" w:hAnsi="等线 Light" w:cs="Times New Roman"/>
      <w:color w:val="2F5496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4C241B"/>
    <w:rPr>
      <w:rFonts w:cs="Times New Roman"/>
      <w:color w:val="2F5496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241B"/>
    <w:rPr>
      <w:rFonts w:cs="Times New Roman"/>
      <w:color w:val="2F5496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241B"/>
    <w:rPr>
      <w:rFonts w:cs="Times New Roman"/>
      <w:b/>
      <w:bCs/>
      <w:color w:val="2F5496"/>
    </w:rPr>
  </w:style>
  <w:style w:type="character" w:customStyle="1" w:styleId="70">
    <w:name w:val="标题 7 字符"/>
    <w:basedOn w:val="a0"/>
    <w:link w:val="7"/>
    <w:uiPriority w:val="9"/>
    <w:semiHidden/>
    <w:rsid w:val="004C241B"/>
    <w:rPr>
      <w:rFonts w:cs="Times New Roman"/>
      <w:b/>
      <w:bCs/>
      <w:color w:val="595959"/>
    </w:rPr>
  </w:style>
  <w:style w:type="character" w:customStyle="1" w:styleId="80">
    <w:name w:val="标题 8 字符"/>
    <w:basedOn w:val="a0"/>
    <w:link w:val="8"/>
    <w:uiPriority w:val="9"/>
    <w:semiHidden/>
    <w:rsid w:val="004C241B"/>
    <w:rPr>
      <w:rFonts w:cs="Times New Roman"/>
      <w:color w:val="595959"/>
    </w:rPr>
  </w:style>
  <w:style w:type="character" w:customStyle="1" w:styleId="90">
    <w:name w:val="标题 9 字符"/>
    <w:basedOn w:val="a0"/>
    <w:link w:val="9"/>
    <w:uiPriority w:val="9"/>
    <w:semiHidden/>
    <w:rsid w:val="004C241B"/>
    <w:rPr>
      <w:rFonts w:eastAsia="等线 Light" w:cs="Times New Roman"/>
      <w:color w:val="595959"/>
    </w:rPr>
  </w:style>
  <w:style w:type="paragraph" w:customStyle="1" w:styleId="12">
    <w:name w:val="标题1"/>
    <w:basedOn w:val="a"/>
    <w:next w:val="a"/>
    <w:uiPriority w:val="10"/>
    <w:qFormat/>
    <w:rsid w:val="004C241B"/>
    <w:pPr>
      <w:spacing w:after="80" w:line="240" w:lineRule="auto"/>
      <w:contextualSpacing/>
      <w:jc w:val="center"/>
    </w:pPr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7"/>
    <w:uiPriority w:val="10"/>
    <w:rsid w:val="004C241B"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customStyle="1" w:styleId="13">
    <w:name w:val="副标题1"/>
    <w:basedOn w:val="a"/>
    <w:next w:val="a"/>
    <w:uiPriority w:val="11"/>
    <w:qFormat/>
    <w:rsid w:val="004C241B"/>
    <w:pPr>
      <w:numPr>
        <w:ilvl w:val="1"/>
      </w:numPr>
      <w:jc w:val="center"/>
    </w:pPr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character" w:customStyle="1" w:styleId="a8">
    <w:name w:val="副标题 字符"/>
    <w:basedOn w:val="a0"/>
    <w:link w:val="a9"/>
    <w:uiPriority w:val="11"/>
    <w:rsid w:val="004C241B"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paragraph" w:customStyle="1" w:styleId="14">
    <w:name w:val="引用1"/>
    <w:basedOn w:val="a"/>
    <w:next w:val="a"/>
    <w:link w:val="15"/>
    <w:qFormat/>
    <w:rsid w:val="004C241B"/>
    <w:pPr>
      <w:spacing w:before="160"/>
      <w:jc w:val="center"/>
    </w:pPr>
    <w:rPr>
      <w:i/>
      <w:iCs/>
      <w:color w:val="404040"/>
    </w:rPr>
  </w:style>
  <w:style w:type="character" w:customStyle="1" w:styleId="aa">
    <w:name w:val="引用 字符"/>
    <w:basedOn w:val="a0"/>
    <w:link w:val="ab"/>
    <w:uiPriority w:val="29"/>
    <w:rsid w:val="004C241B"/>
    <w:rPr>
      <w:i/>
      <w:iCs/>
      <w:color w:val="404040"/>
    </w:rPr>
  </w:style>
  <w:style w:type="character" w:customStyle="1" w:styleId="16">
    <w:name w:val="明显强调1"/>
    <w:basedOn w:val="a0"/>
    <w:uiPriority w:val="21"/>
    <w:qFormat/>
    <w:rsid w:val="004C241B"/>
    <w:rPr>
      <w:i/>
      <w:iCs/>
      <w:color w:val="2F5496"/>
    </w:rPr>
  </w:style>
  <w:style w:type="paragraph" w:customStyle="1" w:styleId="17">
    <w:name w:val="明显引用1"/>
    <w:basedOn w:val="a"/>
    <w:next w:val="a"/>
    <w:uiPriority w:val="30"/>
    <w:qFormat/>
    <w:rsid w:val="004C241B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ac">
    <w:name w:val="明显引用 字符"/>
    <w:basedOn w:val="a0"/>
    <w:link w:val="ad"/>
    <w:uiPriority w:val="30"/>
    <w:rsid w:val="004C241B"/>
    <w:rPr>
      <w:i/>
      <w:iCs/>
      <w:color w:val="2F5496"/>
    </w:rPr>
  </w:style>
  <w:style w:type="character" w:customStyle="1" w:styleId="18">
    <w:name w:val="明显参考1"/>
    <w:basedOn w:val="a0"/>
    <w:uiPriority w:val="32"/>
    <w:qFormat/>
    <w:rsid w:val="004C241B"/>
    <w:rPr>
      <w:b/>
      <w:bCs/>
      <w:smallCaps/>
      <w:color w:val="2F5496"/>
      <w:spacing w:val="5"/>
    </w:rPr>
  </w:style>
  <w:style w:type="paragraph" w:styleId="ae">
    <w:name w:val="header"/>
    <w:basedOn w:val="a"/>
    <w:link w:val="af"/>
    <w:uiPriority w:val="99"/>
    <w:unhideWhenUsed/>
    <w:rsid w:val="004C24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241B"/>
    <w:rPr>
      <w:sz w:val="18"/>
      <w:szCs w:val="18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4C24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241B"/>
    <w:rPr>
      <w:sz w:val="18"/>
      <w:szCs w:val="18"/>
      <w14:ligatures w14:val="standardContextual"/>
    </w:rPr>
  </w:style>
  <w:style w:type="character" w:customStyle="1" w:styleId="19">
    <w:name w:val="超链接1"/>
    <w:basedOn w:val="a0"/>
    <w:uiPriority w:val="99"/>
    <w:unhideWhenUsed/>
    <w:rsid w:val="004C241B"/>
    <w:rPr>
      <w:color w:val="0563C1"/>
      <w:u w:val="single"/>
    </w:rPr>
  </w:style>
  <w:style w:type="character" w:styleId="af2">
    <w:name w:val="Unresolved Mention"/>
    <w:basedOn w:val="a0"/>
    <w:uiPriority w:val="99"/>
    <w:unhideWhenUsed/>
    <w:rsid w:val="004C241B"/>
    <w:rPr>
      <w:color w:val="605E5C"/>
      <w:shd w:val="clear" w:color="auto" w:fill="E1DFDD"/>
    </w:rPr>
  </w:style>
  <w:style w:type="paragraph" w:customStyle="1" w:styleId="yinyong">
    <w:name w:val="yin'yong"/>
    <w:link w:val="yinyong0"/>
    <w:qFormat/>
    <w:rsid w:val="004C241B"/>
    <w:pPr>
      <w:spacing w:line="360" w:lineRule="auto"/>
      <w:ind w:left="100" w:hangingChars="100" w:hanging="100"/>
    </w:pPr>
    <w:rPr>
      <w:rFonts w:ascii="Times New Roman" w:eastAsia="宋体" w:hAnsi="Times New Roman" w:cs="Times New Roman"/>
      <w:color w:val="555555"/>
      <w:sz w:val="21"/>
      <w:szCs w:val="21"/>
      <w:shd w:val="clear" w:color="auto" w:fill="FFFFFF"/>
    </w:rPr>
  </w:style>
  <w:style w:type="character" w:customStyle="1" w:styleId="yinyong0">
    <w:name w:val="yin'yong 字符"/>
    <w:basedOn w:val="a0"/>
    <w:link w:val="yinyong"/>
    <w:rsid w:val="004C241B"/>
    <w:rPr>
      <w:rFonts w:ascii="Times New Roman" w:eastAsia="宋体" w:hAnsi="Times New Roman" w:cs="Times New Roman"/>
      <w:color w:val="555555"/>
      <w:sz w:val="21"/>
      <w:szCs w:val="21"/>
    </w:rPr>
  </w:style>
  <w:style w:type="character" w:customStyle="1" w:styleId="15">
    <w:name w:val="引用1 字符"/>
    <w:basedOn w:val="a0"/>
    <w:link w:val="14"/>
    <w:rsid w:val="004C241B"/>
    <w:rPr>
      <w:i/>
      <w:iCs/>
      <w:color w:val="404040"/>
      <w:sz w:val="22"/>
      <w14:ligatures w14:val="standardContextual"/>
    </w:rPr>
  </w:style>
  <w:style w:type="paragraph" w:customStyle="1" w:styleId="af3">
    <w:name w:val="论文正文"/>
    <w:basedOn w:val="a"/>
    <w:link w:val="af4"/>
    <w:qFormat/>
    <w:rsid w:val="004C241B"/>
    <w:pPr>
      <w:spacing w:after="0" w:line="360" w:lineRule="auto"/>
      <w:ind w:firstLineChars="200" w:firstLine="200"/>
      <w:jc w:val="both"/>
    </w:pPr>
    <w:rPr>
      <w:rFonts w:ascii="Times New Roman" w:eastAsia="宋体" w:hAnsi="Times New Roman"/>
      <w:sz w:val="21"/>
      <w:szCs w:val="22"/>
      <w14:ligatures w14:val="none"/>
    </w:rPr>
  </w:style>
  <w:style w:type="character" w:customStyle="1" w:styleId="af4">
    <w:name w:val="论文正文 字符"/>
    <w:basedOn w:val="a0"/>
    <w:link w:val="af3"/>
    <w:rsid w:val="004C241B"/>
    <w:rPr>
      <w:rFonts w:ascii="Times New Roman" w:eastAsia="宋体" w:hAnsi="Times New Roman"/>
      <w:sz w:val="21"/>
      <w:szCs w:val="22"/>
    </w:rPr>
  </w:style>
  <w:style w:type="table" w:customStyle="1" w:styleId="210">
    <w:name w:val="无格式表格 21"/>
    <w:basedOn w:val="a1"/>
    <w:next w:val="22"/>
    <w:uiPriority w:val="42"/>
    <w:rsid w:val="004C241B"/>
    <w:rPr>
      <w:sz w:val="21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1a">
    <w:name w:val="无列表1"/>
    <w:next w:val="a2"/>
    <w:uiPriority w:val="99"/>
    <w:semiHidden/>
    <w:unhideWhenUsed/>
    <w:rsid w:val="004C241B"/>
  </w:style>
  <w:style w:type="paragraph" w:styleId="af5">
    <w:name w:val="Normal (Web)"/>
    <w:basedOn w:val="a"/>
    <w:link w:val="af6"/>
    <w:uiPriority w:val="99"/>
    <w:unhideWhenUsed/>
    <w:rsid w:val="004C241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af6">
    <w:name w:val="普通(网站) 字符"/>
    <w:basedOn w:val="a0"/>
    <w:link w:val="af5"/>
    <w:uiPriority w:val="99"/>
    <w:rsid w:val="004C241B"/>
    <w:rPr>
      <w:rFonts w:ascii="宋体" w:eastAsia="宋体" w:hAnsi="宋体" w:cs="宋体"/>
      <w:kern w:val="0"/>
    </w:rPr>
  </w:style>
  <w:style w:type="character" w:customStyle="1" w:styleId="111">
    <w:name w:val="标题 1 字符1"/>
    <w:basedOn w:val="a0"/>
    <w:uiPriority w:val="9"/>
    <w:rsid w:val="004C241B"/>
    <w:rPr>
      <w:b/>
      <w:bCs/>
      <w:kern w:val="44"/>
      <w:sz w:val="44"/>
      <w:szCs w:val="44"/>
      <w14:ligatures w14:val="standardContextual"/>
    </w:rPr>
  </w:style>
  <w:style w:type="character" w:customStyle="1" w:styleId="211">
    <w:name w:val="标题 2 字符1"/>
    <w:basedOn w:val="a0"/>
    <w:uiPriority w:val="9"/>
    <w:semiHidden/>
    <w:rsid w:val="004C241B"/>
    <w:rPr>
      <w:rFonts w:asciiTheme="majorHAnsi" w:eastAsiaTheme="majorEastAsia" w:hAnsiTheme="majorHAnsi" w:cstheme="majorBidi"/>
      <w:b/>
      <w:bCs/>
      <w:sz w:val="32"/>
      <w:szCs w:val="32"/>
      <w14:ligatures w14:val="standardContextual"/>
    </w:rPr>
  </w:style>
  <w:style w:type="character" w:customStyle="1" w:styleId="311">
    <w:name w:val="标题 3 字符1"/>
    <w:basedOn w:val="a0"/>
    <w:uiPriority w:val="9"/>
    <w:semiHidden/>
    <w:rsid w:val="004C241B"/>
    <w:rPr>
      <w:b/>
      <w:bCs/>
      <w:sz w:val="32"/>
      <w:szCs w:val="32"/>
      <w14:ligatures w14:val="standardContextual"/>
    </w:rPr>
  </w:style>
  <w:style w:type="character" w:customStyle="1" w:styleId="410">
    <w:name w:val="标题 4 字符1"/>
    <w:basedOn w:val="a0"/>
    <w:uiPriority w:val="9"/>
    <w:semiHidden/>
    <w:rsid w:val="004C241B"/>
    <w:rPr>
      <w:rFonts w:asciiTheme="majorHAnsi" w:eastAsiaTheme="majorEastAsia" w:hAnsiTheme="majorHAnsi" w:cstheme="majorBidi"/>
      <w:b/>
      <w:bCs/>
      <w:sz w:val="28"/>
      <w:szCs w:val="28"/>
      <w14:ligatures w14:val="standardContextual"/>
    </w:rPr>
  </w:style>
  <w:style w:type="character" w:customStyle="1" w:styleId="511">
    <w:name w:val="标题 5 字符1"/>
    <w:basedOn w:val="a0"/>
    <w:uiPriority w:val="9"/>
    <w:semiHidden/>
    <w:rsid w:val="004C241B"/>
    <w:rPr>
      <w:b/>
      <w:bCs/>
      <w:sz w:val="28"/>
      <w:szCs w:val="28"/>
      <w14:ligatures w14:val="standardContextual"/>
    </w:rPr>
  </w:style>
  <w:style w:type="character" w:customStyle="1" w:styleId="610">
    <w:name w:val="标题 6 字符1"/>
    <w:basedOn w:val="a0"/>
    <w:uiPriority w:val="9"/>
    <w:semiHidden/>
    <w:rsid w:val="004C241B"/>
    <w:rPr>
      <w:rFonts w:asciiTheme="majorHAnsi" w:eastAsiaTheme="majorEastAsia" w:hAnsiTheme="majorHAnsi" w:cstheme="majorBidi"/>
      <w:b/>
      <w:bCs/>
      <w14:ligatures w14:val="standardContextual"/>
    </w:rPr>
  </w:style>
  <w:style w:type="character" w:customStyle="1" w:styleId="710">
    <w:name w:val="标题 7 字符1"/>
    <w:basedOn w:val="a0"/>
    <w:uiPriority w:val="9"/>
    <w:semiHidden/>
    <w:rsid w:val="004C241B"/>
    <w:rPr>
      <w:b/>
      <w:bCs/>
      <w14:ligatures w14:val="standardContextual"/>
    </w:rPr>
  </w:style>
  <w:style w:type="character" w:customStyle="1" w:styleId="810">
    <w:name w:val="标题 8 字符1"/>
    <w:basedOn w:val="a0"/>
    <w:uiPriority w:val="9"/>
    <w:semiHidden/>
    <w:rsid w:val="004C241B"/>
    <w:rPr>
      <w:rFonts w:asciiTheme="majorHAnsi" w:eastAsiaTheme="majorEastAsia" w:hAnsiTheme="majorHAnsi" w:cstheme="majorBidi"/>
      <w14:ligatures w14:val="standardContextual"/>
    </w:rPr>
  </w:style>
  <w:style w:type="character" w:customStyle="1" w:styleId="910">
    <w:name w:val="标题 9 字符1"/>
    <w:basedOn w:val="a0"/>
    <w:uiPriority w:val="9"/>
    <w:semiHidden/>
    <w:rsid w:val="004C241B"/>
    <w:rPr>
      <w:rFonts w:asciiTheme="majorHAnsi" w:eastAsiaTheme="majorEastAsia" w:hAnsiTheme="majorHAnsi" w:cstheme="majorBidi"/>
      <w:sz w:val="21"/>
      <w:szCs w:val="21"/>
      <w14:ligatures w14:val="standardContextual"/>
    </w:rPr>
  </w:style>
  <w:style w:type="paragraph" w:styleId="a7">
    <w:name w:val="Title"/>
    <w:basedOn w:val="a"/>
    <w:next w:val="a"/>
    <w:link w:val="a6"/>
    <w:uiPriority w:val="10"/>
    <w:qFormat/>
    <w:rsid w:val="004C241B"/>
    <w:pPr>
      <w:spacing w:before="240" w:after="60"/>
      <w:jc w:val="center"/>
      <w:outlineLvl w:val="0"/>
    </w:pPr>
    <w:rPr>
      <w:rFonts w:ascii="等线 Light" w:eastAsia="等线 Light" w:hAnsi="等线 Light" w:cs="Times New Roman"/>
      <w:spacing w:val="-10"/>
      <w:kern w:val="28"/>
      <w:sz w:val="56"/>
      <w:szCs w:val="56"/>
      <w14:ligatures w14:val="none"/>
    </w:rPr>
  </w:style>
  <w:style w:type="character" w:customStyle="1" w:styleId="1b">
    <w:name w:val="标题 字符1"/>
    <w:basedOn w:val="a0"/>
    <w:uiPriority w:val="10"/>
    <w:rsid w:val="004C241B"/>
    <w:rPr>
      <w:rFonts w:asciiTheme="majorHAnsi" w:eastAsiaTheme="majorEastAsia" w:hAnsiTheme="majorHAnsi" w:cstheme="majorBidi"/>
      <w:b/>
      <w:bCs/>
      <w:sz w:val="32"/>
      <w:szCs w:val="32"/>
      <w14:ligatures w14:val="standardContextual"/>
    </w:rPr>
  </w:style>
  <w:style w:type="paragraph" w:styleId="a9">
    <w:name w:val="Subtitle"/>
    <w:basedOn w:val="a"/>
    <w:next w:val="a"/>
    <w:link w:val="a8"/>
    <w:uiPriority w:val="11"/>
    <w:qFormat/>
    <w:rsid w:val="004C241B"/>
    <w:pPr>
      <w:spacing w:before="240" w:after="60" w:line="312" w:lineRule="auto"/>
      <w:jc w:val="center"/>
      <w:outlineLvl w:val="1"/>
    </w:pPr>
    <w:rPr>
      <w:rFonts w:ascii="等线 Light" w:eastAsia="等线 Light" w:hAnsi="等线 Light" w:cs="Times New Roman"/>
      <w:color w:val="595959"/>
      <w:spacing w:val="15"/>
      <w:sz w:val="28"/>
      <w:szCs w:val="28"/>
      <w14:ligatures w14:val="none"/>
    </w:rPr>
  </w:style>
  <w:style w:type="character" w:customStyle="1" w:styleId="1c">
    <w:name w:val="副标题 字符1"/>
    <w:basedOn w:val="a0"/>
    <w:uiPriority w:val="11"/>
    <w:rsid w:val="004C241B"/>
    <w:rPr>
      <w:b/>
      <w:bCs/>
      <w:kern w:val="28"/>
      <w:sz w:val="32"/>
      <w:szCs w:val="32"/>
      <w14:ligatures w14:val="standardContextual"/>
    </w:rPr>
  </w:style>
  <w:style w:type="paragraph" w:styleId="ab">
    <w:name w:val="Quote"/>
    <w:basedOn w:val="a"/>
    <w:next w:val="a"/>
    <w:link w:val="aa"/>
    <w:uiPriority w:val="29"/>
    <w:qFormat/>
    <w:rsid w:val="004C241B"/>
    <w:pPr>
      <w:spacing w:before="200"/>
      <w:ind w:left="864" w:right="864"/>
      <w:jc w:val="center"/>
    </w:pPr>
    <w:rPr>
      <w:i/>
      <w:iCs/>
      <w:color w:val="404040"/>
      <w:sz w:val="24"/>
      <w14:ligatures w14:val="none"/>
    </w:rPr>
  </w:style>
  <w:style w:type="character" w:customStyle="1" w:styleId="1d">
    <w:name w:val="引用 字符1"/>
    <w:basedOn w:val="a0"/>
    <w:uiPriority w:val="29"/>
    <w:rsid w:val="004C241B"/>
    <w:rPr>
      <w:i/>
      <w:iCs/>
      <w:color w:val="404040" w:themeColor="text1" w:themeTint="BF"/>
      <w:sz w:val="22"/>
      <w14:ligatures w14:val="standardContextual"/>
    </w:rPr>
  </w:style>
  <w:style w:type="character" w:styleId="af7">
    <w:name w:val="Intense Emphasis"/>
    <w:basedOn w:val="a0"/>
    <w:uiPriority w:val="21"/>
    <w:qFormat/>
    <w:rsid w:val="004C241B"/>
    <w:rPr>
      <w:i/>
      <w:iCs/>
      <w:color w:val="4472C4" w:themeColor="accent1"/>
    </w:rPr>
  </w:style>
  <w:style w:type="paragraph" w:styleId="ad">
    <w:name w:val="Intense Quote"/>
    <w:basedOn w:val="a"/>
    <w:next w:val="a"/>
    <w:link w:val="ac"/>
    <w:uiPriority w:val="30"/>
    <w:qFormat/>
    <w:rsid w:val="004C241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F5496"/>
      <w:sz w:val="24"/>
      <w14:ligatures w14:val="none"/>
    </w:rPr>
  </w:style>
  <w:style w:type="character" w:customStyle="1" w:styleId="1e">
    <w:name w:val="明显引用 字符1"/>
    <w:basedOn w:val="a0"/>
    <w:uiPriority w:val="30"/>
    <w:rsid w:val="004C241B"/>
    <w:rPr>
      <w:i/>
      <w:iCs/>
      <w:color w:val="4472C4" w:themeColor="accent1"/>
      <w:sz w:val="22"/>
      <w14:ligatures w14:val="standardContextual"/>
    </w:rPr>
  </w:style>
  <w:style w:type="character" w:styleId="af8">
    <w:name w:val="Intense Reference"/>
    <w:basedOn w:val="a0"/>
    <w:uiPriority w:val="32"/>
    <w:qFormat/>
    <w:rsid w:val="004C241B"/>
    <w:rPr>
      <w:b/>
      <w:bCs/>
      <w:smallCaps/>
      <w:color w:val="4472C4" w:themeColor="accent1"/>
      <w:spacing w:val="5"/>
    </w:rPr>
  </w:style>
  <w:style w:type="character" w:styleId="af9">
    <w:name w:val="Hyperlink"/>
    <w:basedOn w:val="a0"/>
    <w:uiPriority w:val="99"/>
    <w:unhideWhenUsed/>
    <w:rsid w:val="004C241B"/>
    <w:rPr>
      <w:color w:val="0563C1" w:themeColor="hyperlink"/>
      <w:u w:val="single"/>
    </w:rPr>
  </w:style>
  <w:style w:type="table" w:styleId="22">
    <w:name w:val="Plain Table 2"/>
    <w:basedOn w:val="a1"/>
    <w:uiPriority w:val="42"/>
    <w:rsid w:val="004C24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0">
    <w:name w:val="无格式表格 22"/>
    <w:basedOn w:val="a1"/>
    <w:next w:val="22"/>
    <w:uiPriority w:val="42"/>
    <w:rsid w:val="00CC6F9D"/>
    <w:rPr>
      <w:sz w:val="21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21211-1A2A-4AC0-A29C-4CAB316E1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7</TotalTime>
  <Pages>16</Pages>
  <Words>2608</Words>
  <Characters>14868</Characters>
  <Application>Microsoft Office Word</Application>
  <DocSecurity>0</DocSecurity>
  <Lines>123</Lines>
  <Paragraphs>34</Paragraphs>
  <ScaleCrop>false</ScaleCrop>
  <Company/>
  <LinksUpToDate>false</LinksUpToDate>
  <CharactersWithSpaces>17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fan lin</cp:lastModifiedBy>
  <cp:revision>10</cp:revision>
  <dcterms:created xsi:type="dcterms:W3CDTF">2024-06-16T13:52:00Z</dcterms:created>
  <dcterms:modified xsi:type="dcterms:W3CDTF">2025-10-17T15:32:00Z</dcterms:modified>
</cp:coreProperties>
</file>